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FD5F0" w14:textId="0DAF8786" w:rsidR="00054F25" w:rsidRPr="005A3ACD" w:rsidRDefault="7F5DC3B8" w:rsidP="00217912">
      <w:pPr>
        <w:spacing w:line="360" w:lineRule="auto"/>
        <w:jc w:val="center"/>
        <w:rPr>
          <w:b/>
          <w:bCs/>
          <w:color w:val="000000" w:themeColor="text1"/>
          <w:sz w:val="32"/>
          <w:szCs w:val="32"/>
        </w:rPr>
      </w:pPr>
      <w:r w:rsidRPr="005A3ACD">
        <w:rPr>
          <w:b/>
          <w:bCs/>
          <w:color w:val="000000" w:themeColor="text1"/>
          <w:sz w:val="32"/>
          <w:szCs w:val="32"/>
        </w:rPr>
        <w:t>Online supplement:</w:t>
      </w:r>
    </w:p>
    <w:p w14:paraId="05E380C0" w14:textId="6170BD91" w:rsidR="005934B5" w:rsidRPr="005A3ACD" w:rsidRDefault="00143771" w:rsidP="005934B5">
      <w:pPr>
        <w:spacing w:line="360" w:lineRule="auto"/>
        <w:jc w:val="center"/>
        <w:rPr>
          <w:b/>
          <w:bCs/>
          <w:color w:val="000000" w:themeColor="text1"/>
          <w:sz w:val="32"/>
          <w:szCs w:val="28"/>
        </w:rPr>
      </w:pPr>
      <w:r w:rsidRPr="005A3ACD">
        <w:rPr>
          <w:b/>
          <w:bCs/>
          <w:color w:val="000000" w:themeColor="text1"/>
          <w:sz w:val="32"/>
          <w:szCs w:val="28"/>
        </w:rPr>
        <w:t xml:space="preserve">Lung </w:t>
      </w:r>
      <w:r w:rsidR="005934B5" w:rsidRPr="005A3ACD">
        <w:rPr>
          <w:b/>
          <w:bCs/>
          <w:color w:val="000000" w:themeColor="text1"/>
          <w:sz w:val="32"/>
          <w:szCs w:val="28"/>
        </w:rPr>
        <w:t>IL13 gene signatures are associated with raised tissue eosinophils in COPD</w:t>
      </w:r>
    </w:p>
    <w:p w14:paraId="4B50A796" w14:textId="2E9F9CDF" w:rsidR="00593077" w:rsidRPr="005A3ACD" w:rsidRDefault="00593077" w:rsidP="00593077">
      <w:pPr>
        <w:spacing w:line="480" w:lineRule="auto"/>
        <w:jc w:val="both"/>
        <w:rPr>
          <w:color w:val="000000" w:themeColor="text1"/>
          <w:vertAlign w:val="superscript"/>
        </w:rPr>
      </w:pPr>
      <w:r w:rsidRPr="005A3ACD">
        <w:rPr>
          <w:color w:val="000000" w:themeColor="text1"/>
        </w:rPr>
        <w:t>Karl J Staples</w:t>
      </w:r>
      <w:r w:rsidRPr="005A3ACD">
        <w:rPr>
          <w:color w:val="000000" w:themeColor="text1"/>
          <w:vertAlign w:val="superscript"/>
        </w:rPr>
        <w:t>1,2#</w:t>
      </w:r>
      <w:r w:rsidRPr="005A3ACD">
        <w:rPr>
          <w:color w:val="000000" w:themeColor="text1"/>
        </w:rPr>
        <w:t>, Jodie Ackland</w:t>
      </w:r>
      <w:r w:rsidRPr="005A3ACD">
        <w:rPr>
          <w:color w:val="000000" w:themeColor="text1"/>
          <w:vertAlign w:val="superscript"/>
        </w:rPr>
        <w:t>1</w:t>
      </w:r>
      <w:r w:rsidRPr="005A3ACD">
        <w:rPr>
          <w:color w:val="000000" w:themeColor="text1"/>
        </w:rPr>
        <w:t>, Sruthymol Lukose</w:t>
      </w:r>
      <w:r w:rsidRPr="005A3ACD">
        <w:rPr>
          <w:color w:val="000000" w:themeColor="text1"/>
          <w:vertAlign w:val="superscript"/>
        </w:rPr>
        <w:t>1,2</w:t>
      </w:r>
      <w:r w:rsidRPr="005A3ACD">
        <w:rPr>
          <w:color w:val="000000" w:themeColor="text1"/>
        </w:rPr>
        <w:t>, Bastian Angermann</w:t>
      </w:r>
      <w:r w:rsidRPr="005A3ACD">
        <w:rPr>
          <w:color w:val="000000" w:themeColor="text1"/>
          <w:vertAlign w:val="superscript"/>
        </w:rPr>
        <w:t>3</w:t>
      </w:r>
      <w:r w:rsidRPr="005A3ACD">
        <w:rPr>
          <w:color w:val="000000" w:themeColor="text1"/>
        </w:rPr>
        <w:t>, Graham Belfield</w:t>
      </w:r>
      <w:r w:rsidRPr="005A3ACD">
        <w:rPr>
          <w:color w:val="000000" w:themeColor="text1"/>
          <w:vertAlign w:val="superscript"/>
        </w:rPr>
        <w:t>4</w:t>
      </w:r>
      <w:r w:rsidRPr="005A3ACD">
        <w:rPr>
          <w:color w:val="000000" w:themeColor="text1"/>
        </w:rPr>
        <w:t>, Maria Belvisi</w:t>
      </w:r>
      <w:r w:rsidRPr="005A3ACD">
        <w:rPr>
          <w:color w:val="000000" w:themeColor="text1"/>
          <w:vertAlign w:val="superscript"/>
        </w:rPr>
        <w:t>5,6</w:t>
      </w:r>
      <w:r w:rsidRPr="005A3ACD">
        <w:rPr>
          <w:color w:val="000000" w:themeColor="text1"/>
        </w:rPr>
        <w:t>, Raghothama Chaerkady</w:t>
      </w:r>
      <w:r w:rsidRPr="005A3ACD">
        <w:rPr>
          <w:color w:val="000000" w:themeColor="text1"/>
          <w:vertAlign w:val="superscript"/>
        </w:rPr>
        <w:t>7</w:t>
      </w:r>
      <w:r w:rsidRPr="005A3ACD">
        <w:rPr>
          <w:color w:val="000000" w:themeColor="text1"/>
        </w:rPr>
        <w:t>, Damla Etal</w:t>
      </w:r>
      <w:r w:rsidRPr="005A3ACD">
        <w:rPr>
          <w:color w:val="000000" w:themeColor="text1"/>
          <w:vertAlign w:val="superscript"/>
        </w:rPr>
        <w:t>4</w:t>
      </w:r>
      <w:r w:rsidRPr="005A3ACD">
        <w:rPr>
          <w:color w:val="000000" w:themeColor="text1"/>
        </w:rPr>
        <w:t>, Ashley Heinson</w:t>
      </w:r>
      <w:r w:rsidRPr="005A3ACD">
        <w:rPr>
          <w:color w:val="000000" w:themeColor="text1"/>
          <w:vertAlign w:val="superscript"/>
        </w:rPr>
        <w:t>1</w:t>
      </w:r>
      <w:r w:rsidRPr="005A3ACD">
        <w:rPr>
          <w:color w:val="000000" w:themeColor="text1"/>
        </w:rPr>
        <w:t>, Sonja Hess</w:t>
      </w:r>
      <w:r w:rsidRPr="005A3ACD">
        <w:rPr>
          <w:color w:val="000000" w:themeColor="text1"/>
          <w:vertAlign w:val="superscript"/>
        </w:rPr>
        <w:t>7</w:t>
      </w:r>
      <w:r w:rsidRPr="005A3ACD">
        <w:rPr>
          <w:color w:val="000000" w:themeColor="text1"/>
        </w:rPr>
        <w:t>, Ventzislava A. Hristova</w:t>
      </w:r>
      <w:r w:rsidRPr="005A3ACD">
        <w:rPr>
          <w:color w:val="000000" w:themeColor="text1"/>
          <w:vertAlign w:val="superscript"/>
        </w:rPr>
        <w:t>7</w:t>
      </w:r>
      <w:r w:rsidRPr="005A3ACD">
        <w:rPr>
          <w:color w:val="000000" w:themeColor="text1"/>
        </w:rPr>
        <w:t>, Michael H</w:t>
      </w:r>
      <w:r w:rsidRPr="005A3ACD">
        <w:rPr>
          <w:rFonts w:cstheme="minorHAnsi"/>
          <w:color w:val="000000" w:themeColor="text1"/>
        </w:rPr>
        <w:t>ü</w:t>
      </w:r>
      <w:r w:rsidRPr="005A3ACD">
        <w:rPr>
          <w:color w:val="000000" w:themeColor="text1"/>
        </w:rPr>
        <w:t>hn</w:t>
      </w:r>
      <w:r w:rsidRPr="005A3ACD">
        <w:rPr>
          <w:color w:val="000000" w:themeColor="text1"/>
          <w:vertAlign w:val="superscript"/>
        </w:rPr>
        <w:t>3</w:t>
      </w:r>
      <w:r w:rsidRPr="005A3ACD">
        <w:rPr>
          <w:color w:val="000000" w:themeColor="text1"/>
        </w:rPr>
        <w:t>, Christopher McCrae</w:t>
      </w:r>
      <w:r w:rsidRPr="005A3ACD">
        <w:rPr>
          <w:color w:val="000000" w:themeColor="text1"/>
          <w:vertAlign w:val="superscript"/>
        </w:rPr>
        <w:t>8</w:t>
      </w:r>
      <w:r w:rsidRPr="005A3ACD">
        <w:rPr>
          <w:color w:val="000000" w:themeColor="text1"/>
        </w:rPr>
        <w:t>, Daniel Muthas</w:t>
      </w:r>
      <w:r w:rsidRPr="005A3ACD">
        <w:rPr>
          <w:color w:val="000000" w:themeColor="text1"/>
          <w:vertAlign w:val="superscript"/>
        </w:rPr>
        <w:t>3</w:t>
      </w:r>
      <w:r w:rsidRPr="005A3ACD">
        <w:rPr>
          <w:color w:val="000000" w:themeColor="text1"/>
        </w:rPr>
        <w:t xml:space="preserve">, Lisa </w:t>
      </w:r>
      <w:r w:rsidRPr="005A3ACD">
        <w:rPr>
          <w:rFonts w:cstheme="minorHAnsi"/>
          <w:color w:val="000000" w:themeColor="text1"/>
        </w:rPr>
        <w:t>Ö</w:t>
      </w:r>
      <w:r w:rsidRPr="005A3ACD">
        <w:rPr>
          <w:color w:val="000000" w:themeColor="text1"/>
        </w:rPr>
        <w:t>berg</w:t>
      </w:r>
      <w:r w:rsidRPr="005A3ACD">
        <w:rPr>
          <w:color w:val="000000" w:themeColor="text1"/>
          <w:vertAlign w:val="superscript"/>
        </w:rPr>
        <w:t>3</w:t>
      </w:r>
      <w:r w:rsidRPr="005A3ACD">
        <w:rPr>
          <w:color w:val="000000" w:themeColor="text1"/>
        </w:rPr>
        <w:t>, Kris</w:t>
      </w:r>
      <w:r w:rsidR="005934B5" w:rsidRPr="005A3ACD">
        <w:rPr>
          <w:color w:val="000000" w:themeColor="text1"/>
        </w:rPr>
        <w:t>toffer</w:t>
      </w:r>
      <w:r w:rsidRPr="005A3ACD">
        <w:rPr>
          <w:color w:val="000000" w:themeColor="text1"/>
        </w:rPr>
        <w:t xml:space="preserve"> Ostridge</w:t>
      </w:r>
      <w:r w:rsidRPr="005A3ACD">
        <w:rPr>
          <w:color w:val="000000" w:themeColor="text1"/>
          <w:vertAlign w:val="superscript"/>
        </w:rPr>
        <w:t>1,3</w:t>
      </w:r>
      <w:r w:rsidRPr="005A3ACD">
        <w:rPr>
          <w:color w:val="000000" w:themeColor="text1"/>
        </w:rPr>
        <w:t>, Adam Platt</w:t>
      </w:r>
      <w:r w:rsidRPr="005A3ACD">
        <w:rPr>
          <w:color w:val="000000" w:themeColor="text1"/>
          <w:vertAlign w:val="superscript"/>
        </w:rPr>
        <w:t>9</w:t>
      </w:r>
      <w:r w:rsidRPr="005A3ACD">
        <w:rPr>
          <w:color w:val="000000" w:themeColor="text1"/>
        </w:rPr>
        <w:t>, C. Mirella Spalluto</w:t>
      </w:r>
      <w:r w:rsidRPr="005A3ACD">
        <w:rPr>
          <w:color w:val="000000" w:themeColor="text1"/>
          <w:vertAlign w:val="superscript"/>
        </w:rPr>
        <w:t>1</w:t>
      </w:r>
      <w:r w:rsidRPr="005A3ACD">
        <w:rPr>
          <w:color w:val="000000" w:themeColor="text1"/>
        </w:rPr>
        <w:t>, Alastair Watson</w:t>
      </w:r>
      <w:r w:rsidRPr="005A3ACD">
        <w:rPr>
          <w:color w:val="000000" w:themeColor="text1"/>
          <w:vertAlign w:val="superscript"/>
        </w:rPr>
        <w:t>1</w:t>
      </w:r>
      <w:r w:rsidRPr="005A3ACD">
        <w:rPr>
          <w:color w:val="000000" w:themeColor="text1"/>
        </w:rPr>
        <w:t>, Tom Wilkinson</w:t>
      </w:r>
      <w:r w:rsidRPr="005A3ACD">
        <w:rPr>
          <w:color w:val="000000" w:themeColor="text1"/>
          <w:vertAlign w:val="superscript"/>
        </w:rPr>
        <w:t>1,2</w:t>
      </w:r>
      <w:r w:rsidRPr="005A3ACD">
        <w:rPr>
          <w:color w:val="000000" w:themeColor="text1"/>
        </w:rPr>
        <w:t xml:space="preserve"> on behalf of the MICAII study group</w:t>
      </w:r>
      <w:r w:rsidRPr="005A3ACD">
        <w:rPr>
          <w:color w:val="000000" w:themeColor="text1"/>
          <w:vertAlign w:val="superscript"/>
        </w:rPr>
        <w:t>&amp;</w:t>
      </w:r>
    </w:p>
    <w:p w14:paraId="3F1E6AFE" w14:textId="0564BE7D" w:rsidR="00064061" w:rsidRPr="005A3ACD" w:rsidRDefault="00064061">
      <w:pPr>
        <w:rPr>
          <w:color w:val="000000" w:themeColor="text1"/>
        </w:rPr>
      </w:pPr>
      <w:bookmarkStart w:id="0" w:name="_GoBack"/>
      <w:bookmarkEnd w:id="0"/>
    </w:p>
    <w:p w14:paraId="1EA5548B" w14:textId="3885BAE9" w:rsidR="00C40AE4" w:rsidRPr="005A3ACD" w:rsidRDefault="00C40AE4" w:rsidP="00C40AE4">
      <w:pPr>
        <w:pStyle w:val="Heading1"/>
        <w:rPr>
          <w:color w:val="000000" w:themeColor="text1"/>
        </w:rPr>
      </w:pPr>
      <w:r w:rsidRPr="005A3ACD">
        <w:rPr>
          <w:color w:val="000000" w:themeColor="text1"/>
        </w:rPr>
        <w:t>MICAII Study Group</w:t>
      </w:r>
    </w:p>
    <w:p w14:paraId="6ECB0C1F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Bastian Angerman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1</w:t>
      </w:r>
    </w:p>
    <w:p w14:paraId="7E9CF758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Stephanie Ashenden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2</w:t>
      </w:r>
    </w:p>
    <w:p w14:paraId="66C9F55C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Sarah Bawden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3</w:t>
      </w:r>
    </w:p>
    <w:p w14:paraId="6CD6B724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Graham Belfield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2</w:t>
      </w:r>
    </w:p>
    <w:p w14:paraId="043CCF6D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lang w:val="pt-PT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pt-PT"/>
        </w:rPr>
        <w:t xml:space="preserve">Maria G. Belvisi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pt-PT"/>
        </w:rPr>
        <w:t>1,4</w:t>
      </w:r>
      <w:r w:rsidRPr="005A3ACD">
        <w:rPr>
          <w:rFonts w:ascii="Calibri" w:eastAsia="Calibri" w:hAnsi="Calibri" w:cs="Calibri"/>
          <w:color w:val="000000" w:themeColor="text1"/>
          <w:szCs w:val="24"/>
          <w:lang w:val="pt-PT"/>
        </w:rPr>
        <w:t xml:space="preserve"> </w:t>
      </w:r>
    </w:p>
    <w:p w14:paraId="2BEE3914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pt-PT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pt-PT"/>
        </w:rPr>
        <w:t xml:space="preserve">Aurelie Bornot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pt-PT"/>
        </w:rPr>
        <w:t>2</w:t>
      </w:r>
    </w:p>
    <w:p w14:paraId="6D107BBF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Jerome Bouquet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5</w:t>
      </w:r>
    </w:p>
    <w:p w14:paraId="2C68332B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Hannah Burke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3, 6</w:t>
      </w:r>
    </w:p>
    <w:p w14:paraId="347FB7F0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Carolina Caceres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5</w:t>
      </w:r>
    </w:p>
    <w:p w14:paraId="22C03853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Raghothama Chaerkady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7</w:t>
      </w:r>
    </w:p>
    <w:p w14:paraId="433D7C3A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Doriana Cellura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3, 6</w:t>
      </w:r>
    </w:p>
    <w:p w14:paraId="28D3A021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Chia-Chien Chiang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8</w:t>
      </w:r>
    </w:p>
    <w:p w14:paraId="59B2CA68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Kerry Day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3, 6</w:t>
      </w:r>
    </w:p>
    <w:p w14:paraId="3B0BEF5E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pt-PT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pt-PT"/>
        </w:rPr>
        <w:t xml:space="preserve">Antonio DiGiandomenico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pt-PT"/>
        </w:rPr>
        <w:t>5</w:t>
      </w:r>
    </w:p>
    <w:p w14:paraId="53EABF17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pt-PT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pt-PT"/>
        </w:rPr>
        <w:t xml:space="preserve">Hanna Duàn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pt-PT"/>
        </w:rPr>
        <w:t>1</w:t>
      </w:r>
    </w:p>
    <w:p w14:paraId="6FB1BC4E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Ulrika Edvardsson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9</w:t>
      </w:r>
    </w:p>
    <w:p w14:paraId="1091EC35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Damla Etal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2</w:t>
      </w:r>
    </w:p>
    <w:p w14:paraId="491F6813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Anna Freeman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3, 6</w:t>
      </w:r>
    </w:p>
    <w:p w14:paraId="54E86AEE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Matthew S. Glover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7</w:t>
      </w:r>
    </w:p>
    <w:p w14:paraId="735B17FB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Vancheswaran Gopalakrishnan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5</w:t>
      </w:r>
    </w:p>
    <w:p w14:paraId="08B3EB21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Stephen Harden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10</w:t>
      </w:r>
    </w:p>
    <w:p w14:paraId="794FF6AD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Sonja Hess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7</w:t>
      </w:r>
    </w:p>
    <w:p w14:paraId="0BB732B4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Alex Hicks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3, 6</w:t>
      </w:r>
    </w:p>
    <w:p w14:paraId="0E20CD94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Ventzislava A. Hristova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7</w:t>
      </w:r>
    </w:p>
    <w:p w14:paraId="1B7B645C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Michael Hühn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1</w:t>
      </w:r>
    </w:p>
    <w:p w14:paraId="67C5DCBC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Fredrik Karlsson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2</w:t>
      </w:r>
    </w:p>
    <w:p w14:paraId="2CB204CB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Shameer Khader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8</w:t>
      </w:r>
    </w:p>
    <w:p w14:paraId="446EBA2F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Glenda Lassi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1</w:t>
      </w:r>
    </w:p>
    <w:p w14:paraId="66E98021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Alex Mackay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1,4</w:t>
      </w:r>
    </w:p>
    <w:p w14:paraId="26E550C6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Christopher McCrae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1</w:t>
      </w: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 </w:t>
      </w:r>
    </w:p>
    <w:p w14:paraId="46588D27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Christopher Morehouse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5</w:t>
      </w:r>
    </w:p>
    <w:p w14:paraId="4E2BE71C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Daniel Muthas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1</w:t>
      </w:r>
    </w:p>
    <w:p w14:paraId="054E0421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Karl Nordström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2</w:t>
      </w:r>
    </w:p>
    <w:p w14:paraId="1D010922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Steven Novick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2</w:t>
      </w:r>
    </w:p>
    <w:p w14:paraId="4BC81818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Esther Nyimbili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3</w:t>
      </w:r>
    </w:p>
    <w:p w14:paraId="56513A24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Kristoffer Ostridge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1, 6</w:t>
      </w:r>
    </w:p>
    <w:p w14:paraId="053066BA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Lisa Öberg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1</w:t>
      </w:r>
    </w:p>
    <w:p w14:paraId="2CE19369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Adam Platt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14</w:t>
      </w:r>
    </w:p>
    <w:p w14:paraId="64E0F291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Laura Presland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3</w:t>
      </w:r>
    </w:p>
    <w:p w14:paraId="24C69332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pt-PT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pt-PT"/>
        </w:rPr>
        <w:t xml:space="preserve">Xiaotao Qu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pt-PT"/>
        </w:rPr>
        <w:t>8</w:t>
      </w:r>
    </w:p>
    <w:p w14:paraId="7109BBEE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pt-PT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pt-PT"/>
        </w:rPr>
        <w:t xml:space="preserve">Nicola Rayner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pt-PT"/>
        </w:rPr>
        <w:t>3</w:t>
      </w:r>
    </w:p>
    <w:p w14:paraId="1D7B8057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Pedro Rodrigues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3</w:t>
      </w:r>
    </w:p>
    <w:p w14:paraId="25F74C38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Bret Sellman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5</w:t>
      </w:r>
    </w:p>
    <w:p w14:paraId="1B33C62E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Gary Sims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1</w:t>
      </w:r>
    </w:p>
    <w:p w14:paraId="2C469147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Cosma Mirella Spalluto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6</w:t>
      </w:r>
    </w:p>
    <w:p w14:paraId="2A401DF9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Andria Staniford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3</w:t>
      </w:r>
    </w:p>
    <w:p w14:paraId="78CA9060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Karl J. Staples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3, 6</w:t>
      </w:r>
    </w:p>
    <w:p w14:paraId="0E11B88D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Bruce Thompson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12</w:t>
      </w:r>
    </w:p>
    <w:p w14:paraId="58E1AE7F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en-US"/>
        </w:rPr>
        <w:t>Outi Vaarala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13</w:t>
      </w:r>
    </w:p>
    <w:p w14:paraId="64F01D98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Junmin Wang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7</w:t>
      </w:r>
    </w:p>
    <w:p w14:paraId="6AAC39CA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Paul Warrener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5</w:t>
      </w:r>
    </w:p>
    <w:p w14:paraId="6C31F7F6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Alastair Watson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6</w:t>
      </w:r>
    </w:p>
    <w:p w14:paraId="540282B1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Nicholas P. Williams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3, 6</w:t>
      </w:r>
    </w:p>
    <w:p w14:paraId="7F5C908C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Tom M. A Wilkinson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3, 6</w:t>
      </w: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 </w:t>
      </w:r>
    </w:p>
    <w:p w14:paraId="1D22394E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</w:rPr>
      </w:pP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Wen Yu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8</w:t>
      </w:r>
    </w:p>
    <w:p w14:paraId="44FD3549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Bairu Zhang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2</w:t>
      </w:r>
    </w:p>
    <w:p w14:paraId="40F20417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Tianhui Zhang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2</w:t>
      </w:r>
    </w:p>
    <w:p w14:paraId="1F93C6A4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lang w:val="sv"/>
        </w:rPr>
        <w:t xml:space="preserve">Natalie van Zuydam </w:t>
      </w: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  <w:lang w:val="sv"/>
        </w:rPr>
        <w:t>2</w:t>
      </w:r>
    </w:p>
    <w:p w14:paraId="033844B8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b/>
          <w:bCs/>
          <w:color w:val="000000" w:themeColor="text1"/>
          <w:szCs w:val="24"/>
          <w:lang w:val="sv"/>
        </w:rPr>
      </w:pPr>
      <w:r w:rsidRPr="005A3ACD">
        <w:rPr>
          <w:rFonts w:ascii="Calibri" w:eastAsia="Calibri" w:hAnsi="Calibri" w:cs="Calibri"/>
          <w:b/>
          <w:bCs/>
          <w:color w:val="000000" w:themeColor="text1"/>
          <w:szCs w:val="24"/>
          <w:lang w:val="sv"/>
        </w:rPr>
        <w:t xml:space="preserve">  </w:t>
      </w:r>
    </w:p>
    <w:p w14:paraId="20B0F0BB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1</w:t>
      </w: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 Research and Early Development, Respiratory &amp; Immunology, BioPharmaceuticals R&amp;D, AstraZeneca, Gothenburg, Sweden</w:t>
      </w:r>
    </w:p>
    <w:p w14:paraId="3F0FFE04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  <w:lang w:val="en-US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 xml:space="preserve">2 </w:t>
      </w:r>
      <w:r w:rsidRPr="005A3ACD">
        <w:rPr>
          <w:rFonts w:ascii="Calibri" w:eastAsia="Calibri" w:hAnsi="Calibri" w:cs="Calibri"/>
          <w:color w:val="000000" w:themeColor="text1"/>
          <w:szCs w:val="24"/>
          <w:lang w:val="en-US"/>
        </w:rPr>
        <w:t xml:space="preserve">Translational Genomics, Discovery Biology, Discovery Sciences, BioPharmaceuticals R&amp;D, AstraZeneca, Gothenburg, Sweden </w:t>
      </w:r>
    </w:p>
    <w:p w14:paraId="6390C641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 xml:space="preserve">3 </w:t>
      </w:r>
      <w:r w:rsidRPr="005A3ACD">
        <w:rPr>
          <w:rFonts w:ascii="Calibri" w:eastAsia="Calibri" w:hAnsi="Calibri" w:cs="Calibri"/>
          <w:color w:val="000000" w:themeColor="text1"/>
          <w:szCs w:val="24"/>
        </w:rPr>
        <w:t>NIHR Southampton Biomedical Research Centre, Southampton, UK</w:t>
      </w:r>
    </w:p>
    <w:p w14:paraId="44128D8B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 xml:space="preserve">4 </w:t>
      </w:r>
      <w:r w:rsidRPr="005A3ACD">
        <w:rPr>
          <w:rFonts w:ascii="Calibri" w:eastAsia="Calibri" w:hAnsi="Calibri" w:cs="Calibri"/>
          <w:color w:val="000000" w:themeColor="text1"/>
          <w:szCs w:val="24"/>
        </w:rPr>
        <w:t>National Heart &amp; Lung Institute, Imperial College London, London, UK</w:t>
      </w:r>
    </w:p>
    <w:p w14:paraId="16CCF6D9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 xml:space="preserve">5 </w:t>
      </w:r>
      <w:r w:rsidRPr="005A3ACD">
        <w:rPr>
          <w:rFonts w:ascii="Calibri" w:eastAsia="Calibri" w:hAnsi="Calibri" w:cs="Calibri"/>
          <w:color w:val="000000" w:themeColor="text1"/>
          <w:szCs w:val="24"/>
        </w:rPr>
        <w:t>Microbial Sciences, BioPharmaceuticals R&amp;D, AstraZeneca, Gothenburg, Sweden</w:t>
      </w:r>
    </w:p>
    <w:p w14:paraId="5026A525" w14:textId="77777777" w:rsidR="00C40AE4" w:rsidRPr="005A3ACD" w:rsidRDefault="00C40AE4" w:rsidP="00C40AE4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Cs w:val="24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 xml:space="preserve">6 </w:t>
      </w:r>
      <w:r w:rsidRPr="005A3ACD">
        <w:rPr>
          <w:rFonts w:ascii="Calibri" w:eastAsia="Calibri" w:hAnsi="Calibri" w:cs="Calibri"/>
          <w:color w:val="000000" w:themeColor="text1"/>
          <w:szCs w:val="24"/>
        </w:rPr>
        <w:t>Faculty of Medicine, University of Southampton, Southampton, UK</w:t>
      </w:r>
    </w:p>
    <w:p w14:paraId="759A4CC3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 xml:space="preserve">7 </w:t>
      </w:r>
      <w:r w:rsidRPr="005A3ACD">
        <w:rPr>
          <w:rFonts w:ascii="Calibri" w:eastAsia="Calibri" w:hAnsi="Calibri" w:cs="Calibri"/>
          <w:color w:val="000000" w:themeColor="text1"/>
          <w:szCs w:val="24"/>
        </w:rPr>
        <w:t>Dynamic Omics, Centre for Genomics Research, Discovery Sciences, BioPharmaceuticals R&amp;D, AstraZeneca, Gaithersburg, USA</w:t>
      </w:r>
    </w:p>
    <w:p w14:paraId="3B7FCA41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 xml:space="preserve">8 </w:t>
      </w:r>
      <w:r w:rsidRPr="005A3ACD">
        <w:rPr>
          <w:rFonts w:ascii="Calibri" w:eastAsia="Calibri" w:hAnsi="Calibri" w:cs="Calibri"/>
          <w:color w:val="000000" w:themeColor="text1"/>
          <w:szCs w:val="24"/>
        </w:rPr>
        <w:t>Data Science and Artificial Intelligence, BioPharmaceuticals R&amp;D, AstraZeneca, Gothenburg, Sweden</w:t>
      </w:r>
    </w:p>
    <w:p w14:paraId="307EEB5E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 xml:space="preserve">9 </w:t>
      </w:r>
      <w:r w:rsidRPr="005A3ACD">
        <w:rPr>
          <w:rFonts w:ascii="Calibri" w:eastAsia="Calibri" w:hAnsi="Calibri" w:cs="Calibri"/>
          <w:color w:val="000000" w:themeColor="text1"/>
          <w:szCs w:val="24"/>
        </w:rPr>
        <w:t>Business Development and Licensing, BioPharmaceuticals R&amp;D, AstraZeneca, Gothenburg, Sweden</w:t>
      </w:r>
    </w:p>
    <w:p w14:paraId="10184121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 xml:space="preserve">10 </w:t>
      </w:r>
      <w:r w:rsidRPr="005A3ACD">
        <w:rPr>
          <w:rFonts w:ascii="Calibri" w:eastAsia="Calibri" w:hAnsi="Calibri" w:cs="Calibri"/>
          <w:color w:val="000000" w:themeColor="text1"/>
          <w:szCs w:val="24"/>
        </w:rPr>
        <w:t>University Hospital Southampton NHS Foundation Trust, Southampton, UK</w:t>
      </w:r>
    </w:p>
    <w:p w14:paraId="0D874983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11</w:t>
      </w: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 Research and Early Development, Respiratory &amp; Immunology, BioPharmaceuticals R&amp;D, AstraZeneca, Gaithersburg, USA</w:t>
      </w:r>
    </w:p>
    <w:p w14:paraId="1A1BD4C0" w14:textId="77777777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 xml:space="preserve">12 </w:t>
      </w:r>
      <w:r w:rsidRPr="005A3ACD">
        <w:rPr>
          <w:rFonts w:ascii="Calibri" w:eastAsia="Calibri" w:hAnsi="Calibri" w:cs="Calibri"/>
          <w:color w:val="000000" w:themeColor="text1"/>
          <w:szCs w:val="24"/>
        </w:rPr>
        <w:t>Swinburne University of Technology Melbourne, Australia</w:t>
      </w:r>
    </w:p>
    <w:p w14:paraId="38BD7908" w14:textId="77777777" w:rsidR="00C40AE4" w:rsidRPr="005A3ACD" w:rsidRDefault="00C40AE4" w:rsidP="00C40AE4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Cs w:val="24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13</w:t>
      </w: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 Faculty of Medicine, University of Helsinki, Helsinki, Finland</w:t>
      </w:r>
    </w:p>
    <w:p w14:paraId="57D8F2FC" w14:textId="18D56E35" w:rsidR="00C40AE4" w:rsidRPr="005A3ACD" w:rsidRDefault="00C40AE4" w:rsidP="00C40AE4">
      <w:pPr>
        <w:spacing w:line="257" w:lineRule="auto"/>
        <w:rPr>
          <w:rFonts w:ascii="Calibri" w:eastAsia="Calibri" w:hAnsi="Calibri" w:cs="Calibri"/>
          <w:color w:val="000000" w:themeColor="text1"/>
          <w:szCs w:val="24"/>
        </w:rPr>
      </w:pPr>
      <w:r w:rsidRPr="005A3ACD">
        <w:rPr>
          <w:rFonts w:ascii="Calibri" w:eastAsia="Calibri" w:hAnsi="Calibri" w:cs="Calibri"/>
          <w:color w:val="000000" w:themeColor="text1"/>
          <w:szCs w:val="24"/>
          <w:vertAlign w:val="superscript"/>
        </w:rPr>
        <w:t>14</w:t>
      </w:r>
      <w:r w:rsidRPr="005A3ACD">
        <w:rPr>
          <w:rFonts w:ascii="Calibri" w:eastAsia="Calibri" w:hAnsi="Calibri" w:cs="Calibri"/>
          <w:color w:val="000000" w:themeColor="text1"/>
          <w:szCs w:val="24"/>
        </w:rPr>
        <w:t xml:space="preserve"> Research and Early Development, Respiratory &amp; Immunology, BioPharmaceuticals R&amp;D, AstraZeneca, </w:t>
      </w:r>
      <w:r w:rsidR="00303D66" w:rsidRPr="005A3ACD">
        <w:rPr>
          <w:rFonts w:ascii="Calibri" w:eastAsia="Calibri" w:hAnsi="Calibri" w:cs="Calibri"/>
          <w:color w:val="000000" w:themeColor="text1"/>
          <w:szCs w:val="24"/>
        </w:rPr>
        <w:t>Ca</w:t>
      </w:r>
      <w:r w:rsidR="000E5AE9" w:rsidRPr="005A3ACD">
        <w:rPr>
          <w:rFonts w:ascii="Calibri" w:eastAsia="Calibri" w:hAnsi="Calibri" w:cs="Calibri"/>
          <w:color w:val="000000" w:themeColor="text1"/>
          <w:szCs w:val="24"/>
        </w:rPr>
        <w:t>mbridge, UK</w:t>
      </w:r>
    </w:p>
    <w:p w14:paraId="4A6F9C30" w14:textId="77777777" w:rsidR="00C40AE4" w:rsidRPr="005A3ACD" w:rsidRDefault="00C40AE4">
      <w:pPr>
        <w:rPr>
          <w:color w:val="000000" w:themeColor="text1"/>
        </w:rPr>
      </w:pPr>
    </w:p>
    <w:p w14:paraId="01612022" w14:textId="14F9B3B3" w:rsidR="00C40AE4" w:rsidRPr="005A3ACD" w:rsidRDefault="00C40AE4">
      <w:pPr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</w:rPr>
      </w:pPr>
      <w:r w:rsidRPr="005A3ACD">
        <w:rPr>
          <w:color w:val="000000" w:themeColor="text1"/>
        </w:rPr>
        <w:br w:type="page"/>
      </w:r>
    </w:p>
    <w:p w14:paraId="18C381C6" w14:textId="2CC7D130" w:rsidR="00D728FB" w:rsidRPr="005A3ACD" w:rsidRDefault="001C7E74" w:rsidP="0071226B">
      <w:pPr>
        <w:rPr>
          <w:color w:val="000000" w:themeColor="text1"/>
        </w:rPr>
      </w:pPr>
      <w:r w:rsidRPr="005A3ACD">
        <w:rPr>
          <w:color w:val="000000" w:themeColor="text1"/>
        </w:rPr>
        <w:t xml:space="preserve">Table </w:t>
      </w:r>
      <w:r w:rsidR="007D0D31" w:rsidRPr="005A3ACD">
        <w:rPr>
          <w:color w:val="000000" w:themeColor="text1"/>
        </w:rPr>
        <w:t>S</w:t>
      </w:r>
      <w:r w:rsidRPr="005A3ACD">
        <w:rPr>
          <w:color w:val="000000" w:themeColor="text1"/>
        </w:rPr>
        <w:t>1</w:t>
      </w:r>
      <w:r w:rsidR="00D728FB" w:rsidRPr="005A3ACD">
        <w:rPr>
          <w:color w:val="000000" w:themeColor="text1"/>
        </w:rPr>
        <w:t xml:space="preserve"> – </w:t>
      </w:r>
      <w:r w:rsidR="002F2A47" w:rsidRPr="005A3ACD">
        <w:rPr>
          <w:color w:val="000000" w:themeColor="text1"/>
        </w:rPr>
        <w:t>IF</w:t>
      </w:r>
      <w:r w:rsidR="00D728FB" w:rsidRPr="005A3ACD">
        <w:rPr>
          <w:color w:val="000000" w:themeColor="text1"/>
        </w:rPr>
        <w:t xml:space="preserve"> subcohort</w:t>
      </w:r>
      <w:r w:rsidR="002F2A47" w:rsidRPr="005A3ACD">
        <w:rPr>
          <w:color w:val="000000" w:themeColor="text1"/>
        </w:rPr>
        <w:t xml:space="preserve"> demographics</w:t>
      </w:r>
    </w:p>
    <w:tbl>
      <w:tblPr>
        <w:tblStyle w:val="TableGrid"/>
        <w:tblW w:w="7792" w:type="dxa"/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2126"/>
        <w:gridCol w:w="993"/>
      </w:tblGrid>
      <w:tr w:rsidR="005A3ACD" w:rsidRPr="005A3ACD" w14:paraId="37A89BC5" w14:textId="77777777" w:rsidTr="00376E9E">
        <w:tc>
          <w:tcPr>
            <w:tcW w:w="2405" w:type="dxa"/>
            <w:tcBorders>
              <w:right w:val="single" w:sz="12" w:space="0" w:color="auto"/>
            </w:tcBorders>
          </w:tcPr>
          <w:p w14:paraId="7A7A3537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3D586868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HV-ES</w:t>
            </w:r>
          </w:p>
        </w:tc>
        <w:tc>
          <w:tcPr>
            <w:tcW w:w="2126" w:type="dxa"/>
          </w:tcPr>
          <w:p w14:paraId="03AA2724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COPD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31AC3CE3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P Value</w:t>
            </w:r>
          </w:p>
        </w:tc>
      </w:tr>
      <w:tr w:rsidR="005A3ACD" w:rsidRPr="005A3ACD" w14:paraId="7318335D" w14:textId="77777777" w:rsidTr="00376E9E">
        <w:tc>
          <w:tcPr>
            <w:tcW w:w="2405" w:type="dxa"/>
            <w:tcBorders>
              <w:right w:val="single" w:sz="12" w:space="0" w:color="auto"/>
            </w:tcBorders>
          </w:tcPr>
          <w:p w14:paraId="5A6C9D19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N of patients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13D39B55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2126" w:type="dxa"/>
          </w:tcPr>
          <w:p w14:paraId="37FAB7CA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19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286984CB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 xml:space="preserve"> -</w:t>
            </w:r>
          </w:p>
        </w:tc>
      </w:tr>
      <w:tr w:rsidR="005A3ACD" w:rsidRPr="005A3ACD" w14:paraId="7C9E8422" w14:textId="77777777" w:rsidTr="00376E9E">
        <w:tc>
          <w:tcPr>
            <w:tcW w:w="2405" w:type="dxa"/>
            <w:tcBorders>
              <w:right w:val="single" w:sz="12" w:space="0" w:color="auto"/>
            </w:tcBorders>
          </w:tcPr>
          <w:p w14:paraId="02776BE7" w14:textId="3A854DEE" w:rsidR="00D728FB" w:rsidRPr="005A3ACD" w:rsidRDefault="00D446B7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Sex (</w:t>
            </w:r>
            <w:r w:rsidR="00D728FB"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M/F</w:t>
            </w: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3A732CCC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6/2</w:t>
            </w:r>
          </w:p>
        </w:tc>
        <w:tc>
          <w:tcPr>
            <w:tcW w:w="2126" w:type="dxa"/>
          </w:tcPr>
          <w:p w14:paraId="6F8A6A92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17/2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2C27596D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5583</w:t>
            </w:r>
          </w:p>
        </w:tc>
      </w:tr>
      <w:tr w:rsidR="005A3ACD" w:rsidRPr="005A3ACD" w14:paraId="7E842549" w14:textId="77777777" w:rsidTr="00376E9E">
        <w:tc>
          <w:tcPr>
            <w:tcW w:w="2405" w:type="dxa"/>
            <w:tcBorders>
              <w:right w:val="single" w:sz="12" w:space="0" w:color="auto"/>
            </w:tcBorders>
          </w:tcPr>
          <w:p w14:paraId="68400EE0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Age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7C879165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67.5 (64.25-71.75)</w:t>
            </w:r>
          </w:p>
        </w:tc>
        <w:tc>
          <w:tcPr>
            <w:tcW w:w="2126" w:type="dxa"/>
          </w:tcPr>
          <w:p w14:paraId="77E1D0B7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71.0 (66.0-75.0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2D10F498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1901</w:t>
            </w:r>
          </w:p>
        </w:tc>
      </w:tr>
      <w:tr w:rsidR="005A3ACD" w:rsidRPr="005A3ACD" w14:paraId="7CF877B4" w14:textId="77777777" w:rsidTr="00376E9E">
        <w:tc>
          <w:tcPr>
            <w:tcW w:w="2405" w:type="dxa"/>
            <w:tcBorders>
              <w:right w:val="single" w:sz="12" w:space="0" w:color="auto"/>
            </w:tcBorders>
          </w:tcPr>
          <w:p w14:paraId="2E9758F5" w14:textId="1A8A893F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 xml:space="preserve">FEV1% </w:t>
            </w:r>
            <w:r w:rsidR="00D446B7"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predicted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7F3C7728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100.5 (86.75-109.3)</w:t>
            </w:r>
          </w:p>
        </w:tc>
        <w:tc>
          <w:tcPr>
            <w:tcW w:w="2126" w:type="dxa"/>
          </w:tcPr>
          <w:p w14:paraId="4DB436A9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77.0 (68.0-83.0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15A1D86D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b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b/>
                <w:color w:val="000000" w:themeColor="text1"/>
                <w:sz w:val="19"/>
                <w:szCs w:val="19"/>
              </w:rPr>
              <w:t>0.0001</w:t>
            </w:r>
          </w:p>
        </w:tc>
      </w:tr>
      <w:tr w:rsidR="005A3ACD" w:rsidRPr="005A3ACD" w14:paraId="457D0C7E" w14:textId="77777777" w:rsidTr="00376E9E">
        <w:tc>
          <w:tcPr>
            <w:tcW w:w="2405" w:type="dxa"/>
            <w:tcBorders>
              <w:right w:val="single" w:sz="12" w:space="0" w:color="auto"/>
            </w:tcBorders>
          </w:tcPr>
          <w:p w14:paraId="631537BD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FEV1/FVC ratio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40083789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80, IQR= 4</w:t>
            </w:r>
          </w:p>
        </w:tc>
        <w:tc>
          <w:tcPr>
            <w:tcW w:w="2126" w:type="dxa"/>
          </w:tcPr>
          <w:p w14:paraId="16474F80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77.5 IQR= 4.5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48C194FA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b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b/>
                <w:color w:val="000000" w:themeColor="text1"/>
                <w:sz w:val="19"/>
                <w:szCs w:val="19"/>
              </w:rPr>
              <w:t>&lt;0.0001</w:t>
            </w:r>
          </w:p>
        </w:tc>
      </w:tr>
      <w:tr w:rsidR="005A3ACD" w:rsidRPr="005A3ACD" w14:paraId="2DA7C30C" w14:textId="77777777" w:rsidTr="00376E9E">
        <w:tc>
          <w:tcPr>
            <w:tcW w:w="2405" w:type="dxa"/>
            <w:tcBorders>
              <w:right w:val="single" w:sz="12" w:space="0" w:color="auto"/>
            </w:tcBorders>
          </w:tcPr>
          <w:p w14:paraId="69551729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Pack-years of smoking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0066747D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26 (21.25-40.0)</w:t>
            </w:r>
          </w:p>
        </w:tc>
        <w:tc>
          <w:tcPr>
            <w:tcW w:w="2126" w:type="dxa"/>
          </w:tcPr>
          <w:p w14:paraId="758F84CC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51 (20.0-67.5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1DE67874" w14:textId="77777777" w:rsidR="00D728FB" w:rsidRPr="005A3ACD" w:rsidRDefault="00D728FB" w:rsidP="00B06463">
            <w:pPr>
              <w:spacing w:line="360" w:lineRule="auto"/>
              <w:rPr>
                <w:rFonts w:eastAsia="Calibri" w:cs="Calibri"/>
                <w:bCs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bCs/>
                <w:color w:val="000000" w:themeColor="text1"/>
                <w:sz w:val="19"/>
                <w:szCs w:val="19"/>
              </w:rPr>
              <w:t>0.2274</w:t>
            </w:r>
          </w:p>
        </w:tc>
      </w:tr>
      <w:tr w:rsidR="005A3ACD" w:rsidRPr="005A3ACD" w14:paraId="48DCA96B" w14:textId="77777777" w:rsidTr="00376E9E">
        <w:tc>
          <w:tcPr>
            <w:tcW w:w="2405" w:type="dxa"/>
            <w:tcBorders>
              <w:right w:val="single" w:sz="12" w:space="0" w:color="auto"/>
            </w:tcBorders>
          </w:tcPr>
          <w:p w14:paraId="79EA07CC" w14:textId="381CB370" w:rsidR="002A6DDE" w:rsidRPr="005A3ACD" w:rsidRDefault="002A6DDE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Frequent Exacerbators</w:t>
            </w:r>
            <w:r w:rsidR="00376E9E"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 xml:space="preserve"> % (n)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223A0C15" w14:textId="3318FA0A" w:rsidR="002A6DDE" w:rsidRPr="005A3ACD" w:rsidRDefault="002A6DDE" w:rsidP="002A6DDE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.-</w:t>
            </w:r>
          </w:p>
        </w:tc>
        <w:tc>
          <w:tcPr>
            <w:tcW w:w="2126" w:type="dxa"/>
          </w:tcPr>
          <w:p w14:paraId="27EE358E" w14:textId="60287CDB" w:rsidR="002A6DDE" w:rsidRPr="005A3ACD" w:rsidRDefault="002A6DDE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47.4% (9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78895DB4" w14:textId="67CF11F0" w:rsidR="002A6DDE" w:rsidRPr="005A3ACD" w:rsidRDefault="002A6DDE" w:rsidP="00B06463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bookmarkStart w:id="1" w:name="OLE_LINK2"/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 xml:space="preserve"> -</w:t>
            </w:r>
            <w:bookmarkEnd w:id="1"/>
          </w:p>
        </w:tc>
      </w:tr>
      <w:tr w:rsidR="005A3ACD" w:rsidRPr="005A3ACD" w14:paraId="503052DD" w14:textId="77777777" w:rsidTr="00376E9E">
        <w:tc>
          <w:tcPr>
            <w:tcW w:w="2405" w:type="dxa"/>
            <w:tcBorders>
              <w:right w:val="single" w:sz="12" w:space="0" w:color="auto"/>
            </w:tcBorders>
          </w:tcPr>
          <w:p w14:paraId="17571911" w14:textId="77EF27A6" w:rsidR="00B25924" w:rsidRPr="005A3ACD" w:rsidRDefault="00B25924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ICS use % (n)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03695D7F" w14:textId="2CD1145A" w:rsidR="00B25924" w:rsidRPr="005A3ACD" w:rsidRDefault="00B25924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 xml:space="preserve"> -</w:t>
            </w:r>
          </w:p>
        </w:tc>
        <w:tc>
          <w:tcPr>
            <w:tcW w:w="2126" w:type="dxa"/>
          </w:tcPr>
          <w:p w14:paraId="7C348D13" w14:textId="7441BAA9" w:rsidR="00B25924" w:rsidRPr="005A3ACD" w:rsidRDefault="00B25924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57.9% (11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07151E19" w14:textId="74BF6EF1" w:rsidR="00B25924" w:rsidRPr="005A3ACD" w:rsidRDefault="00F974F7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 xml:space="preserve"> </w:t>
            </w:r>
            <w:r w:rsidR="00B25924"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-</w:t>
            </w:r>
          </w:p>
        </w:tc>
      </w:tr>
      <w:tr w:rsidR="005A3ACD" w:rsidRPr="005A3ACD" w14:paraId="74C2D67A" w14:textId="77777777" w:rsidTr="00376E9E">
        <w:tc>
          <w:tcPr>
            <w:tcW w:w="2405" w:type="dxa"/>
            <w:tcBorders>
              <w:right w:val="single" w:sz="12" w:space="0" w:color="auto"/>
            </w:tcBorders>
          </w:tcPr>
          <w:p w14:paraId="6EDE3204" w14:textId="6C067CB6" w:rsidR="00B25924" w:rsidRPr="005A3ACD" w:rsidRDefault="00B25924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ICS (BDP equivalent, µg)*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5D31AB87" w14:textId="4FEB3EEA" w:rsidR="00B25924" w:rsidRPr="005A3ACD" w:rsidRDefault="00B25924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 (0.0-0.0)</w:t>
            </w:r>
          </w:p>
        </w:tc>
        <w:tc>
          <w:tcPr>
            <w:tcW w:w="2126" w:type="dxa"/>
          </w:tcPr>
          <w:p w14:paraId="558E3F6C" w14:textId="08AD41B7" w:rsidR="00B25924" w:rsidRPr="005A3ACD" w:rsidRDefault="00F974F7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480 (0-1000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4D23E2DB" w14:textId="5AEB0FCC" w:rsidR="00B25924" w:rsidRPr="005A3ACD" w:rsidRDefault="00F974F7" w:rsidP="00B25924">
            <w:pPr>
              <w:spacing w:line="360" w:lineRule="auto"/>
              <w:rPr>
                <w:rFonts w:eastAsia="Calibri" w:cs="Calibri"/>
                <w:b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b/>
                <w:color w:val="000000" w:themeColor="text1"/>
                <w:sz w:val="19"/>
                <w:szCs w:val="19"/>
              </w:rPr>
              <w:t>0.0082</w:t>
            </w:r>
          </w:p>
        </w:tc>
      </w:tr>
      <w:tr w:rsidR="005A3ACD" w:rsidRPr="005A3ACD" w14:paraId="46BA7785" w14:textId="77777777" w:rsidTr="00376E9E">
        <w:tc>
          <w:tcPr>
            <w:tcW w:w="2405" w:type="dxa"/>
            <w:tcBorders>
              <w:right w:val="single" w:sz="12" w:space="0" w:color="auto"/>
            </w:tcBorders>
          </w:tcPr>
          <w:p w14:paraId="17F27316" w14:textId="77777777" w:rsidR="00B25924" w:rsidRPr="005A3ACD" w:rsidRDefault="00B25924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BMI, kg/m</w:t>
            </w:r>
            <w:r w:rsidRPr="005A3ACD">
              <w:rPr>
                <w:rFonts w:eastAsia="Calibri" w:cs="Calibri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4B35D0A8" w14:textId="77777777" w:rsidR="00B25924" w:rsidRPr="005A3ACD" w:rsidRDefault="00B25924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28.5 (26.63-32.11)</w:t>
            </w:r>
          </w:p>
        </w:tc>
        <w:tc>
          <w:tcPr>
            <w:tcW w:w="2126" w:type="dxa"/>
          </w:tcPr>
          <w:p w14:paraId="6A92A9AD" w14:textId="77777777" w:rsidR="00B25924" w:rsidRPr="005A3ACD" w:rsidRDefault="00B25924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29.88 (24.44-32.20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17843A3A" w14:textId="77777777" w:rsidR="00B25924" w:rsidRPr="005A3ACD" w:rsidRDefault="00B25924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4435</w:t>
            </w:r>
          </w:p>
        </w:tc>
      </w:tr>
      <w:tr w:rsidR="005A3ACD" w:rsidRPr="005A3ACD" w14:paraId="6FF0BE2D" w14:textId="77777777" w:rsidTr="00376E9E">
        <w:tc>
          <w:tcPr>
            <w:tcW w:w="2405" w:type="dxa"/>
            <w:tcBorders>
              <w:right w:val="single" w:sz="12" w:space="0" w:color="auto"/>
            </w:tcBorders>
          </w:tcPr>
          <w:p w14:paraId="7A8808D9" w14:textId="77777777" w:rsidR="00B25924" w:rsidRPr="005A3ACD" w:rsidRDefault="00B25924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Blood eosinophils (10</w:t>
            </w:r>
            <w:r w:rsidRPr="005A3ACD">
              <w:rPr>
                <w:rFonts w:eastAsia="Calibri" w:cs="Calibri"/>
                <w:color w:val="000000" w:themeColor="text1"/>
                <w:sz w:val="19"/>
                <w:szCs w:val="19"/>
                <w:vertAlign w:val="superscript"/>
              </w:rPr>
              <w:t>9</w:t>
            </w: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/L)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4FC85D60" w14:textId="77777777" w:rsidR="00B25924" w:rsidRPr="005A3ACD" w:rsidRDefault="00B25924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1 (0.1-0.25)</w:t>
            </w:r>
          </w:p>
        </w:tc>
        <w:tc>
          <w:tcPr>
            <w:tcW w:w="2126" w:type="dxa"/>
          </w:tcPr>
          <w:p w14:paraId="54B2FF1F" w14:textId="77777777" w:rsidR="00B25924" w:rsidRPr="005A3ACD" w:rsidRDefault="00B25924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3 (0.1-0.3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71F21A88" w14:textId="77777777" w:rsidR="00B25924" w:rsidRPr="005A3ACD" w:rsidRDefault="00B25924" w:rsidP="00B25924">
            <w:pPr>
              <w:spacing w:line="360" w:lineRule="auto"/>
              <w:rPr>
                <w:rFonts w:eastAsia="Calibri" w:cs="Calibri"/>
                <w:b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b/>
                <w:color w:val="000000" w:themeColor="text1"/>
                <w:sz w:val="19"/>
                <w:szCs w:val="19"/>
              </w:rPr>
              <w:t>0.0480</w:t>
            </w:r>
          </w:p>
        </w:tc>
      </w:tr>
      <w:tr w:rsidR="005A3ACD" w:rsidRPr="005A3ACD" w14:paraId="75DF4D0D" w14:textId="77777777" w:rsidTr="00376E9E">
        <w:tc>
          <w:tcPr>
            <w:tcW w:w="2405" w:type="dxa"/>
            <w:tcBorders>
              <w:right w:val="single" w:sz="12" w:space="0" w:color="auto"/>
            </w:tcBorders>
          </w:tcPr>
          <w:p w14:paraId="01BCBE69" w14:textId="77777777" w:rsidR="00B25924" w:rsidRPr="005A3ACD" w:rsidRDefault="00B25924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BAL eosinophils (%)*</w:t>
            </w:r>
          </w:p>
        </w:tc>
        <w:tc>
          <w:tcPr>
            <w:tcW w:w="2268" w:type="dxa"/>
            <w:tcBorders>
              <w:left w:val="single" w:sz="12" w:space="0" w:color="auto"/>
            </w:tcBorders>
          </w:tcPr>
          <w:p w14:paraId="40E17193" w14:textId="77777777" w:rsidR="00B25924" w:rsidRPr="005A3ACD" w:rsidRDefault="00B25924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1 (0.0- 0.50)</w:t>
            </w:r>
          </w:p>
        </w:tc>
        <w:tc>
          <w:tcPr>
            <w:tcW w:w="2126" w:type="dxa"/>
          </w:tcPr>
          <w:p w14:paraId="23CEED6C" w14:textId="77777777" w:rsidR="00B25924" w:rsidRPr="005A3ACD" w:rsidRDefault="00B25924" w:rsidP="00B25924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6 (0.2-2.5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54770A9F" w14:textId="77777777" w:rsidR="00B25924" w:rsidRPr="005A3ACD" w:rsidRDefault="00B25924" w:rsidP="00B25924">
            <w:pPr>
              <w:spacing w:line="360" w:lineRule="auto"/>
              <w:rPr>
                <w:rFonts w:eastAsia="Calibri" w:cs="Calibri"/>
                <w:b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b/>
                <w:color w:val="000000" w:themeColor="text1"/>
                <w:sz w:val="19"/>
                <w:szCs w:val="19"/>
              </w:rPr>
              <w:t>0.0154</w:t>
            </w:r>
          </w:p>
        </w:tc>
      </w:tr>
    </w:tbl>
    <w:p w14:paraId="38116C8E" w14:textId="0E6F2C39" w:rsidR="005755DB" w:rsidRPr="005A3ACD" w:rsidRDefault="005755DB" w:rsidP="005755DB">
      <w:pPr>
        <w:spacing w:after="0" w:line="360" w:lineRule="auto"/>
        <w:jc w:val="both"/>
        <w:rPr>
          <w:i/>
          <w:iCs/>
          <w:color w:val="000000" w:themeColor="text1"/>
          <w:sz w:val="22"/>
        </w:rPr>
      </w:pPr>
      <w:bookmarkStart w:id="2" w:name="OLE_LINK1"/>
      <w:r w:rsidRPr="005A3ACD">
        <w:rPr>
          <w:i/>
          <w:color w:val="000000" w:themeColor="text1"/>
          <w:sz w:val="22"/>
        </w:rPr>
        <w:t>BAL = Bronchoalveolar lavage,</w:t>
      </w:r>
      <w:r w:rsidRPr="005A3ACD">
        <w:rPr>
          <w:i/>
          <w:color w:val="000000" w:themeColor="text1"/>
        </w:rPr>
        <w:t xml:space="preserve"> </w:t>
      </w:r>
      <w:r w:rsidRPr="005A3ACD">
        <w:rPr>
          <w:i/>
          <w:iCs/>
          <w:color w:val="000000" w:themeColor="text1"/>
          <w:sz w:val="22"/>
        </w:rPr>
        <w:t xml:space="preserve">BMI = body mass index, COPD = chronic obstructive pulmonary disease, FEV 1 = forced expiratory volume in one second, FVC = forced vital capacity, </w:t>
      </w:r>
      <w:bookmarkStart w:id="3" w:name="_Hlk67865500"/>
      <w:r w:rsidRPr="005A3ACD">
        <w:rPr>
          <w:i/>
          <w:iCs/>
          <w:color w:val="000000" w:themeColor="text1"/>
          <w:sz w:val="22"/>
        </w:rPr>
        <w:t>HV-ES = health volunteer ex-smoker who had stopped smoking for at least 6 months</w:t>
      </w:r>
      <w:bookmarkEnd w:id="3"/>
      <w:r w:rsidRPr="005A3ACD">
        <w:rPr>
          <w:i/>
          <w:iCs/>
          <w:color w:val="000000" w:themeColor="text1"/>
          <w:sz w:val="22"/>
        </w:rPr>
        <w:t xml:space="preserve"> Data are presented as median and IQR (interquartile range) unless otherwise indicated. Continuous data were analysed using a one-tailed Mann Whitney test; categorical data were analysed using a Fisher’s Exact test. </w:t>
      </w:r>
      <w:r w:rsidR="00D118A1" w:rsidRPr="005A3ACD">
        <w:rPr>
          <w:i/>
          <w:color w:val="000000" w:themeColor="text1"/>
        </w:rPr>
        <w:t xml:space="preserve"> </w:t>
      </w:r>
      <w:r w:rsidR="00D118A1" w:rsidRPr="005A3ACD">
        <w:rPr>
          <w:i/>
          <w:color w:val="000000" w:themeColor="text1"/>
          <w:sz w:val="22"/>
        </w:rPr>
        <w:t>#ICS dose data shown represents</w:t>
      </w:r>
      <w:r w:rsidR="00D118A1" w:rsidRPr="005A3ACD">
        <w:rPr>
          <w:i/>
          <w:iCs/>
          <w:color w:val="000000" w:themeColor="text1"/>
          <w:sz w:val="22"/>
        </w:rPr>
        <w:t xml:space="preserve"> 8 HV-ES and 18 COPD subjects </w:t>
      </w:r>
      <w:r w:rsidRPr="005A3ACD">
        <w:rPr>
          <w:i/>
          <w:iCs/>
          <w:color w:val="000000" w:themeColor="text1"/>
          <w:sz w:val="22"/>
        </w:rPr>
        <w:t xml:space="preserve">*BAL data shown represents </w:t>
      </w:r>
      <w:r w:rsidR="00D118A1" w:rsidRPr="005A3ACD">
        <w:rPr>
          <w:i/>
          <w:iCs/>
          <w:color w:val="000000" w:themeColor="text1"/>
          <w:sz w:val="22"/>
        </w:rPr>
        <w:t>8</w:t>
      </w:r>
      <w:r w:rsidRPr="005A3ACD">
        <w:rPr>
          <w:i/>
          <w:iCs/>
          <w:color w:val="000000" w:themeColor="text1"/>
          <w:sz w:val="22"/>
        </w:rPr>
        <w:t xml:space="preserve"> HV-ES and </w:t>
      </w:r>
      <w:r w:rsidR="00D118A1" w:rsidRPr="005A3ACD">
        <w:rPr>
          <w:i/>
          <w:iCs/>
          <w:color w:val="000000" w:themeColor="text1"/>
          <w:sz w:val="22"/>
        </w:rPr>
        <w:t>16</w:t>
      </w:r>
      <w:r w:rsidRPr="005A3ACD">
        <w:rPr>
          <w:i/>
          <w:iCs/>
          <w:color w:val="000000" w:themeColor="text1"/>
          <w:sz w:val="22"/>
        </w:rPr>
        <w:t xml:space="preserve"> COPD subjects.</w:t>
      </w:r>
    </w:p>
    <w:p w14:paraId="457D611B" w14:textId="77777777" w:rsidR="005755DB" w:rsidRPr="005A3ACD" w:rsidRDefault="005755DB" w:rsidP="005755DB">
      <w:pPr>
        <w:spacing w:after="0" w:line="360" w:lineRule="auto"/>
        <w:jc w:val="both"/>
        <w:rPr>
          <w:i/>
          <w:iCs/>
          <w:color w:val="000000" w:themeColor="text1"/>
          <w:sz w:val="22"/>
        </w:rPr>
      </w:pPr>
    </w:p>
    <w:bookmarkEnd w:id="2"/>
    <w:p w14:paraId="3608F473" w14:textId="3D839447" w:rsidR="00054F25" w:rsidRPr="005A3ACD" w:rsidRDefault="001C7E74" w:rsidP="00FF35E3">
      <w:pPr>
        <w:rPr>
          <w:color w:val="000000" w:themeColor="text1"/>
        </w:rPr>
      </w:pPr>
      <w:r w:rsidRPr="005A3ACD">
        <w:rPr>
          <w:color w:val="000000" w:themeColor="text1"/>
        </w:rPr>
        <w:t>T</w:t>
      </w:r>
      <w:r w:rsidR="00B27A8E" w:rsidRPr="005A3ACD">
        <w:rPr>
          <w:color w:val="000000" w:themeColor="text1"/>
        </w:rPr>
        <w:t xml:space="preserve">able </w:t>
      </w:r>
      <w:r w:rsidR="007D0D31" w:rsidRPr="005A3ACD">
        <w:rPr>
          <w:color w:val="000000" w:themeColor="text1"/>
        </w:rPr>
        <w:t>S</w:t>
      </w:r>
      <w:r w:rsidR="00B27A8E" w:rsidRPr="005A3ACD">
        <w:rPr>
          <w:color w:val="000000" w:themeColor="text1"/>
        </w:rPr>
        <w:t xml:space="preserve">2A, </w:t>
      </w:r>
      <w:r w:rsidR="007D0D31" w:rsidRPr="005A3ACD">
        <w:rPr>
          <w:color w:val="000000" w:themeColor="text1"/>
        </w:rPr>
        <w:t>S</w:t>
      </w:r>
      <w:r w:rsidRPr="005A3ACD">
        <w:rPr>
          <w:color w:val="000000" w:themeColor="text1"/>
        </w:rPr>
        <w:t>2</w:t>
      </w:r>
      <w:r w:rsidR="00B27A8E" w:rsidRPr="005A3ACD">
        <w:rPr>
          <w:color w:val="000000" w:themeColor="text1"/>
        </w:rPr>
        <w:t xml:space="preserve">B &amp; </w:t>
      </w:r>
      <w:r w:rsidR="007D0D31" w:rsidRPr="005A3ACD">
        <w:rPr>
          <w:color w:val="000000" w:themeColor="text1"/>
        </w:rPr>
        <w:t>S</w:t>
      </w:r>
      <w:r w:rsidRPr="005A3ACD">
        <w:rPr>
          <w:color w:val="000000" w:themeColor="text1"/>
        </w:rPr>
        <w:t>2</w:t>
      </w:r>
      <w:r w:rsidR="00B27A8E" w:rsidRPr="005A3ACD">
        <w:rPr>
          <w:color w:val="000000" w:themeColor="text1"/>
        </w:rPr>
        <w:t>C in attached Excel file.</w:t>
      </w:r>
    </w:p>
    <w:p w14:paraId="0F8644F4" w14:textId="03CC0143" w:rsidR="006101DC" w:rsidRPr="005A3ACD" w:rsidRDefault="00DE56A6" w:rsidP="00FF35E3">
      <w:pPr>
        <w:rPr>
          <w:color w:val="000000" w:themeColor="text1"/>
        </w:rPr>
      </w:pPr>
      <w:r w:rsidRPr="005A3ACD">
        <w:rPr>
          <w:color w:val="000000" w:themeColor="text1"/>
        </w:rPr>
        <w:object w:dxaOrig="1533" w:dyaOrig="990" w14:anchorId="445925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6.6pt;height:49.55pt" o:ole="">
            <v:imagedata r:id="rId12" o:title=""/>
          </v:shape>
          <o:OLEObject Type="Embed" ProgID="Excel.Sheet.12" ShapeID="_x0000_i1025" DrawAspect="Icon" ObjectID="_1803358571" r:id="rId13"/>
        </w:object>
      </w:r>
    </w:p>
    <w:p w14:paraId="45E4FFC4" w14:textId="77777777" w:rsidR="00EB162F" w:rsidRPr="005A3ACD" w:rsidRDefault="00EB162F">
      <w:pPr>
        <w:rPr>
          <w:color w:val="000000" w:themeColor="text1"/>
        </w:rPr>
      </w:pPr>
    </w:p>
    <w:p w14:paraId="71FC9B2C" w14:textId="77777777" w:rsidR="00DE56A6" w:rsidRPr="005A3ACD" w:rsidRDefault="00EB162F">
      <w:pPr>
        <w:rPr>
          <w:color w:val="000000" w:themeColor="text1"/>
        </w:rPr>
      </w:pPr>
      <w:r w:rsidRPr="005A3ACD">
        <w:rPr>
          <w:color w:val="000000" w:themeColor="text1"/>
        </w:rPr>
        <w:t xml:space="preserve">Table </w:t>
      </w:r>
      <w:r w:rsidR="007D0D31" w:rsidRPr="005A3ACD">
        <w:rPr>
          <w:color w:val="000000" w:themeColor="text1"/>
        </w:rPr>
        <w:t>S</w:t>
      </w:r>
      <w:r w:rsidR="00091392" w:rsidRPr="005A3ACD">
        <w:rPr>
          <w:color w:val="000000" w:themeColor="text1"/>
        </w:rPr>
        <w:t>3</w:t>
      </w:r>
      <w:r w:rsidRPr="005A3ACD">
        <w:rPr>
          <w:color w:val="000000" w:themeColor="text1"/>
        </w:rPr>
        <w:t xml:space="preserve">A, </w:t>
      </w:r>
      <w:r w:rsidR="007D0D31" w:rsidRPr="005A3ACD">
        <w:rPr>
          <w:color w:val="000000" w:themeColor="text1"/>
        </w:rPr>
        <w:t>S</w:t>
      </w:r>
      <w:r w:rsidR="00091392" w:rsidRPr="005A3ACD">
        <w:rPr>
          <w:color w:val="000000" w:themeColor="text1"/>
        </w:rPr>
        <w:t>3</w:t>
      </w:r>
      <w:r w:rsidRPr="005A3ACD">
        <w:rPr>
          <w:color w:val="000000" w:themeColor="text1"/>
        </w:rPr>
        <w:t xml:space="preserve">B &amp; </w:t>
      </w:r>
      <w:r w:rsidR="007D0D31" w:rsidRPr="005A3ACD">
        <w:rPr>
          <w:color w:val="000000" w:themeColor="text1"/>
        </w:rPr>
        <w:t>S</w:t>
      </w:r>
      <w:r w:rsidR="00091392" w:rsidRPr="005A3ACD">
        <w:rPr>
          <w:color w:val="000000" w:themeColor="text1"/>
        </w:rPr>
        <w:t>3</w:t>
      </w:r>
      <w:r w:rsidRPr="005A3ACD">
        <w:rPr>
          <w:color w:val="000000" w:themeColor="text1"/>
        </w:rPr>
        <w:t>C in attached Excel file</w:t>
      </w:r>
    </w:p>
    <w:p w14:paraId="080FCCC1" w14:textId="643CAF99" w:rsidR="00DE56A6" w:rsidRPr="005A3ACD" w:rsidRDefault="00DE56A6">
      <w:pPr>
        <w:rPr>
          <w:color w:val="000000" w:themeColor="text1"/>
        </w:rPr>
      </w:pPr>
      <w:r w:rsidRPr="005A3ACD">
        <w:rPr>
          <w:color w:val="000000" w:themeColor="text1"/>
        </w:rPr>
        <w:object w:dxaOrig="1533" w:dyaOrig="990" w14:anchorId="07297A58">
          <v:shape id="_x0000_i1026" type="#_x0000_t75" style="width:76.6pt;height:49.55pt" o:ole="">
            <v:imagedata r:id="rId14" o:title=""/>
          </v:shape>
          <o:OLEObject Type="Embed" ProgID="Excel.Sheet.12" ShapeID="_x0000_i1026" DrawAspect="Icon" ObjectID="_1803358572" r:id="rId15"/>
        </w:object>
      </w:r>
    </w:p>
    <w:p w14:paraId="76EBB726" w14:textId="6EBA9C6C" w:rsidR="00470A2C" w:rsidRPr="005A3ACD" w:rsidRDefault="00470A2C">
      <w:pPr>
        <w:rPr>
          <w:color w:val="000000" w:themeColor="text1"/>
        </w:rPr>
      </w:pPr>
      <w:r w:rsidRPr="005A3ACD">
        <w:rPr>
          <w:color w:val="000000" w:themeColor="text1"/>
        </w:rPr>
        <w:br w:type="page"/>
      </w:r>
    </w:p>
    <w:p w14:paraId="56C2BBE0" w14:textId="00AE21B8" w:rsidR="00B27A8E" w:rsidRPr="005A3ACD" w:rsidRDefault="00CB275A" w:rsidP="00B27A8E">
      <w:pPr>
        <w:rPr>
          <w:color w:val="000000" w:themeColor="text1"/>
        </w:rPr>
      </w:pPr>
      <w:r w:rsidRPr="005A3ACD">
        <w:rPr>
          <w:color w:val="000000" w:themeColor="text1"/>
        </w:rPr>
        <w:t>T</w:t>
      </w:r>
      <w:r w:rsidR="00B27A8E" w:rsidRPr="005A3ACD">
        <w:rPr>
          <w:color w:val="000000" w:themeColor="text1"/>
        </w:rPr>
        <w:t xml:space="preserve">able </w:t>
      </w:r>
      <w:r w:rsidR="007D0D31" w:rsidRPr="005A3ACD">
        <w:rPr>
          <w:color w:val="000000" w:themeColor="text1"/>
        </w:rPr>
        <w:t>S</w:t>
      </w:r>
      <w:r w:rsidR="00091392" w:rsidRPr="005A3ACD">
        <w:rPr>
          <w:color w:val="000000" w:themeColor="text1"/>
        </w:rPr>
        <w:t>4</w:t>
      </w:r>
      <w:r w:rsidR="00B27A8E" w:rsidRPr="005A3ACD">
        <w:rPr>
          <w:color w:val="000000" w:themeColor="text1"/>
        </w:rPr>
        <w:t xml:space="preserve"> – COPD blood eosinophil groups in the IF subcohort</w:t>
      </w:r>
    </w:p>
    <w:tbl>
      <w:tblPr>
        <w:tblStyle w:val="TableGrid"/>
        <w:tblW w:w="7792" w:type="dxa"/>
        <w:tblLayout w:type="fixed"/>
        <w:tblLook w:val="04A0" w:firstRow="1" w:lastRow="0" w:firstColumn="1" w:lastColumn="0" w:noHBand="0" w:noVBand="1"/>
      </w:tblPr>
      <w:tblGrid>
        <w:gridCol w:w="2547"/>
        <w:gridCol w:w="2126"/>
        <w:gridCol w:w="2126"/>
        <w:gridCol w:w="993"/>
      </w:tblGrid>
      <w:tr w:rsidR="005A3ACD" w:rsidRPr="005A3ACD" w14:paraId="6A023701" w14:textId="77777777" w:rsidTr="00D37A62">
        <w:tc>
          <w:tcPr>
            <w:tcW w:w="2547" w:type="dxa"/>
            <w:tcBorders>
              <w:right w:val="single" w:sz="12" w:space="0" w:color="auto"/>
            </w:tcBorders>
          </w:tcPr>
          <w:p w14:paraId="07AE5845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467D0504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&lt;300 cells/µl</w:t>
            </w:r>
          </w:p>
        </w:tc>
        <w:tc>
          <w:tcPr>
            <w:tcW w:w="2126" w:type="dxa"/>
          </w:tcPr>
          <w:p w14:paraId="45363BE6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theme="minorHAnsi"/>
                <w:color w:val="000000" w:themeColor="text1"/>
                <w:sz w:val="19"/>
                <w:szCs w:val="19"/>
              </w:rPr>
              <w:t>≥</w:t>
            </w: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300 cells/µl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4CA4D167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P Value</w:t>
            </w:r>
          </w:p>
        </w:tc>
      </w:tr>
      <w:tr w:rsidR="005A3ACD" w:rsidRPr="005A3ACD" w14:paraId="0661AF11" w14:textId="77777777" w:rsidTr="00D37A62">
        <w:tc>
          <w:tcPr>
            <w:tcW w:w="2547" w:type="dxa"/>
            <w:tcBorders>
              <w:right w:val="single" w:sz="12" w:space="0" w:color="auto"/>
            </w:tcBorders>
          </w:tcPr>
          <w:p w14:paraId="7205125A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N of patients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479E039A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2126" w:type="dxa"/>
          </w:tcPr>
          <w:p w14:paraId="13FCFCFF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10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6B827224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 xml:space="preserve"> -</w:t>
            </w:r>
          </w:p>
        </w:tc>
      </w:tr>
      <w:tr w:rsidR="005A3ACD" w:rsidRPr="005A3ACD" w14:paraId="2FEE3069" w14:textId="77777777" w:rsidTr="00D37A62">
        <w:tc>
          <w:tcPr>
            <w:tcW w:w="2547" w:type="dxa"/>
            <w:tcBorders>
              <w:right w:val="single" w:sz="12" w:space="0" w:color="auto"/>
            </w:tcBorders>
          </w:tcPr>
          <w:p w14:paraId="6C85C683" w14:textId="77E13C2D" w:rsidR="00B27A8E" w:rsidRPr="005A3ACD" w:rsidRDefault="00D446B7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Sex (</w:t>
            </w:r>
            <w:r w:rsidR="00B27A8E"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M/F</w:t>
            </w: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631D774A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9/0</w:t>
            </w:r>
          </w:p>
        </w:tc>
        <w:tc>
          <w:tcPr>
            <w:tcW w:w="2126" w:type="dxa"/>
          </w:tcPr>
          <w:p w14:paraId="7C763AB4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8/2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5EB71003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2632</w:t>
            </w:r>
          </w:p>
        </w:tc>
      </w:tr>
      <w:tr w:rsidR="005A3ACD" w:rsidRPr="005A3ACD" w14:paraId="39AB7904" w14:textId="77777777" w:rsidTr="00D37A62">
        <w:tc>
          <w:tcPr>
            <w:tcW w:w="2547" w:type="dxa"/>
            <w:tcBorders>
              <w:right w:val="single" w:sz="12" w:space="0" w:color="auto"/>
            </w:tcBorders>
          </w:tcPr>
          <w:p w14:paraId="5FC40682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Age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7E3A854F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70.0 (66.0-73.5)</w:t>
            </w:r>
          </w:p>
        </w:tc>
        <w:tc>
          <w:tcPr>
            <w:tcW w:w="2126" w:type="dxa"/>
          </w:tcPr>
          <w:p w14:paraId="261930F8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72.0 (66.75-75.25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2F786AF1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2176</w:t>
            </w:r>
          </w:p>
        </w:tc>
      </w:tr>
      <w:tr w:rsidR="005A3ACD" w:rsidRPr="005A3ACD" w14:paraId="2DABF059" w14:textId="77777777" w:rsidTr="00D37A62">
        <w:tc>
          <w:tcPr>
            <w:tcW w:w="2547" w:type="dxa"/>
            <w:tcBorders>
              <w:right w:val="single" w:sz="12" w:space="0" w:color="auto"/>
            </w:tcBorders>
          </w:tcPr>
          <w:p w14:paraId="024E63A7" w14:textId="725D7EE0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 xml:space="preserve">FEV1% </w:t>
            </w:r>
            <w:r w:rsidR="00D446B7"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predicted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14519EF0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73.0 (68.0-81.5)</w:t>
            </w:r>
          </w:p>
        </w:tc>
        <w:tc>
          <w:tcPr>
            <w:tcW w:w="2126" w:type="dxa"/>
          </w:tcPr>
          <w:p w14:paraId="1A4B298B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82.0 (61.25-86.75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5085877F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2818</w:t>
            </w:r>
          </w:p>
        </w:tc>
      </w:tr>
      <w:tr w:rsidR="005A3ACD" w:rsidRPr="005A3ACD" w14:paraId="2D73B33E" w14:textId="77777777" w:rsidTr="00D37A62">
        <w:tc>
          <w:tcPr>
            <w:tcW w:w="2547" w:type="dxa"/>
            <w:tcBorders>
              <w:right w:val="single" w:sz="12" w:space="0" w:color="auto"/>
            </w:tcBorders>
          </w:tcPr>
          <w:p w14:paraId="38305EAC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FEV1/FVC ratio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32ACCC3E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59.0 (56.0-63.0)</w:t>
            </w:r>
          </w:p>
        </w:tc>
        <w:tc>
          <w:tcPr>
            <w:tcW w:w="2126" w:type="dxa"/>
          </w:tcPr>
          <w:p w14:paraId="2A24459C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63.5 (51.75-70.25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4C8F3867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2423</w:t>
            </w:r>
          </w:p>
        </w:tc>
      </w:tr>
      <w:tr w:rsidR="005A3ACD" w:rsidRPr="005A3ACD" w14:paraId="188F70A8" w14:textId="77777777" w:rsidTr="00D37A62">
        <w:tc>
          <w:tcPr>
            <w:tcW w:w="2547" w:type="dxa"/>
            <w:tcBorders>
              <w:right w:val="single" w:sz="12" w:space="0" w:color="auto"/>
            </w:tcBorders>
          </w:tcPr>
          <w:p w14:paraId="4AB0139C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Pack-years of smoking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5FED2974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56.0 (15.0-73.75)</w:t>
            </w:r>
          </w:p>
        </w:tc>
        <w:tc>
          <w:tcPr>
            <w:tcW w:w="2126" w:type="dxa"/>
          </w:tcPr>
          <w:p w14:paraId="285C228E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45.5 (20.0-63.75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71A66C23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bCs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bCs/>
                <w:color w:val="000000" w:themeColor="text1"/>
                <w:sz w:val="19"/>
                <w:szCs w:val="19"/>
              </w:rPr>
              <w:t>0.4117</w:t>
            </w:r>
          </w:p>
        </w:tc>
      </w:tr>
      <w:tr w:rsidR="005A3ACD" w:rsidRPr="005A3ACD" w14:paraId="7DB7351E" w14:textId="77777777" w:rsidTr="00D37A62">
        <w:tc>
          <w:tcPr>
            <w:tcW w:w="2547" w:type="dxa"/>
            <w:tcBorders>
              <w:right w:val="single" w:sz="12" w:space="0" w:color="auto"/>
            </w:tcBorders>
          </w:tcPr>
          <w:p w14:paraId="51E18CE9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Frequent Exacerbators % (n)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54E7A31B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55.56% (5)</w:t>
            </w:r>
          </w:p>
        </w:tc>
        <w:tc>
          <w:tcPr>
            <w:tcW w:w="2126" w:type="dxa"/>
          </w:tcPr>
          <w:p w14:paraId="55692231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40.0% (4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3D519468" w14:textId="77777777" w:rsidR="00B27A8E" w:rsidRPr="005A3ACD" w:rsidRDefault="00B27A8E" w:rsidP="00D37A62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4141</w:t>
            </w:r>
          </w:p>
        </w:tc>
      </w:tr>
      <w:tr w:rsidR="005A3ACD" w:rsidRPr="005A3ACD" w14:paraId="654ACCFF" w14:textId="77777777" w:rsidTr="00D37A62">
        <w:tc>
          <w:tcPr>
            <w:tcW w:w="2547" w:type="dxa"/>
            <w:tcBorders>
              <w:right w:val="single" w:sz="12" w:space="0" w:color="auto"/>
            </w:tcBorders>
          </w:tcPr>
          <w:p w14:paraId="7DFB861E" w14:textId="06D46B1B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ICS use % (n)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35551FD7" w14:textId="44192540" w:rsidR="00D118A1" w:rsidRPr="005A3ACD" w:rsidRDefault="004B3D69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55.56% (5)</w:t>
            </w:r>
          </w:p>
        </w:tc>
        <w:tc>
          <w:tcPr>
            <w:tcW w:w="2126" w:type="dxa"/>
          </w:tcPr>
          <w:p w14:paraId="1DB34729" w14:textId="5A7A2729" w:rsidR="00D118A1" w:rsidRPr="005A3ACD" w:rsidRDefault="004B3D69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60.0% (6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01BDB163" w14:textId="70C3D0C0" w:rsidR="00D118A1" w:rsidRPr="005A3ACD" w:rsidRDefault="00206415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6050</w:t>
            </w:r>
          </w:p>
        </w:tc>
      </w:tr>
      <w:tr w:rsidR="005A3ACD" w:rsidRPr="005A3ACD" w14:paraId="69966D4C" w14:textId="77777777" w:rsidTr="00D37A62">
        <w:tc>
          <w:tcPr>
            <w:tcW w:w="2547" w:type="dxa"/>
            <w:tcBorders>
              <w:right w:val="single" w:sz="12" w:space="0" w:color="auto"/>
            </w:tcBorders>
          </w:tcPr>
          <w:p w14:paraId="688EF1C6" w14:textId="1E1DAACD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ICS (BDP equivalent, µg)*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4EDE34B6" w14:textId="208C3E85" w:rsidR="00D118A1" w:rsidRPr="005A3ACD" w:rsidRDefault="000625AC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460 (0-1000)</w:t>
            </w:r>
          </w:p>
        </w:tc>
        <w:tc>
          <w:tcPr>
            <w:tcW w:w="2126" w:type="dxa"/>
          </w:tcPr>
          <w:p w14:paraId="3D9906A7" w14:textId="7BD3C2FE" w:rsidR="00D118A1" w:rsidRPr="005A3ACD" w:rsidRDefault="000625AC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1000 (0-1500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32A11B05" w14:textId="085F1BC4" w:rsidR="00D118A1" w:rsidRPr="005A3ACD" w:rsidRDefault="000625AC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2702</w:t>
            </w:r>
          </w:p>
        </w:tc>
      </w:tr>
      <w:tr w:rsidR="005A3ACD" w:rsidRPr="005A3ACD" w14:paraId="5BCDC7A1" w14:textId="77777777" w:rsidTr="00D37A62">
        <w:tc>
          <w:tcPr>
            <w:tcW w:w="2547" w:type="dxa"/>
            <w:tcBorders>
              <w:right w:val="single" w:sz="12" w:space="0" w:color="auto"/>
            </w:tcBorders>
          </w:tcPr>
          <w:p w14:paraId="787DA9D8" w14:textId="77777777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BMI, kg/m</w:t>
            </w:r>
            <w:r w:rsidRPr="005A3ACD">
              <w:rPr>
                <w:rFonts w:eastAsia="Calibri" w:cs="Calibri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07E9BDAE" w14:textId="77777777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30.71 (24.86-32.98)</w:t>
            </w:r>
          </w:p>
        </w:tc>
        <w:tc>
          <w:tcPr>
            <w:tcW w:w="2126" w:type="dxa"/>
          </w:tcPr>
          <w:p w14:paraId="2D1E7994" w14:textId="77777777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29.32 (24.44-32.22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052AF38B" w14:textId="77777777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4299</w:t>
            </w:r>
          </w:p>
        </w:tc>
      </w:tr>
      <w:tr w:rsidR="005A3ACD" w:rsidRPr="005A3ACD" w14:paraId="2FB67CDA" w14:textId="77777777" w:rsidTr="00D37A62">
        <w:tc>
          <w:tcPr>
            <w:tcW w:w="2547" w:type="dxa"/>
            <w:tcBorders>
              <w:right w:val="single" w:sz="12" w:space="0" w:color="auto"/>
            </w:tcBorders>
          </w:tcPr>
          <w:p w14:paraId="007044CF" w14:textId="77777777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Blood eosinophils (10</w:t>
            </w:r>
            <w:r w:rsidRPr="005A3ACD">
              <w:rPr>
                <w:rFonts w:eastAsia="Calibri" w:cs="Calibri"/>
                <w:color w:val="000000" w:themeColor="text1"/>
                <w:sz w:val="19"/>
                <w:szCs w:val="19"/>
                <w:vertAlign w:val="superscript"/>
              </w:rPr>
              <w:t>9</w:t>
            </w: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/L)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6E0C5A17" w14:textId="77777777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1 (0.1-0.2)</w:t>
            </w:r>
          </w:p>
        </w:tc>
        <w:tc>
          <w:tcPr>
            <w:tcW w:w="2126" w:type="dxa"/>
          </w:tcPr>
          <w:p w14:paraId="6AE91A97" w14:textId="77777777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3 (0.30-0.48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0BAE105D" w14:textId="77777777" w:rsidR="00D118A1" w:rsidRPr="005A3ACD" w:rsidRDefault="00D118A1" w:rsidP="00D118A1">
            <w:pPr>
              <w:spacing w:line="360" w:lineRule="auto"/>
              <w:rPr>
                <w:rFonts w:eastAsia="Calibri" w:cs="Calibri"/>
                <w:b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b/>
                <w:color w:val="000000" w:themeColor="text1"/>
                <w:sz w:val="19"/>
                <w:szCs w:val="19"/>
              </w:rPr>
              <w:t>&lt;0.0001</w:t>
            </w:r>
          </w:p>
        </w:tc>
      </w:tr>
      <w:tr w:rsidR="005A3ACD" w:rsidRPr="005A3ACD" w14:paraId="1395520F" w14:textId="77777777" w:rsidTr="00D37A62">
        <w:tc>
          <w:tcPr>
            <w:tcW w:w="2547" w:type="dxa"/>
            <w:tcBorders>
              <w:right w:val="single" w:sz="12" w:space="0" w:color="auto"/>
            </w:tcBorders>
          </w:tcPr>
          <w:p w14:paraId="06E09276" w14:textId="77777777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BAL eosinophils (%)*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705F757B" w14:textId="77777777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1.0 (0.15-3.90)</w:t>
            </w:r>
          </w:p>
        </w:tc>
        <w:tc>
          <w:tcPr>
            <w:tcW w:w="2126" w:type="dxa"/>
          </w:tcPr>
          <w:p w14:paraId="192AEDDE" w14:textId="77777777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6 (0.20-2.44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1EF40CA1" w14:textId="77777777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3556</w:t>
            </w:r>
          </w:p>
        </w:tc>
      </w:tr>
      <w:tr w:rsidR="005A3ACD" w:rsidRPr="005A3ACD" w14:paraId="0C588AFA" w14:textId="77777777" w:rsidTr="00D37A62">
        <w:tc>
          <w:tcPr>
            <w:tcW w:w="2547" w:type="dxa"/>
            <w:tcBorders>
              <w:right w:val="single" w:sz="12" w:space="0" w:color="auto"/>
            </w:tcBorders>
          </w:tcPr>
          <w:p w14:paraId="6279CD8F" w14:textId="77777777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Tissue eosinophils (cells/mm</w:t>
            </w:r>
            <w:r w:rsidRPr="005A3ACD">
              <w:rPr>
                <w:rFonts w:eastAsia="Calibri" w:cs="Calibri"/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75CFC50E" w14:textId="77777777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133 (61.0-1654)</w:t>
            </w:r>
          </w:p>
        </w:tc>
        <w:tc>
          <w:tcPr>
            <w:tcW w:w="2126" w:type="dxa"/>
          </w:tcPr>
          <w:p w14:paraId="3EC7AFAF" w14:textId="77777777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268.5 (67.75-434.0)</w:t>
            </w: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0DABA152" w14:textId="77777777" w:rsidR="00D118A1" w:rsidRPr="005A3ACD" w:rsidRDefault="00D118A1" w:rsidP="00D118A1">
            <w:pPr>
              <w:spacing w:line="360" w:lineRule="auto"/>
              <w:rPr>
                <w:rFonts w:eastAsia="Calibri" w:cs="Calibri"/>
                <w:color w:val="000000" w:themeColor="text1"/>
                <w:sz w:val="19"/>
                <w:szCs w:val="19"/>
              </w:rPr>
            </w:pPr>
            <w:r w:rsidRPr="005A3ACD">
              <w:rPr>
                <w:rFonts w:eastAsia="Calibri" w:cs="Calibri"/>
                <w:color w:val="000000" w:themeColor="text1"/>
                <w:sz w:val="19"/>
                <w:szCs w:val="19"/>
              </w:rPr>
              <w:t>0.50</w:t>
            </w:r>
          </w:p>
        </w:tc>
      </w:tr>
    </w:tbl>
    <w:p w14:paraId="23147B88" w14:textId="03D0DABA" w:rsidR="00B27A8E" w:rsidRPr="005A3ACD" w:rsidRDefault="00B27A8E" w:rsidP="00B27A8E">
      <w:pPr>
        <w:jc w:val="both"/>
        <w:rPr>
          <w:i/>
          <w:color w:val="000000" w:themeColor="text1"/>
          <w:sz w:val="22"/>
        </w:rPr>
      </w:pPr>
      <w:r w:rsidRPr="005A3ACD">
        <w:rPr>
          <w:i/>
          <w:color w:val="000000" w:themeColor="text1"/>
          <w:sz w:val="22"/>
        </w:rPr>
        <w:t>BAL = Bronchoalveolar lavage, BMI = body mass index, COPD = chronic obstructive pulmonary disease, FEV 1 = forced expiratory volume in one second, FVC = forced vital capacity.  Data are presented as median and IQR (interquartile range) unless otherwise indicated. Continuous data were analysed using a one-tailed Mann Whitney test; categorical data were analysed using a Fisher’s Exact t</w:t>
      </w:r>
      <w:r w:rsidR="000625AC" w:rsidRPr="005A3ACD">
        <w:rPr>
          <w:i/>
          <w:color w:val="000000" w:themeColor="text1"/>
          <w:sz w:val="22"/>
        </w:rPr>
        <w:t xml:space="preserve">est. </w:t>
      </w:r>
      <w:r w:rsidR="00B4705B" w:rsidRPr="005A3ACD">
        <w:rPr>
          <w:i/>
          <w:color w:val="000000" w:themeColor="text1"/>
          <w:sz w:val="22"/>
        </w:rPr>
        <w:t>#ICS dose data shown represents</w:t>
      </w:r>
      <w:r w:rsidR="00B4705B" w:rsidRPr="005A3ACD">
        <w:rPr>
          <w:i/>
          <w:iCs/>
          <w:color w:val="000000" w:themeColor="text1"/>
          <w:sz w:val="22"/>
        </w:rPr>
        <w:t xml:space="preserve"> </w:t>
      </w:r>
      <w:r w:rsidR="00B4705B" w:rsidRPr="005A3ACD">
        <w:rPr>
          <w:i/>
          <w:color w:val="000000" w:themeColor="text1"/>
          <w:sz w:val="22"/>
        </w:rPr>
        <w:t xml:space="preserve">9 COPD subjects with &lt;300 cells/µl and 9 COPD subjects with ≥300 cells/µl. </w:t>
      </w:r>
      <w:r w:rsidR="000625AC" w:rsidRPr="005A3ACD">
        <w:rPr>
          <w:i/>
          <w:color w:val="000000" w:themeColor="text1"/>
          <w:sz w:val="22"/>
        </w:rPr>
        <w:t>*BAL data shown represents</w:t>
      </w:r>
      <w:r w:rsidRPr="005A3ACD">
        <w:rPr>
          <w:i/>
          <w:color w:val="000000" w:themeColor="text1"/>
          <w:sz w:val="22"/>
        </w:rPr>
        <w:t xml:space="preserve"> </w:t>
      </w:r>
      <w:r w:rsidR="000625AC" w:rsidRPr="005A3ACD">
        <w:rPr>
          <w:i/>
          <w:color w:val="000000" w:themeColor="text1"/>
          <w:sz w:val="22"/>
        </w:rPr>
        <w:t xml:space="preserve">8 </w:t>
      </w:r>
      <w:r w:rsidRPr="005A3ACD">
        <w:rPr>
          <w:i/>
          <w:color w:val="000000" w:themeColor="text1"/>
          <w:sz w:val="22"/>
        </w:rPr>
        <w:t xml:space="preserve">COPD </w:t>
      </w:r>
      <w:r w:rsidR="000625AC" w:rsidRPr="005A3ACD">
        <w:rPr>
          <w:i/>
          <w:color w:val="000000" w:themeColor="text1"/>
          <w:sz w:val="22"/>
        </w:rPr>
        <w:t xml:space="preserve">subjects with &lt;300 cells/µl and 10 </w:t>
      </w:r>
      <w:r w:rsidRPr="005A3ACD">
        <w:rPr>
          <w:i/>
          <w:color w:val="000000" w:themeColor="text1"/>
          <w:sz w:val="22"/>
        </w:rPr>
        <w:t>COPD subjects with ≥300 cells/µl.</w:t>
      </w:r>
    </w:p>
    <w:p w14:paraId="5A08C605" w14:textId="08B8F1FE" w:rsidR="00BC723D" w:rsidRPr="005A3ACD" w:rsidRDefault="00BC723D" w:rsidP="0071226B">
      <w:pPr>
        <w:rPr>
          <w:color w:val="000000" w:themeColor="text1"/>
        </w:rPr>
      </w:pPr>
    </w:p>
    <w:sectPr w:rsidR="00BC723D" w:rsidRPr="005A3ACD" w:rsidSect="005A3ACD">
      <w:footerReference w:type="default" r:id="rId16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6A7060" w14:textId="77777777" w:rsidR="001A5F63" w:rsidRDefault="001A5F63">
      <w:pPr>
        <w:spacing w:after="0" w:line="240" w:lineRule="auto"/>
      </w:pPr>
      <w:r>
        <w:separator/>
      </w:r>
    </w:p>
  </w:endnote>
  <w:endnote w:type="continuationSeparator" w:id="0">
    <w:p w14:paraId="0EE98928" w14:textId="77777777" w:rsidR="001A5F63" w:rsidRDefault="001A5F63">
      <w:pPr>
        <w:spacing w:after="0" w:line="240" w:lineRule="auto"/>
      </w:pPr>
      <w:r>
        <w:continuationSeparator/>
      </w:r>
    </w:p>
  </w:endnote>
  <w:endnote w:type="continuationNotice" w:id="1">
    <w:p w14:paraId="10603B66" w14:textId="77777777" w:rsidR="001A5F63" w:rsidRDefault="001A5F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4520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D8811" w14:textId="12FE8875" w:rsidR="00D62A1C" w:rsidRDefault="00D62A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377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0068EF" w14:textId="77777777" w:rsidR="00D62A1C" w:rsidRDefault="00D62A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F362F8" w14:textId="77777777" w:rsidR="001A5F63" w:rsidRDefault="001A5F63">
      <w:pPr>
        <w:spacing w:after="0" w:line="240" w:lineRule="auto"/>
      </w:pPr>
      <w:r>
        <w:separator/>
      </w:r>
    </w:p>
  </w:footnote>
  <w:footnote w:type="continuationSeparator" w:id="0">
    <w:p w14:paraId="368E218E" w14:textId="77777777" w:rsidR="001A5F63" w:rsidRDefault="001A5F63">
      <w:pPr>
        <w:spacing w:after="0" w:line="240" w:lineRule="auto"/>
      </w:pPr>
      <w:r>
        <w:continuationSeparator/>
      </w:r>
    </w:p>
  </w:footnote>
  <w:footnote w:type="continuationNotice" w:id="1">
    <w:p w14:paraId="69BD1482" w14:textId="77777777" w:rsidR="001A5F63" w:rsidRDefault="001A5F6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5562EB"/>
    <w:multiLevelType w:val="hybridMultilevel"/>
    <w:tmpl w:val="17A6A89E"/>
    <w:lvl w:ilvl="0" w:tplc="75CC9B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874F41"/>
    <w:multiLevelType w:val="hybridMultilevel"/>
    <w:tmpl w:val="5BEA725C"/>
    <w:lvl w:ilvl="0" w:tplc="83A012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8A1950"/>
    <w:multiLevelType w:val="hybridMultilevel"/>
    <w:tmpl w:val="B372B5EA"/>
    <w:lvl w:ilvl="0" w:tplc="7BF84C0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6D42D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A23E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E44D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E64D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8629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0A17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CC73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DA3D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A6455A"/>
    <w:multiLevelType w:val="hybridMultilevel"/>
    <w:tmpl w:val="E8A834B4"/>
    <w:lvl w:ilvl="0" w:tplc="077459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E96A67"/>
    <w:multiLevelType w:val="hybridMultilevel"/>
    <w:tmpl w:val="A29E2390"/>
    <w:lvl w:ilvl="0" w:tplc="030E7A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D8283B"/>
    <w:multiLevelType w:val="hybridMultilevel"/>
    <w:tmpl w:val="7C844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DAC458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B35D3F"/>
    <w:multiLevelType w:val="hybridMultilevel"/>
    <w:tmpl w:val="299EDE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371125"/>
    <w:multiLevelType w:val="hybridMultilevel"/>
    <w:tmpl w:val="0CE871C0"/>
    <w:lvl w:ilvl="0" w:tplc="6BC4DA0E">
      <w:numFmt w:val="bullet"/>
      <w:lvlText w:val="-"/>
      <w:lvlJc w:val="left"/>
      <w:pPr>
        <w:ind w:left="405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 w15:restartNumberingAfterBreak="0">
    <w:nsid w:val="65582D21"/>
    <w:multiLevelType w:val="hybridMultilevel"/>
    <w:tmpl w:val="B366EFD2"/>
    <w:lvl w:ilvl="0" w:tplc="51C2D6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053961"/>
    <w:multiLevelType w:val="hybridMultilevel"/>
    <w:tmpl w:val="17A6A89E"/>
    <w:lvl w:ilvl="0" w:tplc="75CC9B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010858"/>
    <w:multiLevelType w:val="hybridMultilevel"/>
    <w:tmpl w:val="23D87CC2"/>
    <w:lvl w:ilvl="0" w:tplc="B81E0B6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6"/>
  </w:num>
  <w:num w:numId="4">
    <w:abstractNumId w:val="5"/>
  </w:num>
  <w:num w:numId="5">
    <w:abstractNumId w:val="8"/>
  </w:num>
  <w:num w:numId="6">
    <w:abstractNumId w:val="1"/>
  </w:num>
  <w:num w:numId="7">
    <w:abstractNumId w:val="4"/>
  </w:num>
  <w:num w:numId="8">
    <w:abstractNumId w:val="9"/>
  </w:num>
  <w:num w:numId="9">
    <w:abstractNumId w:val="0"/>
  </w:num>
  <w:num w:numId="10">
    <w:abstractNumId w:val="3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revisionView w:markup="0"/>
  <w:defaultTabStop w:val="720"/>
  <w:hyphenationZone w:val="425"/>
  <w:characterSpacingControl w:val="doNotCompress"/>
  <w:hdrShapeDefaults>
    <o:shapedefaults v:ext="edit" spidmax="2052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02dwwayfs0r5e9r5d5w59md9vesr590ffz&quot;&gt;Eosinophils library for claire&lt;record-ids&gt;&lt;item&gt;17&lt;/item&gt;&lt;item&gt;18&lt;/item&gt;&lt;item&gt;19&lt;/item&gt;&lt;item&gt;20&lt;/item&gt;&lt;item&gt;24&lt;/item&gt;&lt;item&gt;25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7&lt;/item&gt;&lt;item&gt;58&lt;/item&gt;&lt;item&gt;59&lt;/item&gt;&lt;item&gt;60&lt;/item&gt;&lt;item&gt;62&lt;/item&gt;&lt;item&gt;63&lt;/item&gt;&lt;/record-ids&gt;&lt;/item&gt;&lt;/Libraries&gt;"/>
  </w:docVars>
  <w:rsids>
    <w:rsidRoot w:val="00C86019"/>
    <w:rsid w:val="00001109"/>
    <w:rsid w:val="0000254E"/>
    <w:rsid w:val="00002C92"/>
    <w:rsid w:val="0000347F"/>
    <w:rsid w:val="00004950"/>
    <w:rsid w:val="00004EF3"/>
    <w:rsid w:val="00005DD4"/>
    <w:rsid w:val="000063ED"/>
    <w:rsid w:val="000066B0"/>
    <w:rsid w:val="0000696E"/>
    <w:rsid w:val="000072B0"/>
    <w:rsid w:val="00012783"/>
    <w:rsid w:val="0001278C"/>
    <w:rsid w:val="000133A1"/>
    <w:rsid w:val="00013D4E"/>
    <w:rsid w:val="00013D95"/>
    <w:rsid w:val="00014A04"/>
    <w:rsid w:val="00014BB7"/>
    <w:rsid w:val="00014BC3"/>
    <w:rsid w:val="00014F48"/>
    <w:rsid w:val="00016E1B"/>
    <w:rsid w:val="000177C5"/>
    <w:rsid w:val="000203E4"/>
    <w:rsid w:val="00021471"/>
    <w:rsid w:val="00022537"/>
    <w:rsid w:val="000225EF"/>
    <w:rsid w:val="000235B1"/>
    <w:rsid w:val="00025172"/>
    <w:rsid w:val="00026537"/>
    <w:rsid w:val="000268BC"/>
    <w:rsid w:val="000274D6"/>
    <w:rsid w:val="00030D23"/>
    <w:rsid w:val="00031285"/>
    <w:rsid w:val="00031D49"/>
    <w:rsid w:val="00033D72"/>
    <w:rsid w:val="00036465"/>
    <w:rsid w:val="000369CB"/>
    <w:rsid w:val="00036BD6"/>
    <w:rsid w:val="000400FC"/>
    <w:rsid w:val="00040E93"/>
    <w:rsid w:val="000419CE"/>
    <w:rsid w:val="00044A55"/>
    <w:rsid w:val="00044F78"/>
    <w:rsid w:val="000454FB"/>
    <w:rsid w:val="00045B10"/>
    <w:rsid w:val="000468A9"/>
    <w:rsid w:val="00046BF5"/>
    <w:rsid w:val="00046ED2"/>
    <w:rsid w:val="0005127D"/>
    <w:rsid w:val="00051A0C"/>
    <w:rsid w:val="00052A7E"/>
    <w:rsid w:val="00054F25"/>
    <w:rsid w:val="00056A5E"/>
    <w:rsid w:val="00057DC2"/>
    <w:rsid w:val="00061275"/>
    <w:rsid w:val="000625AC"/>
    <w:rsid w:val="000627EA"/>
    <w:rsid w:val="00062B40"/>
    <w:rsid w:val="00063D2B"/>
    <w:rsid w:val="00064061"/>
    <w:rsid w:val="00066082"/>
    <w:rsid w:val="000666CF"/>
    <w:rsid w:val="0006686C"/>
    <w:rsid w:val="00067101"/>
    <w:rsid w:val="00067615"/>
    <w:rsid w:val="000706FE"/>
    <w:rsid w:val="00070F13"/>
    <w:rsid w:val="00072B89"/>
    <w:rsid w:val="000734B6"/>
    <w:rsid w:val="00074067"/>
    <w:rsid w:val="000745D0"/>
    <w:rsid w:val="0007547E"/>
    <w:rsid w:val="00076273"/>
    <w:rsid w:val="000762E7"/>
    <w:rsid w:val="0007709B"/>
    <w:rsid w:val="00081DBB"/>
    <w:rsid w:val="00081FEE"/>
    <w:rsid w:val="00083C6F"/>
    <w:rsid w:val="00084950"/>
    <w:rsid w:val="00085D2F"/>
    <w:rsid w:val="00086157"/>
    <w:rsid w:val="00087594"/>
    <w:rsid w:val="00087BA8"/>
    <w:rsid w:val="00087D72"/>
    <w:rsid w:val="00087EBA"/>
    <w:rsid w:val="00090113"/>
    <w:rsid w:val="000908C1"/>
    <w:rsid w:val="00090D4A"/>
    <w:rsid w:val="00090F92"/>
    <w:rsid w:val="00090FB7"/>
    <w:rsid w:val="00091284"/>
    <w:rsid w:val="00091392"/>
    <w:rsid w:val="00092D60"/>
    <w:rsid w:val="00093283"/>
    <w:rsid w:val="000A0736"/>
    <w:rsid w:val="000A07CB"/>
    <w:rsid w:val="000A255A"/>
    <w:rsid w:val="000A2EA0"/>
    <w:rsid w:val="000A388F"/>
    <w:rsid w:val="000A431E"/>
    <w:rsid w:val="000A4453"/>
    <w:rsid w:val="000A477C"/>
    <w:rsid w:val="000A5CC8"/>
    <w:rsid w:val="000A63BB"/>
    <w:rsid w:val="000A6BBF"/>
    <w:rsid w:val="000A7362"/>
    <w:rsid w:val="000A7BC2"/>
    <w:rsid w:val="000B31B7"/>
    <w:rsid w:val="000B6446"/>
    <w:rsid w:val="000B6763"/>
    <w:rsid w:val="000B7874"/>
    <w:rsid w:val="000C0DD9"/>
    <w:rsid w:val="000C18B4"/>
    <w:rsid w:val="000C1A30"/>
    <w:rsid w:val="000C2BAA"/>
    <w:rsid w:val="000C59F3"/>
    <w:rsid w:val="000C6C69"/>
    <w:rsid w:val="000D0551"/>
    <w:rsid w:val="000D06C7"/>
    <w:rsid w:val="000D13E3"/>
    <w:rsid w:val="000D1F49"/>
    <w:rsid w:val="000D21A4"/>
    <w:rsid w:val="000D29FF"/>
    <w:rsid w:val="000D4026"/>
    <w:rsid w:val="000D48C6"/>
    <w:rsid w:val="000D5833"/>
    <w:rsid w:val="000D64D7"/>
    <w:rsid w:val="000D6832"/>
    <w:rsid w:val="000D7425"/>
    <w:rsid w:val="000D7825"/>
    <w:rsid w:val="000D7866"/>
    <w:rsid w:val="000E15D8"/>
    <w:rsid w:val="000E1B6F"/>
    <w:rsid w:val="000E38DA"/>
    <w:rsid w:val="000E46A6"/>
    <w:rsid w:val="000E4967"/>
    <w:rsid w:val="000E50E2"/>
    <w:rsid w:val="000E53B9"/>
    <w:rsid w:val="000E5AE9"/>
    <w:rsid w:val="000E5E3E"/>
    <w:rsid w:val="000E624C"/>
    <w:rsid w:val="000E7A11"/>
    <w:rsid w:val="000F02A8"/>
    <w:rsid w:val="000F3A4F"/>
    <w:rsid w:val="000F3C90"/>
    <w:rsid w:val="000F3CBF"/>
    <w:rsid w:val="000F445A"/>
    <w:rsid w:val="0010022C"/>
    <w:rsid w:val="00100407"/>
    <w:rsid w:val="0010091B"/>
    <w:rsid w:val="00102B3E"/>
    <w:rsid w:val="00104343"/>
    <w:rsid w:val="001045B6"/>
    <w:rsid w:val="00107010"/>
    <w:rsid w:val="00111E01"/>
    <w:rsid w:val="001123D8"/>
    <w:rsid w:val="0011284A"/>
    <w:rsid w:val="00113463"/>
    <w:rsid w:val="00113A5F"/>
    <w:rsid w:val="00116160"/>
    <w:rsid w:val="001165C0"/>
    <w:rsid w:val="00116FAD"/>
    <w:rsid w:val="00120222"/>
    <w:rsid w:val="00122D9A"/>
    <w:rsid w:val="00124BA6"/>
    <w:rsid w:val="0012658A"/>
    <w:rsid w:val="001269B8"/>
    <w:rsid w:val="00127C83"/>
    <w:rsid w:val="00127C96"/>
    <w:rsid w:val="0013021C"/>
    <w:rsid w:val="00131126"/>
    <w:rsid w:val="0013152D"/>
    <w:rsid w:val="00131687"/>
    <w:rsid w:val="00132BE4"/>
    <w:rsid w:val="00133E67"/>
    <w:rsid w:val="00134EF3"/>
    <w:rsid w:val="001362EA"/>
    <w:rsid w:val="00136C1C"/>
    <w:rsid w:val="00140266"/>
    <w:rsid w:val="001406F4"/>
    <w:rsid w:val="00140892"/>
    <w:rsid w:val="00140A0E"/>
    <w:rsid w:val="00143572"/>
    <w:rsid w:val="00143771"/>
    <w:rsid w:val="00147B30"/>
    <w:rsid w:val="00152363"/>
    <w:rsid w:val="001532BE"/>
    <w:rsid w:val="001540CF"/>
    <w:rsid w:val="00154107"/>
    <w:rsid w:val="0015417A"/>
    <w:rsid w:val="001548D3"/>
    <w:rsid w:val="001549F1"/>
    <w:rsid w:val="001645B9"/>
    <w:rsid w:val="00164649"/>
    <w:rsid w:val="0016484B"/>
    <w:rsid w:val="001651CE"/>
    <w:rsid w:val="0016559A"/>
    <w:rsid w:val="00166486"/>
    <w:rsid w:val="00170146"/>
    <w:rsid w:val="0017166D"/>
    <w:rsid w:val="00172890"/>
    <w:rsid w:val="00172AD8"/>
    <w:rsid w:val="001737F7"/>
    <w:rsid w:val="00173DAE"/>
    <w:rsid w:val="00173F01"/>
    <w:rsid w:val="00176172"/>
    <w:rsid w:val="00176298"/>
    <w:rsid w:val="001764E2"/>
    <w:rsid w:val="00176AC2"/>
    <w:rsid w:val="00176FAE"/>
    <w:rsid w:val="001824D0"/>
    <w:rsid w:val="001824D7"/>
    <w:rsid w:val="00183F52"/>
    <w:rsid w:val="001841E0"/>
    <w:rsid w:val="001849D2"/>
    <w:rsid w:val="00184F7F"/>
    <w:rsid w:val="001860F3"/>
    <w:rsid w:val="00187407"/>
    <w:rsid w:val="00190820"/>
    <w:rsid w:val="00190962"/>
    <w:rsid w:val="00190B55"/>
    <w:rsid w:val="00191262"/>
    <w:rsid w:val="00192618"/>
    <w:rsid w:val="00192E56"/>
    <w:rsid w:val="00193778"/>
    <w:rsid w:val="00193D50"/>
    <w:rsid w:val="001948B6"/>
    <w:rsid w:val="0019593D"/>
    <w:rsid w:val="00195B37"/>
    <w:rsid w:val="001961D8"/>
    <w:rsid w:val="001964FE"/>
    <w:rsid w:val="001A0737"/>
    <w:rsid w:val="001A1EE9"/>
    <w:rsid w:val="001A2736"/>
    <w:rsid w:val="001A2C2D"/>
    <w:rsid w:val="001A358E"/>
    <w:rsid w:val="001A43FE"/>
    <w:rsid w:val="001A5D52"/>
    <w:rsid w:val="001A5EC1"/>
    <w:rsid w:val="001A5F63"/>
    <w:rsid w:val="001A60B9"/>
    <w:rsid w:val="001A7101"/>
    <w:rsid w:val="001A7A72"/>
    <w:rsid w:val="001B2C98"/>
    <w:rsid w:val="001B61EF"/>
    <w:rsid w:val="001C0125"/>
    <w:rsid w:val="001C2265"/>
    <w:rsid w:val="001C2FE6"/>
    <w:rsid w:val="001C3D75"/>
    <w:rsid w:val="001C7E74"/>
    <w:rsid w:val="001D055A"/>
    <w:rsid w:val="001D10F8"/>
    <w:rsid w:val="001D2D21"/>
    <w:rsid w:val="001D4096"/>
    <w:rsid w:val="001D432C"/>
    <w:rsid w:val="001D575B"/>
    <w:rsid w:val="001D5E7F"/>
    <w:rsid w:val="001D6D3B"/>
    <w:rsid w:val="001D6E58"/>
    <w:rsid w:val="001D7C9B"/>
    <w:rsid w:val="001D7D06"/>
    <w:rsid w:val="001E030E"/>
    <w:rsid w:val="001E097C"/>
    <w:rsid w:val="001E1455"/>
    <w:rsid w:val="001E2FE7"/>
    <w:rsid w:val="001E3CD3"/>
    <w:rsid w:val="001E404D"/>
    <w:rsid w:val="001E4F03"/>
    <w:rsid w:val="001E5F6C"/>
    <w:rsid w:val="001E7DA0"/>
    <w:rsid w:val="001F08D5"/>
    <w:rsid w:val="001F133B"/>
    <w:rsid w:val="001F2819"/>
    <w:rsid w:val="001F3069"/>
    <w:rsid w:val="001F3985"/>
    <w:rsid w:val="001F3E32"/>
    <w:rsid w:val="001F46BA"/>
    <w:rsid w:val="001F5168"/>
    <w:rsid w:val="001F5C8A"/>
    <w:rsid w:val="001F6613"/>
    <w:rsid w:val="001F6691"/>
    <w:rsid w:val="001F739C"/>
    <w:rsid w:val="001F7BC5"/>
    <w:rsid w:val="001F7D53"/>
    <w:rsid w:val="00204CDD"/>
    <w:rsid w:val="00205794"/>
    <w:rsid w:val="0020595C"/>
    <w:rsid w:val="0020599E"/>
    <w:rsid w:val="00205E5C"/>
    <w:rsid w:val="002063EC"/>
    <w:rsid w:val="00206415"/>
    <w:rsid w:val="002102A9"/>
    <w:rsid w:val="00210EBA"/>
    <w:rsid w:val="00211569"/>
    <w:rsid w:val="00212D8A"/>
    <w:rsid w:val="002153E8"/>
    <w:rsid w:val="00215462"/>
    <w:rsid w:val="0021555C"/>
    <w:rsid w:val="002161CA"/>
    <w:rsid w:val="00217912"/>
    <w:rsid w:val="00220960"/>
    <w:rsid w:val="00222F8E"/>
    <w:rsid w:val="00224BEF"/>
    <w:rsid w:val="002252FD"/>
    <w:rsid w:val="00226FDC"/>
    <w:rsid w:val="00227869"/>
    <w:rsid w:val="00227A94"/>
    <w:rsid w:val="002304C0"/>
    <w:rsid w:val="00231B4E"/>
    <w:rsid w:val="00232155"/>
    <w:rsid w:val="00232A8E"/>
    <w:rsid w:val="00232B50"/>
    <w:rsid w:val="00232F30"/>
    <w:rsid w:val="00234412"/>
    <w:rsid w:val="0023448F"/>
    <w:rsid w:val="00235FC7"/>
    <w:rsid w:val="0024039F"/>
    <w:rsid w:val="002413B5"/>
    <w:rsid w:val="002428B0"/>
    <w:rsid w:val="002428E4"/>
    <w:rsid w:val="002457E8"/>
    <w:rsid w:val="0024581A"/>
    <w:rsid w:val="0024696E"/>
    <w:rsid w:val="002473C9"/>
    <w:rsid w:val="002477C9"/>
    <w:rsid w:val="00250211"/>
    <w:rsid w:val="002510FA"/>
    <w:rsid w:val="002522E3"/>
    <w:rsid w:val="00253187"/>
    <w:rsid w:val="00254309"/>
    <w:rsid w:val="00254E12"/>
    <w:rsid w:val="00255C3D"/>
    <w:rsid w:val="0025783B"/>
    <w:rsid w:val="00257987"/>
    <w:rsid w:val="00257EBB"/>
    <w:rsid w:val="002623A5"/>
    <w:rsid w:val="00262D1B"/>
    <w:rsid w:val="00265EA6"/>
    <w:rsid w:val="0026624F"/>
    <w:rsid w:val="00270A00"/>
    <w:rsid w:val="00270A69"/>
    <w:rsid w:val="00271874"/>
    <w:rsid w:val="0027264E"/>
    <w:rsid w:val="0027372A"/>
    <w:rsid w:val="00275F24"/>
    <w:rsid w:val="00276F26"/>
    <w:rsid w:val="00280B63"/>
    <w:rsid w:val="0028372A"/>
    <w:rsid w:val="00283792"/>
    <w:rsid w:val="002843A0"/>
    <w:rsid w:val="00284AB1"/>
    <w:rsid w:val="00284CE1"/>
    <w:rsid w:val="00285171"/>
    <w:rsid w:val="00290E8E"/>
    <w:rsid w:val="002913E2"/>
    <w:rsid w:val="00291632"/>
    <w:rsid w:val="002920D6"/>
    <w:rsid w:val="00292E03"/>
    <w:rsid w:val="0029354A"/>
    <w:rsid w:val="00293613"/>
    <w:rsid w:val="00293FEE"/>
    <w:rsid w:val="002948BB"/>
    <w:rsid w:val="00295DE2"/>
    <w:rsid w:val="002A05AE"/>
    <w:rsid w:val="002A099E"/>
    <w:rsid w:val="002A232C"/>
    <w:rsid w:val="002A2F63"/>
    <w:rsid w:val="002A3D90"/>
    <w:rsid w:val="002A5A04"/>
    <w:rsid w:val="002A6DDE"/>
    <w:rsid w:val="002A75FD"/>
    <w:rsid w:val="002B0ACE"/>
    <w:rsid w:val="002B23A5"/>
    <w:rsid w:val="002B30BE"/>
    <w:rsid w:val="002B3471"/>
    <w:rsid w:val="002B7684"/>
    <w:rsid w:val="002C0B14"/>
    <w:rsid w:val="002C13F5"/>
    <w:rsid w:val="002C25D8"/>
    <w:rsid w:val="002C35FC"/>
    <w:rsid w:val="002C39F8"/>
    <w:rsid w:val="002C3E75"/>
    <w:rsid w:val="002C46C5"/>
    <w:rsid w:val="002C5FCD"/>
    <w:rsid w:val="002C7E51"/>
    <w:rsid w:val="002D0ED6"/>
    <w:rsid w:val="002D0F16"/>
    <w:rsid w:val="002D1E6B"/>
    <w:rsid w:val="002D383A"/>
    <w:rsid w:val="002D3BC9"/>
    <w:rsid w:val="002D45DF"/>
    <w:rsid w:val="002D4DA2"/>
    <w:rsid w:val="002D67A5"/>
    <w:rsid w:val="002D71B8"/>
    <w:rsid w:val="002D726E"/>
    <w:rsid w:val="002D78CB"/>
    <w:rsid w:val="002D7EBE"/>
    <w:rsid w:val="002E05F8"/>
    <w:rsid w:val="002E085E"/>
    <w:rsid w:val="002E0E9D"/>
    <w:rsid w:val="002E1C6E"/>
    <w:rsid w:val="002E34E2"/>
    <w:rsid w:val="002E3A2E"/>
    <w:rsid w:val="002E3F7F"/>
    <w:rsid w:val="002E412D"/>
    <w:rsid w:val="002E5932"/>
    <w:rsid w:val="002E5ACD"/>
    <w:rsid w:val="002E72D6"/>
    <w:rsid w:val="002E7867"/>
    <w:rsid w:val="002E79EF"/>
    <w:rsid w:val="002E7C05"/>
    <w:rsid w:val="002F03AE"/>
    <w:rsid w:val="002F1465"/>
    <w:rsid w:val="002F1628"/>
    <w:rsid w:val="002F1654"/>
    <w:rsid w:val="002F16D4"/>
    <w:rsid w:val="002F2A47"/>
    <w:rsid w:val="002F3A5A"/>
    <w:rsid w:val="002F4BF9"/>
    <w:rsid w:val="002F50A6"/>
    <w:rsid w:val="002F552C"/>
    <w:rsid w:val="002F5798"/>
    <w:rsid w:val="002F6DC4"/>
    <w:rsid w:val="00300B07"/>
    <w:rsid w:val="003017E2"/>
    <w:rsid w:val="0030192D"/>
    <w:rsid w:val="003032AF"/>
    <w:rsid w:val="00303D66"/>
    <w:rsid w:val="003045CE"/>
    <w:rsid w:val="00304A31"/>
    <w:rsid w:val="00304AA7"/>
    <w:rsid w:val="00304D00"/>
    <w:rsid w:val="00305AAF"/>
    <w:rsid w:val="00305EFC"/>
    <w:rsid w:val="003122FE"/>
    <w:rsid w:val="0031264E"/>
    <w:rsid w:val="00313C36"/>
    <w:rsid w:val="00321933"/>
    <w:rsid w:val="00323DF2"/>
    <w:rsid w:val="003240F2"/>
    <w:rsid w:val="003242F0"/>
    <w:rsid w:val="00324D00"/>
    <w:rsid w:val="00325291"/>
    <w:rsid w:val="003254BF"/>
    <w:rsid w:val="00325B70"/>
    <w:rsid w:val="00326B2A"/>
    <w:rsid w:val="00327594"/>
    <w:rsid w:val="00330A13"/>
    <w:rsid w:val="00331507"/>
    <w:rsid w:val="0033191A"/>
    <w:rsid w:val="00331B79"/>
    <w:rsid w:val="0033291E"/>
    <w:rsid w:val="003329CF"/>
    <w:rsid w:val="00332C5D"/>
    <w:rsid w:val="003370CA"/>
    <w:rsid w:val="00337314"/>
    <w:rsid w:val="00337598"/>
    <w:rsid w:val="003409FC"/>
    <w:rsid w:val="00341D4B"/>
    <w:rsid w:val="00342C4E"/>
    <w:rsid w:val="00343622"/>
    <w:rsid w:val="0034396F"/>
    <w:rsid w:val="003444A1"/>
    <w:rsid w:val="00345CA1"/>
    <w:rsid w:val="00347639"/>
    <w:rsid w:val="00350535"/>
    <w:rsid w:val="003505AF"/>
    <w:rsid w:val="003516AC"/>
    <w:rsid w:val="003519D7"/>
    <w:rsid w:val="00352364"/>
    <w:rsid w:val="003524E8"/>
    <w:rsid w:val="00352AEA"/>
    <w:rsid w:val="0035458B"/>
    <w:rsid w:val="00356098"/>
    <w:rsid w:val="00356C57"/>
    <w:rsid w:val="00357B8D"/>
    <w:rsid w:val="00360146"/>
    <w:rsid w:val="003628D6"/>
    <w:rsid w:val="00363C4E"/>
    <w:rsid w:val="0036494D"/>
    <w:rsid w:val="00365B9A"/>
    <w:rsid w:val="0036671A"/>
    <w:rsid w:val="00367330"/>
    <w:rsid w:val="0037105A"/>
    <w:rsid w:val="0037198C"/>
    <w:rsid w:val="003727D3"/>
    <w:rsid w:val="00372E7A"/>
    <w:rsid w:val="00375198"/>
    <w:rsid w:val="0037625A"/>
    <w:rsid w:val="00376E9E"/>
    <w:rsid w:val="00380B46"/>
    <w:rsid w:val="00381BF3"/>
    <w:rsid w:val="00382D66"/>
    <w:rsid w:val="00384D19"/>
    <w:rsid w:val="003863DD"/>
    <w:rsid w:val="00387F9D"/>
    <w:rsid w:val="003911D9"/>
    <w:rsid w:val="00391308"/>
    <w:rsid w:val="003923B7"/>
    <w:rsid w:val="00392C4D"/>
    <w:rsid w:val="00392FE1"/>
    <w:rsid w:val="00393B05"/>
    <w:rsid w:val="0039408A"/>
    <w:rsid w:val="003946FF"/>
    <w:rsid w:val="00394F39"/>
    <w:rsid w:val="00394FC0"/>
    <w:rsid w:val="00395456"/>
    <w:rsid w:val="003954A7"/>
    <w:rsid w:val="00395877"/>
    <w:rsid w:val="00396F95"/>
    <w:rsid w:val="003A19F2"/>
    <w:rsid w:val="003A23E3"/>
    <w:rsid w:val="003A390E"/>
    <w:rsid w:val="003A47B9"/>
    <w:rsid w:val="003A5936"/>
    <w:rsid w:val="003A5E4C"/>
    <w:rsid w:val="003A7ED7"/>
    <w:rsid w:val="003B0CFD"/>
    <w:rsid w:val="003B1517"/>
    <w:rsid w:val="003B1CA2"/>
    <w:rsid w:val="003B34EF"/>
    <w:rsid w:val="003B658C"/>
    <w:rsid w:val="003B711E"/>
    <w:rsid w:val="003C11D1"/>
    <w:rsid w:val="003C12FC"/>
    <w:rsid w:val="003C22A4"/>
    <w:rsid w:val="003C2469"/>
    <w:rsid w:val="003C2B1C"/>
    <w:rsid w:val="003C3266"/>
    <w:rsid w:val="003C3789"/>
    <w:rsid w:val="003C506F"/>
    <w:rsid w:val="003C6297"/>
    <w:rsid w:val="003D2DA2"/>
    <w:rsid w:val="003D2EAC"/>
    <w:rsid w:val="003D2EB9"/>
    <w:rsid w:val="003D4134"/>
    <w:rsid w:val="003D4F84"/>
    <w:rsid w:val="003E239D"/>
    <w:rsid w:val="003E291D"/>
    <w:rsid w:val="003E4775"/>
    <w:rsid w:val="003E4ABA"/>
    <w:rsid w:val="003E54A6"/>
    <w:rsid w:val="003E56D7"/>
    <w:rsid w:val="003E5E92"/>
    <w:rsid w:val="003F163D"/>
    <w:rsid w:val="003F16C7"/>
    <w:rsid w:val="003F1B21"/>
    <w:rsid w:val="003F2294"/>
    <w:rsid w:val="003F4688"/>
    <w:rsid w:val="003F4F69"/>
    <w:rsid w:val="003F52EC"/>
    <w:rsid w:val="003F594C"/>
    <w:rsid w:val="003F73D9"/>
    <w:rsid w:val="003F7A97"/>
    <w:rsid w:val="00401809"/>
    <w:rsid w:val="004026CE"/>
    <w:rsid w:val="004028D7"/>
    <w:rsid w:val="0040329B"/>
    <w:rsid w:val="0040366A"/>
    <w:rsid w:val="004078BB"/>
    <w:rsid w:val="00410626"/>
    <w:rsid w:val="00410BD1"/>
    <w:rsid w:val="00411DE6"/>
    <w:rsid w:val="004135C4"/>
    <w:rsid w:val="004135F8"/>
    <w:rsid w:val="00413AE8"/>
    <w:rsid w:val="00413EA5"/>
    <w:rsid w:val="00416A05"/>
    <w:rsid w:val="00416E03"/>
    <w:rsid w:val="00417D31"/>
    <w:rsid w:val="00422470"/>
    <w:rsid w:val="004235B5"/>
    <w:rsid w:val="00423EF7"/>
    <w:rsid w:val="00424041"/>
    <w:rsid w:val="00425707"/>
    <w:rsid w:val="00426FBD"/>
    <w:rsid w:val="0043025F"/>
    <w:rsid w:val="00430754"/>
    <w:rsid w:val="0043085C"/>
    <w:rsid w:val="004313BC"/>
    <w:rsid w:val="00431E94"/>
    <w:rsid w:val="0043207F"/>
    <w:rsid w:val="00432518"/>
    <w:rsid w:val="00432A49"/>
    <w:rsid w:val="004330A5"/>
    <w:rsid w:val="0043448A"/>
    <w:rsid w:val="00434782"/>
    <w:rsid w:val="004416FB"/>
    <w:rsid w:val="0044182B"/>
    <w:rsid w:val="00441ADB"/>
    <w:rsid w:val="00441E9B"/>
    <w:rsid w:val="00444A7D"/>
    <w:rsid w:val="00444BAD"/>
    <w:rsid w:val="00444C0E"/>
    <w:rsid w:val="00445387"/>
    <w:rsid w:val="004458C6"/>
    <w:rsid w:val="004459F5"/>
    <w:rsid w:val="0044772E"/>
    <w:rsid w:val="004520C1"/>
    <w:rsid w:val="004527A1"/>
    <w:rsid w:val="00452E07"/>
    <w:rsid w:val="00452E5B"/>
    <w:rsid w:val="004537EE"/>
    <w:rsid w:val="0045403E"/>
    <w:rsid w:val="00455B75"/>
    <w:rsid w:val="00457679"/>
    <w:rsid w:val="00463123"/>
    <w:rsid w:val="00465E6A"/>
    <w:rsid w:val="00467B06"/>
    <w:rsid w:val="0047045C"/>
    <w:rsid w:val="00470A2C"/>
    <w:rsid w:val="00470ABA"/>
    <w:rsid w:val="00471831"/>
    <w:rsid w:val="0047200A"/>
    <w:rsid w:val="00473095"/>
    <w:rsid w:val="0047316F"/>
    <w:rsid w:val="00473CAD"/>
    <w:rsid w:val="00474A85"/>
    <w:rsid w:val="00474E81"/>
    <w:rsid w:val="004753B2"/>
    <w:rsid w:val="004754DE"/>
    <w:rsid w:val="00475F48"/>
    <w:rsid w:val="00476682"/>
    <w:rsid w:val="00480A28"/>
    <w:rsid w:val="004823B8"/>
    <w:rsid w:val="0048285B"/>
    <w:rsid w:val="00484139"/>
    <w:rsid w:val="00487633"/>
    <w:rsid w:val="004879AC"/>
    <w:rsid w:val="0049031E"/>
    <w:rsid w:val="0049061E"/>
    <w:rsid w:val="00490ADA"/>
    <w:rsid w:val="00491988"/>
    <w:rsid w:val="00491BE8"/>
    <w:rsid w:val="0049350F"/>
    <w:rsid w:val="00493CF2"/>
    <w:rsid w:val="004948DB"/>
    <w:rsid w:val="00494F10"/>
    <w:rsid w:val="00495D51"/>
    <w:rsid w:val="0049642F"/>
    <w:rsid w:val="00496781"/>
    <w:rsid w:val="00496945"/>
    <w:rsid w:val="00497E50"/>
    <w:rsid w:val="004A3347"/>
    <w:rsid w:val="004A3D6A"/>
    <w:rsid w:val="004A424A"/>
    <w:rsid w:val="004A4A02"/>
    <w:rsid w:val="004A4A31"/>
    <w:rsid w:val="004A4B90"/>
    <w:rsid w:val="004A77D9"/>
    <w:rsid w:val="004B02E6"/>
    <w:rsid w:val="004B0B86"/>
    <w:rsid w:val="004B3D69"/>
    <w:rsid w:val="004B3FDA"/>
    <w:rsid w:val="004B4841"/>
    <w:rsid w:val="004B5AEC"/>
    <w:rsid w:val="004B75C0"/>
    <w:rsid w:val="004C0673"/>
    <w:rsid w:val="004C0F91"/>
    <w:rsid w:val="004C12F0"/>
    <w:rsid w:val="004C159E"/>
    <w:rsid w:val="004C1B07"/>
    <w:rsid w:val="004C2B6A"/>
    <w:rsid w:val="004C3179"/>
    <w:rsid w:val="004C43EC"/>
    <w:rsid w:val="004C4CFC"/>
    <w:rsid w:val="004C50AB"/>
    <w:rsid w:val="004C65CA"/>
    <w:rsid w:val="004C67BC"/>
    <w:rsid w:val="004C6A6B"/>
    <w:rsid w:val="004D0824"/>
    <w:rsid w:val="004D0E56"/>
    <w:rsid w:val="004D2012"/>
    <w:rsid w:val="004D39FA"/>
    <w:rsid w:val="004D5244"/>
    <w:rsid w:val="004D5C7A"/>
    <w:rsid w:val="004D62E8"/>
    <w:rsid w:val="004D64E2"/>
    <w:rsid w:val="004D68CC"/>
    <w:rsid w:val="004D71A3"/>
    <w:rsid w:val="004D7857"/>
    <w:rsid w:val="004E3E45"/>
    <w:rsid w:val="004E48C6"/>
    <w:rsid w:val="004E4B7B"/>
    <w:rsid w:val="004E6CA4"/>
    <w:rsid w:val="004F0770"/>
    <w:rsid w:val="004F1388"/>
    <w:rsid w:val="004F178D"/>
    <w:rsid w:val="004F17E6"/>
    <w:rsid w:val="004F1A0F"/>
    <w:rsid w:val="004F1B59"/>
    <w:rsid w:val="004F23E6"/>
    <w:rsid w:val="004F24D8"/>
    <w:rsid w:val="004F2D21"/>
    <w:rsid w:val="004F52A8"/>
    <w:rsid w:val="004F5E64"/>
    <w:rsid w:val="004F60F2"/>
    <w:rsid w:val="004F646D"/>
    <w:rsid w:val="004F6587"/>
    <w:rsid w:val="004F7017"/>
    <w:rsid w:val="00500543"/>
    <w:rsid w:val="00501A75"/>
    <w:rsid w:val="00502181"/>
    <w:rsid w:val="00502662"/>
    <w:rsid w:val="00504184"/>
    <w:rsid w:val="00505318"/>
    <w:rsid w:val="0050628E"/>
    <w:rsid w:val="005071CB"/>
    <w:rsid w:val="005074D5"/>
    <w:rsid w:val="0051028E"/>
    <w:rsid w:val="005104C5"/>
    <w:rsid w:val="0051138F"/>
    <w:rsid w:val="00516AE7"/>
    <w:rsid w:val="00516F33"/>
    <w:rsid w:val="00517026"/>
    <w:rsid w:val="0051770B"/>
    <w:rsid w:val="00520A04"/>
    <w:rsid w:val="00521229"/>
    <w:rsid w:val="00521C92"/>
    <w:rsid w:val="005231EA"/>
    <w:rsid w:val="0052324E"/>
    <w:rsid w:val="00525972"/>
    <w:rsid w:val="00525BD5"/>
    <w:rsid w:val="005267EE"/>
    <w:rsid w:val="00527264"/>
    <w:rsid w:val="005306D0"/>
    <w:rsid w:val="00530835"/>
    <w:rsid w:val="005308CA"/>
    <w:rsid w:val="005334D1"/>
    <w:rsid w:val="005338C9"/>
    <w:rsid w:val="005358C8"/>
    <w:rsid w:val="00536F10"/>
    <w:rsid w:val="00537ACF"/>
    <w:rsid w:val="00537AD0"/>
    <w:rsid w:val="0054097B"/>
    <w:rsid w:val="00541F66"/>
    <w:rsid w:val="005421B9"/>
    <w:rsid w:val="00545EF0"/>
    <w:rsid w:val="005461FD"/>
    <w:rsid w:val="00546BC0"/>
    <w:rsid w:val="00546F8C"/>
    <w:rsid w:val="00547CB4"/>
    <w:rsid w:val="00550870"/>
    <w:rsid w:val="00550DB7"/>
    <w:rsid w:val="005514DF"/>
    <w:rsid w:val="005523C4"/>
    <w:rsid w:val="00552F4A"/>
    <w:rsid w:val="00552F69"/>
    <w:rsid w:val="00553654"/>
    <w:rsid w:val="00553A93"/>
    <w:rsid w:val="00553BCA"/>
    <w:rsid w:val="00554BBA"/>
    <w:rsid w:val="00554C95"/>
    <w:rsid w:val="00556ADF"/>
    <w:rsid w:val="005574D5"/>
    <w:rsid w:val="00557F95"/>
    <w:rsid w:val="00563786"/>
    <w:rsid w:val="005637CD"/>
    <w:rsid w:val="005658B4"/>
    <w:rsid w:val="00566038"/>
    <w:rsid w:val="005662F7"/>
    <w:rsid w:val="005666CC"/>
    <w:rsid w:val="00566F69"/>
    <w:rsid w:val="0056734C"/>
    <w:rsid w:val="00567A1D"/>
    <w:rsid w:val="005713DC"/>
    <w:rsid w:val="005755DB"/>
    <w:rsid w:val="00577E67"/>
    <w:rsid w:val="00580829"/>
    <w:rsid w:val="0058177E"/>
    <w:rsid w:val="00583153"/>
    <w:rsid w:val="00583B7B"/>
    <w:rsid w:val="00585311"/>
    <w:rsid w:val="00585DE9"/>
    <w:rsid w:val="00585F06"/>
    <w:rsid w:val="0058607A"/>
    <w:rsid w:val="00587EDC"/>
    <w:rsid w:val="00590E71"/>
    <w:rsid w:val="00590EED"/>
    <w:rsid w:val="0059139E"/>
    <w:rsid w:val="00591BAE"/>
    <w:rsid w:val="0059225A"/>
    <w:rsid w:val="00592D49"/>
    <w:rsid w:val="00593077"/>
    <w:rsid w:val="005934B5"/>
    <w:rsid w:val="00594331"/>
    <w:rsid w:val="00594893"/>
    <w:rsid w:val="00595314"/>
    <w:rsid w:val="005958C4"/>
    <w:rsid w:val="005960DD"/>
    <w:rsid w:val="00596987"/>
    <w:rsid w:val="0059736D"/>
    <w:rsid w:val="005978C7"/>
    <w:rsid w:val="00597FCE"/>
    <w:rsid w:val="005A15CA"/>
    <w:rsid w:val="005A2CF9"/>
    <w:rsid w:val="005A2E60"/>
    <w:rsid w:val="005A3229"/>
    <w:rsid w:val="005A3ACD"/>
    <w:rsid w:val="005A4521"/>
    <w:rsid w:val="005A6EBB"/>
    <w:rsid w:val="005A74F6"/>
    <w:rsid w:val="005A780B"/>
    <w:rsid w:val="005B0851"/>
    <w:rsid w:val="005B1297"/>
    <w:rsid w:val="005B2297"/>
    <w:rsid w:val="005B2E05"/>
    <w:rsid w:val="005B3583"/>
    <w:rsid w:val="005B38A7"/>
    <w:rsid w:val="005B45BD"/>
    <w:rsid w:val="005B4FDB"/>
    <w:rsid w:val="005C1C79"/>
    <w:rsid w:val="005C3A50"/>
    <w:rsid w:val="005C3CF7"/>
    <w:rsid w:val="005C48BA"/>
    <w:rsid w:val="005C521A"/>
    <w:rsid w:val="005C7FD5"/>
    <w:rsid w:val="005D0182"/>
    <w:rsid w:val="005D1C20"/>
    <w:rsid w:val="005D2479"/>
    <w:rsid w:val="005D2D64"/>
    <w:rsid w:val="005D3237"/>
    <w:rsid w:val="005D33B9"/>
    <w:rsid w:val="005D36FD"/>
    <w:rsid w:val="005D4620"/>
    <w:rsid w:val="005D47AD"/>
    <w:rsid w:val="005D53D1"/>
    <w:rsid w:val="005D6A5B"/>
    <w:rsid w:val="005D73F9"/>
    <w:rsid w:val="005D7D80"/>
    <w:rsid w:val="005E1B6F"/>
    <w:rsid w:val="005E2CD2"/>
    <w:rsid w:val="005E32A7"/>
    <w:rsid w:val="005E3964"/>
    <w:rsid w:val="005E4DFE"/>
    <w:rsid w:val="005E5F6E"/>
    <w:rsid w:val="005E6703"/>
    <w:rsid w:val="005E6708"/>
    <w:rsid w:val="005F0AD4"/>
    <w:rsid w:val="005F3CA4"/>
    <w:rsid w:val="005F4016"/>
    <w:rsid w:val="005F464F"/>
    <w:rsid w:val="005F5484"/>
    <w:rsid w:val="005F5C30"/>
    <w:rsid w:val="005F7B71"/>
    <w:rsid w:val="00600849"/>
    <w:rsid w:val="006014F9"/>
    <w:rsid w:val="006051DE"/>
    <w:rsid w:val="006101DC"/>
    <w:rsid w:val="006101E8"/>
    <w:rsid w:val="006128DA"/>
    <w:rsid w:val="006148E6"/>
    <w:rsid w:val="00614B85"/>
    <w:rsid w:val="00616413"/>
    <w:rsid w:val="00617A9C"/>
    <w:rsid w:val="00620C30"/>
    <w:rsid w:val="00621307"/>
    <w:rsid w:val="006214D3"/>
    <w:rsid w:val="00621972"/>
    <w:rsid w:val="00622DB3"/>
    <w:rsid w:val="00623225"/>
    <w:rsid w:val="006244DD"/>
    <w:rsid w:val="00624B12"/>
    <w:rsid w:val="00625054"/>
    <w:rsid w:val="006251E7"/>
    <w:rsid w:val="0062540E"/>
    <w:rsid w:val="00626849"/>
    <w:rsid w:val="00626F23"/>
    <w:rsid w:val="0062735A"/>
    <w:rsid w:val="0063256A"/>
    <w:rsid w:val="00632823"/>
    <w:rsid w:val="0063282D"/>
    <w:rsid w:val="006345E5"/>
    <w:rsid w:val="0063479F"/>
    <w:rsid w:val="00635EBF"/>
    <w:rsid w:val="00636071"/>
    <w:rsid w:val="00637839"/>
    <w:rsid w:val="006417AE"/>
    <w:rsid w:val="00642D90"/>
    <w:rsid w:val="00643473"/>
    <w:rsid w:val="00643903"/>
    <w:rsid w:val="00643FCB"/>
    <w:rsid w:val="00647C59"/>
    <w:rsid w:val="00647C71"/>
    <w:rsid w:val="00652397"/>
    <w:rsid w:val="00653944"/>
    <w:rsid w:val="00656A24"/>
    <w:rsid w:val="00657D43"/>
    <w:rsid w:val="00661487"/>
    <w:rsid w:val="00661AF6"/>
    <w:rsid w:val="00661E7C"/>
    <w:rsid w:val="0066242A"/>
    <w:rsid w:val="0066310C"/>
    <w:rsid w:val="00663FAC"/>
    <w:rsid w:val="00664203"/>
    <w:rsid w:val="00664247"/>
    <w:rsid w:val="0066565B"/>
    <w:rsid w:val="00666B5D"/>
    <w:rsid w:val="0067030C"/>
    <w:rsid w:val="00675CDF"/>
    <w:rsid w:val="00676780"/>
    <w:rsid w:val="00676962"/>
    <w:rsid w:val="006775F5"/>
    <w:rsid w:val="00686ED9"/>
    <w:rsid w:val="006870CB"/>
    <w:rsid w:val="00690B36"/>
    <w:rsid w:val="006919B9"/>
    <w:rsid w:val="00691A4C"/>
    <w:rsid w:val="00693763"/>
    <w:rsid w:val="006947A8"/>
    <w:rsid w:val="0069535F"/>
    <w:rsid w:val="00695E28"/>
    <w:rsid w:val="0069655A"/>
    <w:rsid w:val="00697387"/>
    <w:rsid w:val="00697DB3"/>
    <w:rsid w:val="006A1FDA"/>
    <w:rsid w:val="006A2BE8"/>
    <w:rsid w:val="006A5213"/>
    <w:rsid w:val="006A6BEB"/>
    <w:rsid w:val="006A6C62"/>
    <w:rsid w:val="006B0378"/>
    <w:rsid w:val="006B0646"/>
    <w:rsid w:val="006B148A"/>
    <w:rsid w:val="006B2126"/>
    <w:rsid w:val="006B4DC3"/>
    <w:rsid w:val="006B61CA"/>
    <w:rsid w:val="006B6E59"/>
    <w:rsid w:val="006C00BE"/>
    <w:rsid w:val="006C04E9"/>
    <w:rsid w:val="006C157B"/>
    <w:rsid w:val="006C429E"/>
    <w:rsid w:val="006C4D66"/>
    <w:rsid w:val="006C56FE"/>
    <w:rsid w:val="006C5786"/>
    <w:rsid w:val="006C63E5"/>
    <w:rsid w:val="006C68FC"/>
    <w:rsid w:val="006C75B1"/>
    <w:rsid w:val="006C7C7E"/>
    <w:rsid w:val="006D25B0"/>
    <w:rsid w:val="006D39F3"/>
    <w:rsid w:val="006D4949"/>
    <w:rsid w:val="006D4DAB"/>
    <w:rsid w:val="006D5C94"/>
    <w:rsid w:val="006D6D92"/>
    <w:rsid w:val="006D7870"/>
    <w:rsid w:val="006E0A80"/>
    <w:rsid w:val="006E2842"/>
    <w:rsid w:val="006E298E"/>
    <w:rsid w:val="006E5D27"/>
    <w:rsid w:val="006E67D5"/>
    <w:rsid w:val="006E7791"/>
    <w:rsid w:val="006E792A"/>
    <w:rsid w:val="006F0280"/>
    <w:rsid w:val="006F0BEF"/>
    <w:rsid w:val="006F213F"/>
    <w:rsid w:val="006F44DA"/>
    <w:rsid w:val="006F4DE8"/>
    <w:rsid w:val="006F6129"/>
    <w:rsid w:val="006F7DEC"/>
    <w:rsid w:val="006F7E38"/>
    <w:rsid w:val="0070029B"/>
    <w:rsid w:val="00701C61"/>
    <w:rsid w:val="00702352"/>
    <w:rsid w:val="00702554"/>
    <w:rsid w:val="00702AD9"/>
    <w:rsid w:val="00702B01"/>
    <w:rsid w:val="00703AE3"/>
    <w:rsid w:val="00703DC3"/>
    <w:rsid w:val="007047CA"/>
    <w:rsid w:val="00706802"/>
    <w:rsid w:val="00706A08"/>
    <w:rsid w:val="00706B1C"/>
    <w:rsid w:val="00710D58"/>
    <w:rsid w:val="00711791"/>
    <w:rsid w:val="007119CC"/>
    <w:rsid w:val="0071226B"/>
    <w:rsid w:val="0071273B"/>
    <w:rsid w:val="0071297F"/>
    <w:rsid w:val="007129F4"/>
    <w:rsid w:val="00713350"/>
    <w:rsid w:val="0071364A"/>
    <w:rsid w:val="00713667"/>
    <w:rsid w:val="007141FE"/>
    <w:rsid w:val="00715C66"/>
    <w:rsid w:val="007205BD"/>
    <w:rsid w:val="00720637"/>
    <w:rsid w:val="00720B62"/>
    <w:rsid w:val="00722A97"/>
    <w:rsid w:val="00723B83"/>
    <w:rsid w:val="0072462E"/>
    <w:rsid w:val="007254AB"/>
    <w:rsid w:val="00726224"/>
    <w:rsid w:val="00727CA1"/>
    <w:rsid w:val="00731FA4"/>
    <w:rsid w:val="0073466D"/>
    <w:rsid w:val="00736A82"/>
    <w:rsid w:val="00741C18"/>
    <w:rsid w:val="00741D0E"/>
    <w:rsid w:val="00742FEA"/>
    <w:rsid w:val="0074356F"/>
    <w:rsid w:val="00743B85"/>
    <w:rsid w:val="00745738"/>
    <w:rsid w:val="00746053"/>
    <w:rsid w:val="00746A21"/>
    <w:rsid w:val="00746FB3"/>
    <w:rsid w:val="00747965"/>
    <w:rsid w:val="007517DE"/>
    <w:rsid w:val="00752BED"/>
    <w:rsid w:val="00753081"/>
    <w:rsid w:val="00753165"/>
    <w:rsid w:val="00754CD5"/>
    <w:rsid w:val="00754FC5"/>
    <w:rsid w:val="007558CE"/>
    <w:rsid w:val="007559BE"/>
    <w:rsid w:val="0075611D"/>
    <w:rsid w:val="00756504"/>
    <w:rsid w:val="00756D46"/>
    <w:rsid w:val="007615A9"/>
    <w:rsid w:val="00761D16"/>
    <w:rsid w:val="00763B81"/>
    <w:rsid w:val="007647D9"/>
    <w:rsid w:val="00765DBA"/>
    <w:rsid w:val="00767177"/>
    <w:rsid w:val="007673A9"/>
    <w:rsid w:val="00767ABC"/>
    <w:rsid w:val="00770F4B"/>
    <w:rsid w:val="007717CC"/>
    <w:rsid w:val="007720D0"/>
    <w:rsid w:val="007721DB"/>
    <w:rsid w:val="00774D76"/>
    <w:rsid w:val="007763B7"/>
    <w:rsid w:val="00777655"/>
    <w:rsid w:val="007777CD"/>
    <w:rsid w:val="00784188"/>
    <w:rsid w:val="007846EB"/>
    <w:rsid w:val="00784B05"/>
    <w:rsid w:val="00785B84"/>
    <w:rsid w:val="00785D70"/>
    <w:rsid w:val="0078752D"/>
    <w:rsid w:val="00787B0F"/>
    <w:rsid w:val="00791F4F"/>
    <w:rsid w:val="00792605"/>
    <w:rsid w:val="00792DB2"/>
    <w:rsid w:val="007931FE"/>
    <w:rsid w:val="00793908"/>
    <w:rsid w:val="007946DD"/>
    <w:rsid w:val="0079484A"/>
    <w:rsid w:val="00796F51"/>
    <w:rsid w:val="0079710E"/>
    <w:rsid w:val="007A3DFE"/>
    <w:rsid w:val="007A583B"/>
    <w:rsid w:val="007A5DB4"/>
    <w:rsid w:val="007A6265"/>
    <w:rsid w:val="007A6CE9"/>
    <w:rsid w:val="007B144D"/>
    <w:rsid w:val="007B17B7"/>
    <w:rsid w:val="007B1852"/>
    <w:rsid w:val="007B3DEC"/>
    <w:rsid w:val="007B4B9C"/>
    <w:rsid w:val="007B5B02"/>
    <w:rsid w:val="007C0559"/>
    <w:rsid w:val="007C164A"/>
    <w:rsid w:val="007C16FE"/>
    <w:rsid w:val="007C189E"/>
    <w:rsid w:val="007C242B"/>
    <w:rsid w:val="007C2D6E"/>
    <w:rsid w:val="007C3087"/>
    <w:rsid w:val="007C381F"/>
    <w:rsid w:val="007C575F"/>
    <w:rsid w:val="007C5779"/>
    <w:rsid w:val="007C655A"/>
    <w:rsid w:val="007C6F33"/>
    <w:rsid w:val="007C7A97"/>
    <w:rsid w:val="007C7BF8"/>
    <w:rsid w:val="007D0A0C"/>
    <w:rsid w:val="007D0D31"/>
    <w:rsid w:val="007D15A2"/>
    <w:rsid w:val="007D2B0C"/>
    <w:rsid w:val="007D2E91"/>
    <w:rsid w:val="007D3ECB"/>
    <w:rsid w:val="007D4618"/>
    <w:rsid w:val="007D5088"/>
    <w:rsid w:val="007D613C"/>
    <w:rsid w:val="007D6BA9"/>
    <w:rsid w:val="007D6E24"/>
    <w:rsid w:val="007D7CEC"/>
    <w:rsid w:val="007D7D31"/>
    <w:rsid w:val="007E0727"/>
    <w:rsid w:val="007E0C86"/>
    <w:rsid w:val="007E0D41"/>
    <w:rsid w:val="007E1EFD"/>
    <w:rsid w:val="007E2E57"/>
    <w:rsid w:val="007E3EA5"/>
    <w:rsid w:val="007E422B"/>
    <w:rsid w:val="007E5AB3"/>
    <w:rsid w:val="007E5E5A"/>
    <w:rsid w:val="007E6E01"/>
    <w:rsid w:val="007E7090"/>
    <w:rsid w:val="007E7C7B"/>
    <w:rsid w:val="007F04D6"/>
    <w:rsid w:val="007F0786"/>
    <w:rsid w:val="007F26AE"/>
    <w:rsid w:val="007F5C52"/>
    <w:rsid w:val="007F6101"/>
    <w:rsid w:val="007F674E"/>
    <w:rsid w:val="00800412"/>
    <w:rsid w:val="008008FA"/>
    <w:rsid w:val="00801F42"/>
    <w:rsid w:val="00802B1C"/>
    <w:rsid w:val="00803168"/>
    <w:rsid w:val="00803681"/>
    <w:rsid w:val="00803F48"/>
    <w:rsid w:val="008048B2"/>
    <w:rsid w:val="00805BB4"/>
    <w:rsid w:val="008060EC"/>
    <w:rsid w:val="008065C1"/>
    <w:rsid w:val="00810F01"/>
    <w:rsid w:val="008110C1"/>
    <w:rsid w:val="0081151F"/>
    <w:rsid w:val="00811DFC"/>
    <w:rsid w:val="008137A7"/>
    <w:rsid w:val="0081401B"/>
    <w:rsid w:val="0081592C"/>
    <w:rsid w:val="00815DC5"/>
    <w:rsid w:val="0081673F"/>
    <w:rsid w:val="008179DF"/>
    <w:rsid w:val="00817B48"/>
    <w:rsid w:val="00821E1C"/>
    <w:rsid w:val="0082270C"/>
    <w:rsid w:val="00822719"/>
    <w:rsid w:val="008236C3"/>
    <w:rsid w:val="00823F82"/>
    <w:rsid w:val="00824A1C"/>
    <w:rsid w:val="008250A3"/>
    <w:rsid w:val="0082647E"/>
    <w:rsid w:val="008266C3"/>
    <w:rsid w:val="00827547"/>
    <w:rsid w:val="00830DF9"/>
    <w:rsid w:val="00830F8A"/>
    <w:rsid w:val="008311C3"/>
    <w:rsid w:val="0083131E"/>
    <w:rsid w:val="00832150"/>
    <w:rsid w:val="00833EA3"/>
    <w:rsid w:val="00834CAD"/>
    <w:rsid w:val="00834D6D"/>
    <w:rsid w:val="008377EC"/>
    <w:rsid w:val="008406D7"/>
    <w:rsid w:val="008412B2"/>
    <w:rsid w:val="00841392"/>
    <w:rsid w:val="00843004"/>
    <w:rsid w:val="00844664"/>
    <w:rsid w:val="00844C6D"/>
    <w:rsid w:val="00847F51"/>
    <w:rsid w:val="00850720"/>
    <w:rsid w:val="008508E8"/>
    <w:rsid w:val="0085192D"/>
    <w:rsid w:val="008536A2"/>
    <w:rsid w:val="00855C12"/>
    <w:rsid w:val="00856528"/>
    <w:rsid w:val="0085780B"/>
    <w:rsid w:val="00860D9E"/>
    <w:rsid w:val="00863A6A"/>
    <w:rsid w:val="00864B60"/>
    <w:rsid w:val="00864C2C"/>
    <w:rsid w:val="00864EB0"/>
    <w:rsid w:val="008654C8"/>
    <w:rsid w:val="00865AC6"/>
    <w:rsid w:val="00865B7E"/>
    <w:rsid w:val="00866852"/>
    <w:rsid w:val="00866B11"/>
    <w:rsid w:val="00867C0B"/>
    <w:rsid w:val="00867CC9"/>
    <w:rsid w:val="00870AB9"/>
    <w:rsid w:val="00870E43"/>
    <w:rsid w:val="00872A45"/>
    <w:rsid w:val="00873E53"/>
    <w:rsid w:val="0087514E"/>
    <w:rsid w:val="00876501"/>
    <w:rsid w:val="008775E6"/>
    <w:rsid w:val="00882104"/>
    <w:rsid w:val="00883528"/>
    <w:rsid w:val="00883C2D"/>
    <w:rsid w:val="008853E8"/>
    <w:rsid w:val="008862D2"/>
    <w:rsid w:val="00886A4B"/>
    <w:rsid w:val="0088714B"/>
    <w:rsid w:val="00890511"/>
    <w:rsid w:val="00890F19"/>
    <w:rsid w:val="008922C5"/>
    <w:rsid w:val="00894B54"/>
    <w:rsid w:val="0089751B"/>
    <w:rsid w:val="00897C9A"/>
    <w:rsid w:val="008A0FCC"/>
    <w:rsid w:val="008A28EF"/>
    <w:rsid w:val="008A2DF8"/>
    <w:rsid w:val="008A3B4A"/>
    <w:rsid w:val="008A425A"/>
    <w:rsid w:val="008A5292"/>
    <w:rsid w:val="008A63AD"/>
    <w:rsid w:val="008B3C29"/>
    <w:rsid w:val="008B61E7"/>
    <w:rsid w:val="008B6204"/>
    <w:rsid w:val="008B6964"/>
    <w:rsid w:val="008B6BE4"/>
    <w:rsid w:val="008B7F84"/>
    <w:rsid w:val="008C0079"/>
    <w:rsid w:val="008C01DF"/>
    <w:rsid w:val="008C252A"/>
    <w:rsid w:val="008C321C"/>
    <w:rsid w:val="008C32B0"/>
    <w:rsid w:val="008C6CC7"/>
    <w:rsid w:val="008C781C"/>
    <w:rsid w:val="008C7B29"/>
    <w:rsid w:val="008C7D6D"/>
    <w:rsid w:val="008D0C48"/>
    <w:rsid w:val="008D2C05"/>
    <w:rsid w:val="008D414D"/>
    <w:rsid w:val="008D5567"/>
    <w:rsid w:val="008D598C"/>
    <w:rsid w:val="008D61D2"/>
    <w:rsid w:val="008D6F3F"/>
    <w:rsid w:val="008D7C9B"/>
    <w:rsid w:val="008E23BC"/>
    <w:rsid w:val="008E3C77"/>
    <w:rsid w:val="008E4508"/>
    <w:rsid w:val="008E577E"/>
    <w:rsid w:val="008E6AD6"/>
    <w:rsid w:val="008E74B2"/>
    <w:rsid w:val="008E75B9"/>
    <w:rsid w:val="008E78C3"/>
    <w:rsid w:val="008E7DF7"/>
    <w:rsid w:val="008F01DB"/>
    <w:rsid w:val="008F2312"/>
    <w:rsid w:val="008F478F"/>
    <w:rsid w:val="008F4E62"/>
    <w:rsid w:val="008F5A97"/>
    <w:rsid w:val="008F65F1"/>
    <w:rsid w:val="008F731A"/>
    <w:rsid w:val="008F790A"/>
    <w:rsid w:val="00901102"/>
    <w:rsid w:val="009028EB"/>
    <w:rsid w:val="00903E0A"/>
    <w:rsid w:val="009044D6"/>
    <w:rsid w:val="00904676"/>
    <w:rsid w:val="00904C21"/>
    <w:rsid w:val="009076E3"/>
    <w:rsid w:val="00910130"/>
    <w:rsid w:val="009102C9"/>
    <w:rsid w:val="00910894"/>
    <w:rsid w:val="0091342D"/>
    <w:rsid w:val="00913EAB"/>
    <w:rsid w:val="009144FD"/>
    <w:rsid w:val="009149E6"/>
    <w:rsid w:val="00914E04"/>
    <w:rsid w:val="0091513B"/>
    <w:rsid w:val="00915867"/>
    <w:rsid w:val="00916175"/>
    <w:rsid w:val="0091644C"/>
    <w:rsid w:val="009164A4"/>
    <w:rsid w:val="00920081"/>
    <w:rsid w:val="00922F29"/>
    <w:rsid w:val="00923018"/>
    <w:rsid w:val="009232EF"/>
    <w:rsid w:val="00923CB7"/>
    <w:rsid w:val="00924A2A"/>
    <w:rsid w:val="009260AD"/>
    <w:rsid w:val="009268E8"/>
    <w:rsid w:val="00926A57"/>
    <w:rsid w:val="009272C2"/>
    <w:rsid w:val="009274EA"/>
    <w:rsid w:val="00927F64"/>
    <w:rsid w:val="009309C4"/>
    <w:rsid w:val="0093131F"/>
    <w:rsid w:val="00931E13"/>
    <w:rsid w:val="009324E9"/>
    <w:rsid w:val="00932F1C"/>
    <w:rsid w:val="0093637B"/>
    <w:rsid w:val="00936DC1"/>
    <w:rsid w:val="009379FE"/>
    <w:rsid w:val="00941AE3"/>
    <w:rsid w:val="00942759"/>
    <w:rsid w:val="00942914"/>
    <w:rsid w:val="00944257"/>
    <w:rsid w:val="009451E7"/>
    <w:rsid w:val="009502ED"/>
    <w:rsid w:val="00950353"/>
    <w:rsid w:val="00950C86"/>
    <w:rsid w:val="00951730"/>
    <w:rsid w:val="0095176B"/>
    <w:rsid w:val="0095308C"/>
    <w:rsid w:val="009547D8"/>
    <w:rsid w:val="0095486E"/>
    <w:rsid w:val="00954CD7"/>
    <w:rsid w:val="009610B5"/>
    <w:rsid w:val="0096237C"/>
    <w:rsid w:val="00962EA4"/>
    <w:rsid w:val="00963A6F"/>
    <w:rsid w:val="009648D9"/>
    <w:rsid w:val="00964E70"/>
    <w:rsid w:val="00965523"/>
    <w:rsid w:val="009679AD"/>
    <w:rsid w:val="00970A47"/>
    <w:rsid w:val="009714F5"/>
    <w:rsid w:val="009717DE"/>
    <w:rsid w:val="00971D20"/>
    <w:rsid w:val="009734AD"/>
    <w:rsid w:val="00975FBA"/>
    <w:rsid w:val="00977289"/>
    <w:rsid w:val="009778C5"/>
    <w:rsid w:val="00980D56"/>
    <w:rsid w:val="00981CE6"/>
    <w:rsid w:val="00983E22"/>
    <w:rsid w:val="00984765"/>
    <w:rsid w:val="00985E3C"/>
    <w:rsid w:val="009937C4"/>
    <w:rsid w:val="00995196"/>
    <w:rsid w:val="00995302"/>
    <w:rsid w:val="00995F0D"/>
    <w:rsid w:val="009A06A7"/>
    <w:rsid w:val="009A2E5B"/>
    <w:rsid w:val="009A2FA9"/>
    <w:rsid w:val="009A4D74"/>
    <w:rsid w:val="009A5E60"/>
    <w:rsid w:val="009A66C6"/>
    <w:rsid w:val="009A6EB2"/>
    <w:rsid w:val="009A7A1C"/>
    <w:rsid w:val="009A7F80"/>
    <w:rsid w:val="009A7FBA"/>
    <w:rsid w:val="009B265B"/>
    <w:rsid w:val="009B26AB"/>
    <w:rsid w:val="009B364D"/>
    <w:rsid w:val="009B3B59"/>
    <w:rsid w:val="009B4D4F"/>
    <w:rsid w:val="009B51DB"/>
    <w:rsid w:val="009B6C5B"/>
    <w:rsid w:val="009C0339"/>
    <w:rsid w:val="009C2A04"/>
    <w:rsid w:val="009C2FB5"/>
    <w:rsid w:val="009C4E9E"/>
    <w:rsid w:val="009C595F"/>
    <w:rsid w:val="009C67CC"/>
    <w:rsid w:val="009C7C1B"/>
    <w:rsid w:val="009D1574"/>
    <w:rsid w:val="009D21CA"/>
    <w:rsid w:val="009D3791"/>
    <w:rsid w:val="009D461D"/>
    <w:rsid w:val="009D4889"/>
    <w:rsid w:val="009D4990"/>
    <w:rsid w:val="009D5BD3"/>
    <w:rsid w:val="009D5CD4"/>
    <w:rsid w:val="009D6648"/>
    <w:rsid w:val="009E0FE1"/>
    <w:rsid w:val="009E1199"/>
    <w:rsid w:val="009E1867"/>
    <w:rsid w:val="009E1C9C"/>
    <w:rsid w:val="009E37D5"/>
    <w:rsid w:val="009E5685"/>
    <w:rsid w:val="009E56CE"/>
    <w:rsid w:val="009E5824"/>
    <w:rsid w:val="009E65EE"/>
    <w:rsid w:val="009E6B24"/>
    <w:rsid w:val="009E716C"/>
    <w:rsid w:val="009E759B"/>
    <w:rsid w:val="009F1B4F"/>
    <w:rsid w:val="009F2719"/>
    <w:rsid w:val="009F2BB1"/>
    <w:rsid w:val="009F2C00"/>
    <w:rsid w:val="009F2D5D"/>
    <w:rsid w:val="009F30A9"/>
    <w:rsid w:val="009F3B2B"/>
    <w:rsid w:val="009F44AE"/>
    <w:rsid w:val="009F5440"/>
    <w:rsid w:val="009F7D12"/>
    <w:rsid w:val="009F7DD9"/>
    <w:rsid w:val="00A00C29"/>
    <w:rsid w:val="00A010D8"/>
    <w:rsid w:val="00A02163"/>
    <w:rsid w:val="00A03069"/>
    <w:rsid w:val="00A03193"/>
    <w:rsid w:val="00A05DA9"/>
    <w:rsid w:val="00A06041"/>
    <w:rsid w:val="00A06E94"/>
    <w:rsid w:val="00A074BF"/>
    <w:rsid w:val="00A07747"/>
    <w:rsid w:val="00A100CF"/>
    <w:rsid w:val="00A1042D"/>
    <w:rsid w:val="00A104CF"/>
    <w:rsid w:val="00A10AC5"/>
    <w:rsid w:val="00A113C2"/>
    <w:rsid w:val="00A11B18"/>
    <w:rsid w:val="00A123CB"/>
    <w:rsid w:val="00A12E57"/>
    <w:rsid w:val="00A13556"/>
    <w:rsid w:val="00A14C78"/>
    <w:rsid w:val="00A157FA"/>
    <w:rsid w:val="00A2215C"/>
    <w:rsid w:val="00A23C72"/>
    <w:rsid w:val="00A23D2F"/>
    <w:rsid w:val="00A24B25"/>
    <w:rsid w:val="00A24BD6"/>
    <w:rsid w:val="00A24C9F"/>
    <w:rsid w:val="00A24CA4"/>
    <w:rsid w:val="00A27507"/>
    <w:rsid w:val="00A3010C"/>
    <w:rsid w:val="00A30C4E"/>
    <w:rsid w:val="00A31FE9"/>
    <w:rsid w:val="00A31FF7"/>
    <w:rsid w:val="00A33371"/>
    <w:rsid w:val="00A35472"/>
    <w:rsid w:val="00A35C10"/>
    <w:rsid w:val="00A36517"/>
    <w:rsid w:val="00A36937"/>
    <w:rsid w:val="00A36AA9"/>
    <w:rsid w:val="00A36BEA"/>
    <w:rsid w:val="00A36F4C"/>
    <w:rsid w:val="00A373E4"/>
    <w:rsid w:val="00A37E40"/>
    <w:rsid w:val="00A41187"/>
    <w:rsid w:val="00A41491"/>
    <w:rsid w:val="00A41B4E"/>
    <w:rsid w:val="00A44566"/>
    <w:rsid w:val="00A4566D"/>
    <w:rsid w:val="00A47567"/>
    <w:rsid w:val="00A47DF9"/>
    <w:rsid w:val="00A5007A"/>
    <w:rsid w:val="00A50946"/>
    <w:rsid w:val="00A50A21"/>
    <w:rsid w:val="00A51747"/>
    <w:rsid w:val="00A51A83"/>
    <w:rsid w:val="00A52ECF"/>
    <w:rsid w:val="00A53B09"/>
    <w:rsid w:val="00A54966"/>
    <w:rsid w:val="00A5499B"/>
    <w:rsid w:val="00A60667"/>
    <w:rsid w:val="00A60983"/>
    <w:rsid w:val="00A60DF5"/>
    <w:rsid w:val="00A61439"/>
    <w:rsid w:val="00A62769"/>
    <w:rsid w:val="00A66A1B"/>
    <w:rsid w:val="00A70ABD"/>
    <w:rsid w:val="00A71711"/>
    <w:rsid w:val="00A7297D"/>
    <w:rsid w:val="00A7354B"/>
    <w:rsid w:val="00A73D4A"/>
    <w:rsid w:val="00A74466"/>
    <w:rsid w:val="00A77AF6"/>
    <w:rsid w:val="00A81530"/>
    <w:rsid w:val="00A821A9"/>
    <w:rsid w:val="00A829A6"/>
    <w:rsid w:val="00A8477B"/>
    <w:rsid w:val="00A86582"/>
    <w:rsid w:val="00A870FE"/>
    <w:rsid w:val="00A9126B"/>
    <w:rsid w:val="00A91939"/>
    <w:rsid w:val="00A93161"/>
    <w:rsid w:val="00A93316"/>
    <w:rsid w:val="00A9554A"/>
    <w:rsid w:val="00A959DB"/>
    <w:rsid w:val="00A96206"/>
    <w:rsid w:val="00A96542"/>
    <w:rsid w:val="00A97027"/>
    <w:rsid w:val="00A97029"/>
    <w:rsid w:val="00AA09D7"/>
    <w:rsid w:val="00AA20C8"/>
    <w:rsid w:val="00AA3880"/>
    <w:rsid w:val="00AA3B0C"/>
    <w:rsid w:val="00AA3C0C"/>
    <w:rsid w:val="00AA56E6"/>
    <w:rsid w:val="00AA6BC3"/>
    <w:rsid w:val="00AA72DC"/>
    <w:rsid w:val="00AA78F9"/>
    <w:rsid w:val="00AB0087"/>
    <w:rsid w:val="00AB03CE"/>
    <w:rsid w:val="00AB1367"/>
    <w:rsid w:val="00AB2566"/>
    <w:rsid w:val="00AB3103"/>
    <w:rsid w:val="00AB3D6A"/>
    <w:rsid w:val="00AB4018"/>
    <w:rsid w:val="00AB6444"/>
    <w:rsid w:val="00AB679D"/>
    <w:rsid w:val="00AB7AA0"/>
    <w:rsid w:val="00AC075F"/>
    <w:rsid w:val="00AC1249"/>
    <w:rsid w:val="00AC3D4E"/>
    <w:rsid w:val="00AD02D4"/>
    <w:rsid w:val="00AD2D85"/>
    <w:rsid w:val="00AD381E"/>
    <w:rsid w:val="00AD3890"/>
    <w:rsid w:val="00AE225B"/>
    <w:rsid w:val="00AE24BF"/>
    <w:rsid w:val="00AE2D1C"/>
    <w:rsid w:val="00AE2E4C"/>
    <w:rsid w:val="00AE33E8"/>
    <w:rsid w:val="00AE3A35"/>
    <w:rsid w:val="00AE4C1D"/>
    <w:rsid w:val="00AE569E"/>
    <w:rsid w:val="00AE5A32"/>
    <w:rsid w:val="00AE6376"/>
    <w:rsid w:val="00AE70C1"/>
    <w:rsid w:val="00AF067A"/>
    <w:rsid w:val="00AF0EF4"/>
    <w:rsid w:val="00AF0F2D"/>
    <w:rsid w:val="00AF4CD0"/>
    <w:rsid w:val="00AF701F"/>
    <w:rsid w:val="00B001FB"/>
    <w:rsid w:val="00B00BFC"/>
    <w:rsid w:val="00B02BAF"/>
    <w:rsid w:val="00B0353B"/>
    <w:rsid w:val="00B039E6"/>
    <w:rsid w:val="00B05B39"/>
    <w:rsid w:val="00B06463"/>
    <w:rsid w:val="00B10361"/>
    <w:rsid w:val="00B1100D"/>
    <w:rsid w:val="00B11F1B"/>
    <w:rsid w:val="00B12A16"/>
    <w:rsid w:val="00B12DC6"/>
    <w:rsid w:val="00B14192"/>
    <w:rsid w:val="00B14E0D"/>
    <w:rsid w:val="00B14F79"/>
    <w:rsid w:val="00B165AD"/>
    <w:rsid w:val="00B16F0D"/>
    <w:rsid w:val="00B17869"/>
    <w:rsid w:val="00B2366C"/>
    <w:rsid w:val="00B23885"/>
    <w:rsid w:val="00B245F7"/>
    <w:rsid w:val="00B25924"/>
    <w:rsid w:val="00B25B4E"/>
    <w:rsid w:val="00B26627"/>
    <w:rsid w:val="00B27A8E"/>
    <w:rsid w:val="00B27D77"/>
    <w:rsid w:val="00B32B9B"/>
    <w:rsid w:val="00B32BF2"/>
    <w:rsid w:val="00B3541B"/>
    <w:rsid w:val="00B35461"/>
    <w:rsid w:val="00B369DF"/>
    <w:rsid w:val="00B3746C"/>
    <w:rsid w:val="00B37946"/>
    <w:rsid w:val="00B37E8C"/>
    <w:rsid w:val="00B40461"/>
    <w:rsid w:val="00B4049A"/>
    <w:rsid w:val="00B40E0B"/>
    <w:rsid w:val="00B4705B"/>
    <w:rsid w:val="00B47B36"/>
    <w:rsid w:val="00B501EC"/>
    <w:rsid w:val="00B50B35"/>
    <w:rsid w:val="00B51C7F"/>
    <w:rsid w:val="00B5310D"/>
    <w:rsid w:val="00B53ED3"/>
    <w:rsid w:val="00B54ED4"/>
    <w:rsid w:val="00B559C9"/>
    <w:rsid w:val="00B57677"/>
    <w:rsid w:val="00B61192"/>
    <w:rsid w:val="00B615ED"/>
    <w:rsid w:val="00B625F4"/>
    <w:rsid w:val="00B63511"/>
    <w:rsid w:val="00B63855"/>
    <w:rsid w:val="00B65726"/>
    <w:rsid w:val="00B66B83"/>
    <w:rsid w:val="00B6700E"/>
    <w:rsid w:val="00B72C14"/>
    <w:rsid w:val="00B731A8"/>
    <w:rsid w:val="00B737DA"/>
    <w:rsid w:val="00B756EA"/>
    <w:rsid w:val="00B77A43"/>
    <w:rsid w:val="00B8031C"/>
    <w:rsid w:val="00B80DEF"/>
    <w:rsid w:val="00B824F2"/>
    <w:rsid w:val="00B83FF7"/>
    <w:rsid w:val="00B85A55"/>
    <w:rsid w:val="00B87202"/>
    <w:rsid w:val="00B901A9"/>
    <w:rsid w:val="00B93257"/>
    <w:rsid w:val="00B93379"/>
    <w:rsid w:val="00B944B8"/>
    <w:rsid w:val="00B951A0"/>
    <w:rsid w:val="00B966A6"/>
    <w:rsid w:val="00B97AA0"/>
    <w:rsid w:val="00B97BEA"/>
    <w:rsid w:val="00B97D18"/>
    <w:rsid w:val="00B97F4D"/>
    <w:rsid w:val="00BA28C7"/>
    <w:rsid w:val="00BA2A9E"/>
    <w:rsid w:val="00BA6C5A"/>
    <w:rsid w:val="00BB2F94"/>
    <w:rsid w:val="00BB4062"/>
    <w:rsid w:val="00BB42B3"/>
    <w:rsid w:val="00BB67CE"/>
    <w:rsid w:val="00BB7106"/>
    <w:rsid w:val="00BC01D0"/>
    <w:rsid w:val="00BC1B29"/>
    <w:rsid w:val="00BC3A78"/>
    <w:rsid w:val="00BC4844"/>
    <w:rsid w:val="00BC507C"/>
    <w:rsid w:val="00BC5DF4"/>
    <w:rsid w:val="00BC6707"/>
    <w:rsid w:val="00BC723D"/>
    <w:rsid w:val="00BC764F"/>
    <w:rsid w:val="00BD0451"/>
    <w:rsid w:val="00BD077A"/>
    <w:rsid w:val="00BD20D6"/>
    <w:rsid w:val="00BD2E92"/>
    <w:rsid w:val="00BD3589"/>
    <w:rsid w:val="00BD38B0"/>
    <w:rsid w:val="00BD4A6C"/>
    <w:rsid w:val="00BD504D"/>
    <w:rsid w:val="00BD5BA5"/>
    <w:rsid w:val="00BE0669"/>
    <w:rsid w:val="00BE1A86"/>
    <w:rsid w:val="00BE37B7"/>
    <w:rsid w:val="00BE3D39"/>
    <w:rsid w:val="00BE48BE"/>
    <w:rsid w:val="00BE4DA9"/>
    <w:rsid w:val="00BE7D64"/>
    <w:rsid w:val="00BE7DDA"/>
    <w:rsid w:val="00BF1EAF"/>
    <w:rsid w:val="00BF40BE"/>
    <w:rsid w:val="00BF450D"/>
    <w:rsid w:val="00BF4D15"/>
    <w:rsid w:val="00BF5BAE"/>
    <w:rsid w:val="00BF62A6"/>
    <w:rsid w:val="00BF673B"/>
    <w:rsid w:val="00BF6A06"/>
    <w:rsid w:val="00BF7525"/>
    <w:rsid w:val="00C00643"/>
    <w:rsid w:val="00C018A8"/>
    <w:rsid w:val="00C01A69"/>
    <w:rsid w:val="00C02786"/>
    <w:rsid w:val="00C02B0A"/>
    <w:rsid w:val="00C02B74"/>
    <w:rsid w:val="00C02D74"/>
    <w:rsid w:val="00C035BE"/>
    <w:rsid w:val="00C04131"/>
    <w:rsid w:val="00C052DA"/>
    <w:rsid w:val="00C05ADF"/>
    <w:rsid w:val="00C05C4D"/>
    <w:rsid w:val="00C07831"/>
    <w:rsid w:val="00C10DB2"/>
    <w:rsid w:val="00C11730"/>
    <w:rsid w:val="00C11C1B"/>
    <w:rsid w:val="00C13627"/>
    <w:rsid w:val="00C13FEE"/>
    <w:rsid w:val="00C14096"/>
    <w:rsid w:val="00C14ECA"/>
    <w:rsid w:val="00C157A2"/>
    <w:rsid w:val="00C160C9"/>
    <w:rsid w:val="00C164A9"/>
    <w:rsid w:val="00C16CD1"/>
    <w:rsid w:val="00C1741C"/>
    <w:rsid w:val="00C178B0"/>
    <w:rsid w:val="00C21CC5"/>
    <w:rsid w:val="00C22091"/>
    <w:rsid w:val="00C238F5"/>
    <w:rsid w:val="00C240E3"/>
    <w:rsid w:val="00C24280"/>
    <w:rsid w:val="00C2613E"/>
    <w:rsid w:val="00C27DF7"/>
    <w:rsid w:val="00C3066B"/>
    <w:rsid w:val="00C30A75"/>
    <w:rsid w:val="00C30DFD"/>
    <w:rsid w:val="00C31FDE"/>
    <w:rsid w:val="00C330E9"/>
    <w:rsid w:val="00C33583"/>
    <w:rsid w:val="00C335F9"/>
    <w:rsid w:val="00C35115"/>
    <w:rsid w:val="00C3515A"/>
    <w:rsid w:val="00C3536D"/>
    <w:rsid w:val="00C35653"/>
    <w:rsid w:val="00C35A7A"/>
    <w:rsid w:val="00C371E4"/>
    <w:rsid w:val="00C409A3"/>
    <w:rsid w:val="00C40AE4"/>
    <w:rsid w:val="00C40C32"/>
    <w:rsid w:val="00C449D1"/>
    <w:rsid w:val="00C45171"/>
    <w:rsid w:val="00C46343"/>
    <w:rsid w:val="00C46DD5"/>
    <w:rsid w:val="00C4706E"/>
    <w:rsid w:val="00C471CB"/>
    <w:rsid w:val="00C51F6D"/>
    <w:rsid w:val="00C5411D"/>
    <w:rsid w:val="00C55131"/>
    <w:rsid w:val="00C568FD"/>
    <w:rsid w:val="00C606CB"/>
    <w:rsid w:val="00C60DD8"/>
    <w:rsid w:val="00C60F46"/>
    <w:rsid w:val="00C61050"/>
    <w:rsid w:val="00C62138"/>
    <w:rsid w:val="00C6321E"/>
    <w:rsid w:val="00C63D67"/>
    <w:rsid w:val="00C64FB0"/>
    <w:rsid w:val="00C663A3"/>
    <w:rsid w:val="00C673BC"/>
    <w:rsid w:val="00C6748A"/>
    <w:rsid w:val="00C701DB"/>
    <w:rsid w:val="00C70AEC"/>
    <w:rsid w:val="00C711E7"/>
    <w:rsid w:val="00C7297B"/>
    <w:rsid w:val="00C73775"/>
    <w:rsid w:val="00C751BA"/>
    <w:rsid w:val="00C75B70"/>
    <w:rsid w:val="00C761CC"/>
    <w:rsid w:val="00C771B5"/>
    <w:rsid w:val="00C7776D"/>
    <w:rsid w:val="00C8035A"/>
    <w:rsid w:val="00C80D42"/>
    <w:rsid w:val="00C810C0"/>
    <w:rsid w:val="00C8150B"/>
    <w:rsid w:val="00C8371D"/>
    <w:rsid w:val="00C83816"/>
    <w:rsid w:val="00C84001"/>
    <w:rsid w:val="00C857B5"/>
    <w:rsid w:val="00C86019"/>
    <w:rsid w:val="00C8692D"/>
    <w:rsid w:val="00C90746"/>
    <w:rsid w:val="00C9299D"/>
    <w:rsid w:val="00C93F0C"/>
    <w:rsid w:val="00CA039C"/>
    <w:rsid w:val="00CA09FB"/>
    <w:rsid w:val="00CA0B23"/>
    <w:rsid w:val="00CA136D"/>
    <w:rsid w:val="00CA1582"/>
    <w:rsid w:val="00CA2CB4"/>
    <w:rsid w:val="00CA393B"/>
    <w:rsid w:val="00CA4E79"/>
    <w:rsid w:val="00CA5576"/>
    <w:rsid w:val="00CB0A73"/>
    <w:rsid w:val="00CB1025"/>
    <w:rsid w:val="00CB1415"/>
    <w:rsid w:val="00CB19F1"/>
    <w:rsid w:val="00CB1D39"/>
    <w:rsid w:val="00CB275A"/>
    <w:rsid w:val="00CB27D7"/>
    <w:rsid w:val="00CB2D23"/>
    <w:rsid w:val="00CB33E4"/>
    <w:rsid w:val="00CB758B"/>
    <w:rsid w:val="00CB7781"/>
    <w:rsid w:val="00CB7FA0"/>
    <w:rsid w:val="00CC127F"/>
    <w:rsid w:val="00CC17C8"/>
    <w:rsid w:val="00CC4299"/>
    <w:rsid w:val="00CC5196"/>
    <w:rsid w:val="00CC6DF8"/>
    <w:rsid w:val="00CC72DB"/>
    <w:rsid w:val="00CD057C"/>
    <w:rsid w:val="00CD1CC1"/>
    <w:rsid w:val="00CD208C"/>
    <w:rsid w:val="00CD2413"/>
    <w:rsid w:val="00CD2721"/>
    <w:rsid w:val="00CD2F31"/>
    <w:rsid w:val="00CD65AF"/>
    <w:rsid w:val="00CD6B5C"/>
    <w:rsid w:val="00CD73D0"/>
    <w:rsid w:val="00CE04E3"/>
    <w:rsid w:val="00CE0774"/>
    <w:rsid w:val="00CE3DE9"/>
    <w:rsid w:val="00CE5CFC"/>
    <w:rsid w:val="00CE6F3C"/>
    <w:rsid w:val="00CE755A"/>
    <w:rsid w:val="00CE7B03"/>
    <w:rsid w:val="00CF0D39"/>
    <w:rsid w:val="00CF2029"/>
    <w:rsid w:val="00CF2ED8"/>
    <w:rsid w:val="00CF4AE4"/>
    <w:rsid w:val="00CF4E02"/>
    <w:rsid w:val="00CF59BC"/>
    <w:rsid w:val="00CF75FB"/>
    <w:rsid w:val="00D018F6"/>
    <w:rsid w:val="00D0300C"/>
    <w:rsid w:val="00D03E1A"/>
    <w:rsid w:val="00D0654E"/>
    <w:rsid w:val="00D07207"/>
    <w:rsid w:val="00D107E6"/>
    <w:rsid w:val="00D118A1"/>
    <w:rsid w:val="00D13FAE"/>
    <w:rsid w:val="00D146A9"/>
    <w:rsid w:val="00D15955"/>
    <w:rsid w:val="00D15DD8"/>
    <w:rsid w:val="00D16719"/>
    <w:rsid w:val="00D20207"/>
    <w:rsid w:val="00D21338"/>
    <w:rsid w:val="00D21E0E"/>
    <w:rsid w:val="00D223EF"/>
    <w:rsid w:val="00D235EA"/>
    <w:rsid w:val="00D260AA"/>
    <w:rsid w:val="00D26652"/>
    <w:rsid w:val="00D26B33"/>
    <w:rsid w:val="00D2773A"/>
    <w:rsid w:val="00D31591"/>
    <w:rsid w:val="00D31C68"/>
    <w:rsid w:val="00D335F5"/>
    <w:rsid w:val="00D34EEA"/>
    <w:rsid w:val="00D357BE"/>
    <w:rsid w:val="00D36DDD"/>
    <w:rsid w:val="00D3704C"/>
    <w:rsid w:val="00D37A41"/>
    <w:rsid w:val="00D42224"/>
    <w:rsid w:val="00D446B7"/>
    <w:rsid w:val="00D44D43"/>
    <w:rsid w:val="00D464F5"/>
    <w:rsid w:val="00D4712C"/>
    <w:rsid w:val="00D52B08"/>
    <w:rsid w:val="00D54E78"/>
    <w:rsid w:val="00D552F3"/>
    <w:rsid w:val="00D55DC5"/>
    <w:rsid w:val="00D5745A"/>
    <w:rsid w:val="00D5748A"/>
    <w:rsid w:val="00D57B1F"/>
    <w:rsid w:val="00D60BBB"/>
    <w:rsid w:val="00D62A1C"/>
    <w:rsid w:val="00D62E2B"/>
    <w:rsid w:val="00D63753"/>
    <w:rsid w:val="00D63938"/>
    <w:rsid w:val="00D63D18"/>
    <w:rsid w:val="00D646C5"/>
    <w:rsid w:val="00D65306"/>
    <w:rsid w:val="00D65E45"/>
    <w:rsid w:val="00D65F5E"/>
    <w:rsid w:val="00D66ADB"/>
    <w:rsid w:val="00D67E92"/>
    <w:rsid w:val="00D67FD1"/>
    <w:rsid w:val="00D70AD3"/>
    <w:rsid w:val="00D728FB"/>
    <w:rsid w:val="00D72FCA"/>
    <w:rsid w:val="00D764A4"/>
    <w:rsid w:val="00D8021B"/>
    <w:rsid w:val="00D80320"/>
    <w:rsid w:val="00D812F3"/>
    <w:rsid w:val="00D82264"/>
    <w:rsid w:val="00D835A4"/>
    <w:rsid w:val="00D838FB"/>
    <w:rsid w:val="00D8418C"/>
    <w:rsid w:val="00D84496"/>
    <w:rsid w:val="00D877CF"/>
    <w:rsid w:val="00D91008"/>
    <w:rsid w:val="00D92504"/>
    <w:rsid w:val="00D9391F"/>
    <w:rsid w:val="00D9486E"/>
    <w:rsid w:val="00D9637C"/>
    <w:rsid w:val="00D9661F"/>
    <w:rsid w:val="00DA0905"/>
    <w:rsid w:val="00DA27DB"/>
    <w:rsid w:val="00DA3296"/>
    <w:rsid w:val="00DA4DC0"/>
    <w:rsid w:val="00DA56FB"/>
    <w:rsid w:val="00DA58AC"/>
    <w:rsid w:val="00DA7231"/>
    <w:rsid w:val="00DA78CB"/>
    <w:rsid w:val="00DA7BE6"/>
    <w:rsid w:val="00DB0D52"/>
    <w:rsid w:val="00DB26F4"/>
    <w:rsid w:val="00DB35E1"/>
    <w:rsid w:val="00DB5B34"/>
    <w:rsid w:val="00DB737D"/>
    <w:rsid w:val="00DB742C"/>
    <w:rsid w:val="00DC080F"/>
    <w:rsid w:val="00DC13D5"/>
    <w:rsid w:val="00DC16F4"/>
    <w:rsid w:val="00DC2F12"/>
    <w:rsid w:val="00DC3B82"/>
    <w:rsid w:val="00DC3E2D"/>
    <w:rsid w:val="00DC4801"/>
    <w:rsid w:val="00DC4B8D"/>
    <w:rsid w:val="00DC590C"/>
    <w:rsid w:val="00DC7B33"/>
    <w:rsid w:val="00DC7CC3"/>
    <w:rsid w:val="00DD14C6"/>
    <w:rsid w:val="00DD1788"/>
    <w:rsid w:val="00DD239B"/>
    <w:rsid w:val="00DD3CE1"/>
    <w:rsid w:val="00DD46F4"/>
    <w:rsid w:val="00DD4EC1"/>
    <w:rsid w:val="00DD57E8"/>
    <w:rsid w:val="00DD589A"/>
    <w:rsid w:val="00DD5F3D"/>
    <w:rsid w:val="00DE160C"/>
    <w:rsid w:val="00DE2296"/>
    <w:rsid w:val="00DE567F"/>
    <w:rsid w:val="00DE56A6"/>
    <w:rsid w:val="00DE6C65"/>
    <w:rsid w:val="00DE7802"/>
    <w:rsid w:val="00DE7A53"/>
    <w:rsid w:val="00DF0334"/>
    <w:rsid w:val="00DF095F"/>
    <w:rsid w:val="00DF10BC"/>
    <w:rsid w:val="00DF467B"/>
    <w:rsid w:val="00DF4728"/>
    <w:rsid w:val="00DF6017"/>
    <w:rsid w:val="00E0243F"/>
    <w:rsid w:val="00E0285C"/>
    <w:rsid w:val="00E02BBC"/>
    <w:rsid w:val="00E02E5A"/>
    <w:rsid w:val="00E02FF1"/>
    <w:rsid w:val="00E0323D"/>
    <w:rsid w:val="00E03CB7"/>
    <w:rsid w:val="00E03E23"/>
    <w:rsid w:val="00E049CB"/>
    <w:rsid w:val="00E05450"/>
    <w:rsid w:val="00E079F5"/>
    <w:rsid w:val="00E10B5B"/>
    <w:rsid w:val="00E118E0"/>
    <w:rsid w:val="00E12750"/>
    <w:rsid w:val="00E12B31"/>
    <w:rsid w:val="00E131BB"/>
    <w:rsid w:val="00E132CD"/>
    <w:rsid w:val="00E148F3"/>
    <w:rsid w:val="00E175F0"/>
    <w:rsid w:val="00E17E17"/>
    <w:rsid w:val="00E21269"/>
    <w:rsid w:val="00E22718"/>
    <w:rsid w:val="00E22976"/>
    <w:rsid w:val="00E235D7"/>
    <w:rsid w:val="00E25B6C"/>
    <w:rsid w:val="00E26670"/>
    <w:rsid w:val="00E26C4E"/>
    <w:rsid w:val="00E26D2F"/>
    <w:rsid w:val="00E27A9D"/>
    <w:rsid w:val="00E311FC"/>
    <w:rsid w:val="00E3208E"/>
    <w:rsid w:val="00E32E78"/>
    <w:rsid w:val="00E33771"/>
    <w:rsid w:val="00E34170"/>
    <w:rsid w:val="00E35FD0"/>
    <w:rsid w:val="00E36246"/>
    <w:rsid w:val="00E36271"/>
    <w:rsid w:val="00E40182"/>
    <w:rsid w:val="00E401D8"/>
    <w:rsid w:val="00E4075A"/>
    <w:rsid w:val="00E4189E"/>
    <w:rsid w:val="00E41C06"/>
    <w:rsid w:val="00E42027"/>
    <w:rsid w:val="00E42A01"/>
    <w:rsid w:val="00E42B74"/>
    <w:rsid w:val="00E42BE7"/>
    <w:rsid w:val="00E44E5C"/>
    <w:rsid w:val="00E46C88"/>
    <w:rsid w:val="00E46DB2"/>
    <w:rsid w:val="00E50C6B"/>
    <w:rsid w:val="00E51311"/>
    <w:rsid w:val="00E536D0"/>
    <w:rsid w:val="00E538A4"/>
    <w:rsid w:val="00E54148"/>
    <w:rsid w:val="00E557F1"/>
    <w:rsid w:val="00E5698D"/>
    <w:rsid w:val="00E57C86"/>
    <w:rsid w:val="00E602CB"/>
    <w:rsid w:val="00E613FA"/>
    <w:rsid w:val="00E616F8"/>
    <w:rsid w:val="00E6179B"/>
    <w:rsid w:val="00E62989"/>
    <w:rsid w:val="00E6599F"/>
    <w:rsid w:val="00E6664E"/>
    <w:rsid w:val="00E66F17"/>
    <w:rsid w:val="00E67975"/>
    <w:rsid w:val="00E67A0A"/>
    <w:rsid w:val="00E701DC"/>
    <w:rsid w:val="00E70C99"/>
    <w:rsid w:val="00E71779"/>
    <w:rsid w:val="00E734FD"/>
    <w:rsid w:val="00E73E7E"/>
    <w:rsid w:val="00E73F65"/>
    <w:rsid w:val="00E74422"/>
    <w:rsid w:val="00E746EB"/>
    <w:rsid w:val="00E76018"/>
    <w:rsid w:val="00E770CF"/>
    <w:rsid w:val="00E805EC"/>
    <w:rsid w:val="00E809E8"/>
    <w:rsid w:val="00E81253"/>
    <w:rsid w:val="00E81275"/>
    <w:rsid w:val="00E81E6F"/>
    <w:rsid w:val="00E856E3"/>
    <w:rsid w:val="00E8626C"/>
    <w:rsid w:val="00E86D1F"/>
    <w:rsid w:val="00E86E2D"/>
    <w:rsid w:val="00E918D3"/>
    <w:rsid w:val="00E9295B"/>
    <w:rsid w:val="00E96341"/>
    <w:rsid w:val="00E96646"/>
    <w:rsid w:val="00E96D6B"/>
    <w:rsid w:val="00E97324"/>
    <w:rsid w:val="00EA0531"/>
    <w:rsid w:val="00EA184F"/>
    <w:rsid w:val="00EA393B"/>
    <w:rsid w:val="00EA42A6"/>
    <w:rsid w:val="00EA5386"/>
    <w:rsid w:val="00EA58A5"/>
    <w:rsid w:val="00EA6284"/>
    <w:rsid w:val="00EA6638"/>
    <w:rsid w:val="00EA7B82"/>
    <w:rsid w:val="00EB162F"/>
    <w:rsid w:val="00EB1A38"/>
    <w:rsid w:val="00EB1EA2"/>
    <w:rsid w:val="00EB2298"/>
    <w:rsid w:val="00EB2B9F"/>
    <w:rsid w:val="00EB5756"/>
    <w:rsid w:val="00EB67D5"/>
    <w:rsid w:val="00EB724D"/>
    <w:rsid w:val="00EC0C39"/>
    <w:rsid w:val="00EC0C42"/>
    <w:rsid w:val="00EC3EAD"/>
    <w:rsid w:val="00EC40FF"/>
    <w:rsid w:val="00EC433D"/>
    <w:rsid w:val="00EC4A3F"/>
    <w:rsid w:val="00EC4B59"/>
    <w:rsid w:val="00EC572D"/>
    <w:rsid w:val="00EC6008"/>
    <w:rsid w:val="00ED0F0F"/>
    <w:rsid w:val="00ED12CE"/>
    <w:rsid w:val="00ED34D9"/>
    <w:rsid w:val="00ED3ECD"/>
    <w:rsid w:val="00ED5304"/>
    <w:rsid w:val="00ED7529"/>
    <w:rsid w:val="00EE01F8"/>
    <w:rsid w:val="00EE0F4A"/>
    <w:rsid w:val="00EE0FCB"/>
    <w:rsid w:val="00EE1698"/>
    <w:rsid w:val="00EE1781"/>
    <w:rsid w:val="00EE17ED"/>
    <w:rsid w:val="00EE1934"/>
    <w:rsid w:val="00EE233B"/>
    <w:rsid w:val="00EE2721"/>
    <w:rsid w:val="00EE303C"/>
    <w:rsid w:val="00EE5AD9"/>
    <w:rsid w:val="00EE6B03"/>
    <w:rsid w:val="00EE6C87"/>
    <w:rsid w:val="00EE7CEF"/>
    <w:rsid w:val="00EF2A15"/>
    <w:rsid w:val="00EF4EA5"/>
    <w:rsid w:val="00EF5C2F"/>
    <w:rsid w:val="00EF69DC"/>
    <w:rsid w:val="00EF7113"/>
    <w:rsid w:val="00EF73F6"/>
    <w:rsid w:val="00EF778D"/>
    <w:rsid w:val="00F004A8"/>
    <w:rsid w:val="00F01F09"/>
    <w:rsid w:val="00F022CF"/>
    <w:rsid w:val="00F02B03"/>
    <w:rsid w:val="00F0502E"/>
    <w:rsid w:val="00F05F10"/>
    <w:rsid w:val="00F06A37"/>
    <w:rsid w:val="00F0734F"/>
    <w:rsid w:val="00F10C4C"/>
    <w:rsid w:val="00F1110B"/>
    <w:rsid w:val="00F1212A"/>
    <w:rsid w:val="00F12842"/>
    <w:rsid w:val="00F13941"/>
    <w:rsid w:val="00F13EEE"/>
    <w:rsid w:val="00F14865"/>
    <w:rsid w:val="00F15175"/>
    <w:rsid w:val="00F15373"/>
    <w:rsid w:val="00F1685A"/>
    <w:rsid w:val="00F20A2D"/>
    <w:rsid w:val="00F21A27"/>
    <w:rsid w:val="00F22348"/>
    <w:rsid w:val="00F227B3"/>
    <w:rsid w:val="00F22BF8"/>
    <w:rsid w:val="00F22E46"/>
    <w:rsid w:val="00F23E67"/>
    <w:rsid w:val="00F26EB0"/>
    <w:rsid w:val="00F31CCB"/>
    <w:rsid w:val="00F31F15"/>
    <w:rsid w:val="00F32748"/>
    <w:rsid w:val="00F34E17"/>
    <w:rsid w:val="00F35B44"/>
    <w:rsid w:val="00F36188"/>
    <w:rsid w:val="00F3694D"/>
    <w:rsid w:val="00F3700A"/>
    <w:rsid w:val="00F3789A"/>
    <w:rsid w:val="00F37F2E"/>
    <w:rsid w:val="00F400D7"/>
    <w:rsid w:val="00F408ED"/>
    <w:rsid w:val="00F40D09"/>
    <w:rsid w:val="00F412EC"/>
    <w:rsid w:val="00F415D1"/>
    <w:rsid w:val="00F42098"/>
    <w:rsid w:val="00F44012"/>
    <w:rsid w:val="00F44571"/>
    <w:rsid w:val="00F4467D"/>
    <w:rsid w:val="00F44D29"/>
    <w:rsid w:val="00F47505"/>
    <w:rsid w:val="00F47AA4"/>
    <w:rsid w:val="00F504D6"/>
    <w:rsid w:val="00F51C39"/>
    <w:rsid w:val="00F5203B"/>
    <w:rsid w:val="00F52890"/>
    <w:rsid w:val="00F53502"/>
    <w:rsid w:val="00F56BC7"/>
    <w:rsid w:val="00F57713"/>
    <w:rsid w:val="00F600A0"/>
    <w:rsid w:val="00F62D0D"/>
    <w:rsid w:val="00F637EF"/>
    <w:rsid w:val="00F6382B"/>
    <w:rsid w:val="00F6384D"/>
    <w:rsid w:val="00F63FC2"/>
    <w:rsid w:val="00F654E2"/>
    <w:rsid w:val="00F661B8"/>
    <w:rsid w:val="00F67636"/>
    <w:rsid w:val="00F702E9"/>
    <w:rsid w:val="00F703EA"/>
    <w:rsid w:val="00F708C5"/>
    <w:rsid w:val="00F7093E"/>
    <w:rsid w:val="00F70942"/>
    <w:rsid w:val="00F71025"/>
    <w:rsid w:val="00F71185"/>
    <w:rsid w:val="00F717A9"/>
    <w:rsid w:val="00F7195A"/>
    <w:rsid w:val="00F71A7A"/>
    <w:rsid w:val="00F7233B"/>
    <w:rsid w:val="00F72758"/>
    <w:rsid w:val="00F74782"/>
    <w:rsid w:val="00F74C1A"/>
    <w:rsid w:val="00F74FF0"/>
    <w:rsid w:val="00F75B6B"/>
    <w:rsid w:val="00F75FFC"/>
    <w:rsid w:val="00F763C7"/>
    <w:rsid w:val="00F76801"/>
    <w:rsid w:val="00F771D9"/>
    <w:rsid w:val="00F77E2C"/>
    <w:rsid w:val="00F80AFD"/>
    <w:rsid w:val="00F8165F"/>
    <w:rsid w:val="00F818A3"/>
    <w:rsid w:val="00F829C3"/>
    <w:rsid w:val="00F84509"/>
    <w:rsid w:val="00F84A16"/>
    <w:rsid w:val="00F84A23"/>
    <w:rsid w:val="00F84F93"/>
    <w:rsid w:val="00F870BD"/>
    <w:rsid w:val="00F90620"/>
    <w:rsid w:val="00F90C6B"/>
    <w:rsid w:val="00F92C11"/>
    <w:rsid w:val="00F92F22"/>
    <w:rsid w:val="00F931A1"/>
    <w:rsid w:val="00F95E5C"/>
    <w:rsid w:val="00F974F7"/>
    <w:rsid w:val="00F97B60"/>
    <w:rsid w:val="00FA238C"/>
    <w:rsid w:val="00FA2892"/>
    <w:rsid w:val="00FA29C1"/>
    <w:rsid w:val="00FA3587"/>
    <w:rsid w:val="00FA3DA2"/>
    <w:rsid w:val="00FA3F66"/>
    <w:rsid w:val="00FA5219"/>
    <w:rsid w:val="00FA5B02"/>
    <w:rsid w:val="00FA6106"/>
    <w:rsid w:val="00FA6434"/>
    <w:rsid w:val="00FA6CE8"/>
    <w:rsid w:val="00FB1024"/>
    <w:rsid w:val="00FB10BB"/>
    <w:rsid w:val="00FB1F24"/>
    <w:rsid w:val="00FB3016"/>
    <w:rsid w:val="00FB3CA2"/>
    <w:rsid w:val="00FB3E49"/>
    <w:rsid w:val="00FB5EF5"/>
    <w:rsid w:val="00FB6588"/>
    <w:rsid w:val="00FB71ED"/>
    <w:rsid w:val="00FC0096"/>
    <w:rsid w:val="00FC2D41"/>
    <w:rsid w:val="00FC627B"/>
    <w:rsid w:val="00FC6DEE"/>
    <w:rsid w:val="00FC6EC4"/>
    <w:rsid w:val="00FC7157"/>
    <w:rsid w:val="00FD0DA0"/>
    <w:rsid w:val="00FD0DCA"/>
    <w:rsid w:val="00FD2035"/>
    <w:rsid w:val="00FD3539"/>
    <w:rsid w:val="00FD4171"/>
    <w:rsid w:val="00FD4725"/>
    <w:rsid w:val="00FD5068"/>
    <w:rsid w:val="00FD6494"/>
    <w:rsid w:val="00FD7094"/>
    <w:rsid w:val="00FD7B5B"/>
    <w:rsid w:val="00FE09BD"/>
    <w:rsid w:val="00FE128A"/>
    <w:rsid w:val="00FE51BF"/>
    <w:rsid w:val="00FE7601"/>
    <w:rsid w:val="00FF1EBE"/>
    <w:rsid w:val="00FF35E3"/>
    <w:rsid w:val="00FF3C8D"/>
    <w:rsid w:val="00FF3CEC"/>
    <w:rsid w:val="00FF4434"/>
    <w:rsid w:val="00FF48E6"/>
    <w:rsid w:val="00FF4D17"/>
    <w:rsid w:val="00FF6ABF"/>
    <w:rsid w:val="00FF7984"/>
    <w:rsid w:val="00FF7B58"/>
    <w:rsid w:val="01D8152F"/>
    <w:rsid w:val="02D7E650"/>
    <w:rsid w:val="035AB121"/>
    <w:rsid w:val="03AD1573"/>
    <w:rsid w:val="08EFC90F"/>
    <w:rsid w:val="0A06FCD9"/>
    <w:rsid w:val="0B04991E"/>
    <w:rsid w:val="0BC00623"/>
    <w:rsid w:val="0E6A87F7"/>
    <w:rsid w:val="0F8690F8"/>
    <w:rsid w:val="0FF6FEB2"/>
    <w:rsid w:val="110277A3"/>
    <w:rsid w:val="12A67920"/>
    <w:rsid w:val="1779903A"/>
    <w:rsid w:val="1BE9DA4E"/>
    <w:rsid w:val="1D1BE856"/>
    <w:rsid w:val="1EAE6D68"/>
    <w:rsid w:val="200579AB"/>
    <w:rsid w:val="21353CAF"/>
    <w:rsid w:val="24A5B7B4"/>
    <w:rsid w:val="279C6400"/>
    <w:rsid w:val="283C2751"/>
    <w:rsid w:val="298AB86A"/>
    <w:rsid w:val="3056F7C6"/>
    <w:rsid w:val="31DA056C"/>
    <w:rsid w:val="321A68D4"/>
    <w:rsid w:val="321B78BD"/>
    <w:rsid w:val="3AB5C3E6"/>
    <w:rsid w:val="3DBB42A2"/>
    <w:rsid w:val="3F983ACE"/>
    <w:rsid w:val="44A061EB"/>
    <w:rsid w:val="47E13F47"/>
    <w:rsid w:val="49B66B67"/>
    <w:rsid w:val="4B87CA9F"/>
    <w:rsid w:val="4D3CFE0F"/>
    <w:rsid w:val="55801A6D"/>
    <w:rsid w:val="5BE8406E"/>
    <w:rsid w:val="5F3DA1A1"/>
    <w:rsid w:val="5F5457E4"/>
    <w:rsid w:val="5F6F1BCC"/>
    <w:rsid w:val="5F92E114"/>
    <w:rsid w:val="61E124A8"/>
    <w:rsid w:val="630BE26F"/>
    <w:rsid w:val="63C858F9"/>
    <w:rsid w:val="643FC181"/>
    <w:rsid w:val="644E223B"/>
    <w:rsid w:val="67A24EF6"/>
    <w:rsid w:val="6A1BF369"/>
    <w:rsid w:val="6BA19B8F"/>
    <w:rsid w:val="6DD7AA8F"/>
    <w:rsid w:val="7644EAFD"/>
    <w:rsid w:val="7C0E39A9"/>
    <w:rsid w:val="7EC259ED"/>
    <w:rsid w:val="7F01B07A"/>
    <w:rsid w:val="7F5DC3B8"/>
    <w:rsid w:val="7F8B8952"/>
    <w:rsid w:val="7FC1D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2"/>
    </o:shapelayout>
  </w:shapeDefaults>
  <w:decimalSymbol w:val="."/>
  <w:listSeparator w:val=","/>
  <w14:docId w14:val="7A669A17"/>
  <w15:docId w15:val="{80C15764-5995-428A-B9ED-2157C3B06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750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125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6719"/>
    <w:pPr>
      <w:keepNext/>
      <w:keepLines/>
      <w:spacing w:before="80"/>
      <w:outlineLvl w:val="1"/>
    </w:pPr>
    <w:rPr>
      <w:rFonts w:ascii="Calibri" w:eastAsiaTheme="majorEastAsia" w:hAnsi="Calibr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4B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1A2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4BB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C0125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6719"/>
    <w:rPr>
      <w:rFonts w:ascii="Calibri" w:eastAsiaTheme="majorEastAsia" w:hAnsi="Calibri" w:cstheme="majorBidi"/>
      <w:b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22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3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3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3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3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34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623A5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44BAD"/>
    <w:rPr>
      <w:rFonts w:asciiTheme="majorHAnsi" w:eastAsiaTheme="majorEastAsia" w:hAnsiTheme="majorHAnsi" w:cstheme="majorBidi"/>
      <w:sz w:val="24"/>
      <w:szCs w:val="24"/>
    </w:rPr>
  </w:style>
  <w:style w:type="table" w:styleId="TableGrid">
    <w:name w:val="Table Grid"/>
    <w:basedOn w:val="TableNormal"/>
    <w:uiPriority w:val="39"/>
    <w:rsid w:val="00B53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16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6FB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16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16FB"/>
    <w:rPr>
      <w:rFonts w:ascii="Calibri" w:hAnsi="Calibri" w:cs="Calibri"/>
      <w:noProof/>
      <w:sz w:val="24"/>
      <w:lang w:val="en-US"/>
    </w:rPr>
  </w:style>
  <w:style w:type="character" w:styleId="Emphasis">
    <w:name w:val="Emphasis"/>
    <w:aliases w:val="Figure legends"/>
    <w:basedOn w:val="DefaultParagraphFont"/>
    <w:uiPriority w:val="20"/>
    <w:qFormat/>
    <w:rsid w:val="00EC4A3F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01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0130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ggboefpdpvb">
    <w:name w:val="ggboefpdpvb"/>
    <w:basedOn w:val="DefaultParagraphFont"/>
    <w:rsid w:val="0091013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7A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14BC3"/>
  </w:style>
  <w:style w:type="table" w:customStyle="1" w:styleId="TableGridLight1">
    <w:name w:val="Table Grid Light1"/>
    <w:basedOn w:val="TableNormal"/>
    <w:uiPriority w:val="40"/>
    <w:rsid w:val="00CB77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756EA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68C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AA09D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A7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D4620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8266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mark2ysc3n2lf">
    <w:name w:val="mark2ysc3n2lf"/>
    <w:basedOn w:val="DefaultParagraphFont"/>
    <w:rsid w:val="008266C3"/>
  </w:style>
  <w:style w:type="paragraph" w:styleId="Revision">
    <w:name w:val="Revision"/>
    <w:hidden/>
    <w:uiPriority w:val="99"/>
    <w:semiHidden/>
    <w:rsid w:val="009A66C6"/>
    <w:pPr>
      <w:spacing w:after="0" w:line="240" w:lineRule="auto"/>
    </w:pPr>
    <w:rPr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A2E60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2E60"/>
    <w:rPr>
      <w:rFonts w:ascii="Lucida Grande" w:hAnsi="Lucida Grande" w:cs="Lucida Grande"/>
      <w:sz w:val="24"/>
      <w:szCs w:val="24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9710E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F21A27"/>
    <w:rPr>
      <w:rFonts w:asciiTheme="majorHAnsi" w:eastAsiaTheme="majorEastAsia" w:hAnsiTheme="majorHAnsi" w:cstheme="majorBidi"/>
      <w:b/>
      <w:iCs/>
      <w:sz w:val="24"/>
    </w:rPr>
  </w:style>
  <w:style w:type="character" w:customStyle="1" w:styleId="normaltextrun">
    <w:name w:val="normaltextrun"/>
    <w:basedOn w:val="DefaultParagraphFont"/>
    <w:rsid w:val="000A63BB"/>
  </w:style>
  <w:style w:type="character" w:customStyle="1" w:styleId="eop">
    <w:name w:val="eop"/>
    <w:basedOn w:val="DefaultParagraphFont"/>
    <w:rsid w:val="000A63BB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47567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045CE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13C36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2E3F7F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262D1B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873E5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62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7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5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15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28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77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33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24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59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82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95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40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9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0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5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9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package" Target="embeddings/Microsoft_Excel_Worksheet1.xlsx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package" Target="embeddings/Microsoft_Excel_Worksheet2.xlsx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1ee89e71-04cd-405e-9ca3-99e020c1694d" ContentTypeId="0x0101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39BB546B555B4BB8F414FB36F52F27" ma:contentTypeVersion="12" ma:contentTypeDescription="Create a new document." ma:contentTypeScope="" ma:versionID="ac7346de10111e26a13cafcf7c738539">
  <xsd:schema xmlns:xsd="http://www.w3.org/2001/XMLSchema" xmlns:xs="http://www.w3.org/2001/XMLSchema" xmlns:p="http://schemas.microsoft.com/office/2006/metadata/properties" xmlns:ns3="44a56295-c29e-4898-8136-a54736c65b82" xmlns:ns4="8fc80ba8-8f89-452b-8ae0-c4a0135e919f" xmlns:ns5="443ca125-9c1a-403a-b455-d378269816cd" targetNamespace="http://schemas.microsoft.com/office/2006/metadata/properties" ma:root="true" ma:fieldsID="c6855c24794613a067b2905921c6d390" ns3:_="" ns4:_="" ns5:_="">
    <xsd:import namespace="44a56295-c29e-4898-8136-a54736c65b82"/>
    <xsd:import namespace="8fc80ba8-8f89-452b-8ae0-c4a0135e919f"/>
    <xsd:import namespace="443ca125-9c1a-403a-b455-d378269816cd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AutoTags" minOccurs="0"/>
                <xsd:element ref="ns4:MediaServiceOCR" minOccurs="0"/>
                <xsd:element ref="ns4:MediaServiceMetadata" minOccurs="0"/>
                <xsd:element ref="ns4:MediaServiceFastMetadata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c80ba8-8f89-452b-8ae0-c4a0135e919f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3ca125-9c1a-403a-b455-d378269816c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5D077-338B-4CE9-8355-3F0E50F36E35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0083272F-3965-464D-A0E9-1BA05821B1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8fc80ba8-8f89-452b-8ae0-c4a0135e919f"/>
    <ds:schemaRef ds:uri="443ca125-9c1a-403a-b455-d378269816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DF140E9-2CA3-4298-A3E6-F4E11A7F2B03}">
  <ds:schemaRefs>
    <ds:schemaRef ds:uri="44a56295-c29e-4898-8136-a54736c65b82"/>
    <ds:schemaRef ds:uri="443ca125-9c1a-403a-b455-d378269816cd"/>
    <ds:schemaRef ds:uri="http://purl.org/dc/terms/"/>
    <ds:schemaRef ds:uri="8fc80ba8-8f89-452b-8ae0-c4a0135e919f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E6676878-5D6B-4E36-BBF3-BE39CEA6C0B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817B6CB-2048-417F-AE9A-E589C1338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38</Words>
  <Characters>478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5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 A.S.</dc:creator>
  <cp:keywords/>
  <dc:description/>
  <cp:lastModifiedBy>Mythili  Venkatesan</cp:lastModifiedBy>
  <cp:revision>7</cp:revision>
  <dcterms:created xsi:type="dcterms:W3CDTF">2024-09-26T14:08:00Z</dcterms:created>
  <dcterms:modified xsi:type="dcterms:W3CDTF">2025-03-13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39BB546B555B4BB8F414FB36F52F27</vt:lpwstr>
  </property>
</Properties>
</file>